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C86C43" w14:textId="77777777" w:rsidR="0025400E" w:rsidRDefault="0025400E" w:rsidP="0025400E">
      <w:pPr>
        <w:ind w:right="-755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</w:p>
    <w:p w14:paraId="25EE34C9" w14:textId="77777777" w:rsidR="0025400E" w:rsidRDefault="0025400E" w:rsidP="0025400E">
      <w:pPr>
        <w:ind w:left="-709" w:right="-755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C6462D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Supplementary figure 1: </w:t>
      </w:r>
      <w:r w:rsidRPr="00C6462D">
        <w:rPr>
          <w:rFonts w:ascii="Times New Roman" w:hAnsi="Times New Roman" w:cs="Times New Roman"/>
          <w:color w:val="000000" w:themeColor="text1"/>
          <w:shd w:val="clear" w:color="auto" w:fill="FFFFFF"/>
        </w:rPr>
        <w:t>Study flowchart</w:t>
      </w:r>
    </w:p>
    <w:p w14:paraId="3E6BD2D2" w14:textId="77777777" w:rsidR="0025400E" w:rsidRDefault="0025400E" w:rsidP="0025400E">
      <w:pPr>
        <w:ind w:right="-755" w:hanging="709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498386EC" w14:textId="77777777" w:rsidR="0025400E" w:rsidRDefault="0025400E" w:rsidP="0025400E">
      <w:pPr>
        <w:ind w:right="-755" w:hanging="709"/>
        <w:jc w:val="center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C47E77">
        <w:rPr>
          <w:rFonts w:ascii="Times New Roman" w:hAnsi="Times New Roman" w:cs="Times New Roman"/>
          <w:noProof/>
          <w:color w:val="000000" w:themeColor="text1"/>
          <w:shd w:val="clear" w:color="auto" w:fill="FFFFFF"/>
        </w:rPr>
        <w:drawing>
          <wp:inline distT="0" distB="0" distL="0" distR="0" wp14:anchorId="13B2B4A5" wp14:editId="5191817A">
            <wp:extent cx="6838985" cy="2275368"/>
            <wp:effectExtent l="0" t="0" r="0" b="0"/>
            <wp:docPr id="372611929" name="Picture 1" descr="A diagram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2611929" name="Picture 1" descr="A diagram of a flowchart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924388" cy="23037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3670B9" w14:textId="77777777" w:rsidR="0025400E" w:rsidRDefault="0025400E" w:rsidP="0025400E">
      <w:pP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</w:p>
    <w:p w14:paraId="60BB02C9" w14:textId="77777777" w:rsidR="0025400E" w:rsidRDefault="0025400E" w:rsidP="0025400E">
      <w:pP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</w:p>
    <w:p w14:paraId="0166CF43" w14:textId="77777777" w:rsidR="0025400E" w:rsidRDefault="0025400E" w:rsidP="0025400E">
      <w:pP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</w:p>
    <w:p w14:paraId="6029E294" w14:textId="77777777" w:rsidR="0025400E" w:rsidRPr="00A62292" w:rsidRDefault="0025400E" w:rsidP="0025400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A62292">
        <w:rPr>
          <w:rFonts w:ascii="Times New Roman" w:hAnsi="Times New Roman" w:cs="Times New Roman"/>
          <w:b/>
          <w:bCs/>
        </w:rPr>
        <w:t>Supplementary table</w:t>
      </w:r>
      <w:r>
        <w:rPr>
          <w:rFonts w:ascii="Times New Roman" w:hAnsi="Times New Roman" w:cs="Times New Roman"/>
          <w:b/>
          <w:bCs/>
        </w:rPr>
        <w:t xml:space="preserve"> 1</w:t>
      </w:r>
      <w:r w:rsidRPr="00A62292">
        <w:rPr>
          <w:rFonts w:ascii="Times New Roman" w:hAnsi="Times New Roman" w:cs="Times New Roman"/>
          <w:b/>
          <w:bCs/>
        </w:rPr>
        <w:t>: Weighted sample size adequacy calculations for prognostic modelling in this study</w:t>
      </w:r>
    </w:p>
    <w:tbl>
      <w:tblPr>
        <w:tblStyle w:val="TableGrid"/>
        <w:tblW w:w="90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1276"/>
        <w:gridCol w:w="1276"/>
        <w:gridCol w:w="1134"/>
        <w:gridCol w:w="850"/>
        <w:gridCol w:w="709"/>
        <w:gridCol w:w="850"/>
      </w:tblGrid>
      <w:tr w:rsidR="0025400E" w14:paraId="478C99A2" w14:textId="77777777" w:rsidTr="00AF3C5C">
        <w:tc>
          <w:tcPr>
            <w:tcW w:w="1413" w:type="dxa"/>
          </w:tcPr>
          <w:p w14:paraId="41E62C2C" w14:textId="77777777" w:rsidR="0025400E" w:rsidRPr="00226394" w:rsidRDefault="0025400E" w:rsidP="00AF3C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2639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utcome</w:t>
            </w:r>
          </w:p>
        </w:tc>
        <w:tc>
          <w:tcPr>
            <w:tcW w:w="1559" w:type="dxa"/>
          </w:tcPr>
          <w:p w14:paraId="36396236" w14:textId="77777777" w:rsidR="0025400E" w:rsidRPr="00226394" w:rsidRDefault="0025400E" w:rsidP="00AF3C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2639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inimum weighted sample size required</w:t>
            </w:r>
          </w:p>
        </w:tc>
        <w:tc>
          <w:tcPr>
            <w:tcW w:w="1276" w:type="dxa"/>
          </w:tcPr>
          <w:p w14:paraId="52797D5E" w14:textId="77777777" w:rsidR="0025400E" w:rsidRPr="00226394" w:rsidRDefault="0025400E" w:rsidP="00AF3C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2639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hrinkage</w:t>
            </w:r>
          </w:p>
        </w:tc>
        <w:tc>
          <w:tcPr>
            <w:tcW w:w="1276" w:type="dxa"/>
          </w:tcPr>
          <w:p w14:paraId="19CB717E" w14:textId="77777777" w:rsidR="0025400E" w:rsidRPr="00226394" w:rsidRDefault="0025400E" w:rsidP="00AF3C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2639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rameter</w:t>
            </w:r>
          </w:p>
        </w:tc>
        <w:tc>
          <w:tcPr>
            <w:tcW w:w="1134" w:type="dxa"/>
          </w:tcPr>
          <w:p w14:paraId="2CCDA94B" w14:textId="77777777" w:rsidR="0025400E" w:rsidRPr="00226394" w:rsidRDefault="0025400E" w:rsidP="00AF3C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22639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S_Rsq</w:t>
            </w:r>
            <w:proofErr w:type="spellEnd"/>
            <w:r w:rsidRPr="0022639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850" w:type="dxa"/>
          </w:tcPr>
          <w:p w14:paraId="68E476C3" w14:textId="77777777" w:rsidR="0025400E" w:rsidRPr="00226394" w:rsidRDefault="0025400E" w:rsidP="00AF3C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22639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ax_Rsq</w:t>
            </w:r>
            <w:proofErr w:type="spellEnd"/>
          </w:p>
        </w:tc>
        <w:tc>
          <w:tcPr>
            <w:tcW w:w="709" w:type="dxa"/>
          </w:tcPr>
          <w:p w14:paraId="1FAD12D9" w14:textId="77777777" w:rsidR="0025400E" w:rsidRPr="00226394" w:rsidRDefault="0025400E" w:rsidP="00AF3C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22639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ag_Rsq</w:t>
            </w:r>
            <w:proofErr w:type="spellEnd"/>
          </w:p>
        </w:tc>
        <w:tc>
          <w:tcPr>
            <w:tcW w:w="850" w:type="dxa"/>
          </w:tcPr>
          <w:p w14:paraId="4DB8D9E9" w14:textId="77777777" w:rsidR="0025400E" w:rsidRPr="00226394" w:rsidRDefault="0025400E" w:rsidP="00AF3C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2639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PP</w:t>
            </w:r>
          </w:p>
        </w:tc>
      </w:tr>
      <w:tr w:rsidR="0025400E" w14:paraId="785BBB85" w14:textId="77777777" w:rsidTr="00AF3C5C">
        <w:tc>
          <w:tcPr>
            <w:tcW w:w="1413" w:type="dxa"/>
          </w:tcPr>
          <w:p w14:paraId="77EEBB75" w14:textId="77777777" w:rsidR="0025400E" w:rsidRDefault="0025400E" w:rsidP="00AF3C5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63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imar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all-cause mortality)</w:t>
            </w:r>
          </w:p>
        </w:tc>
        <w:tc>
          <w:tcPr>
            <w:tcW w:w="1559" w:type="dxa"/>
          </w:tcPr>
          <w:p w14:paraId="1C9A6F04" w14:textId="77777777" w:rsidR="0025400E" w:rsidRDefault="0025400E" w:rsidP="00AF3C5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6394">
              <w:rPr>
                <w:rFonts w:ascii="Times New Roman" w:hAnsi="Times New Roman" w:cs="Times New Roman"/>
                <w:sz w:val="22"/>
                <w:szCs w:val="22"/>
              </w:rPr>
              <w:t>2189</w:t>
            </w:r>
          </w:p>
        </w:tc>
        <w:tc>
          <w:tcPr>
            <w:tcW w:w="1276" w:type="dxa"/>
          </w:tcPr>
          <w:p w14:paraId="6BA1BB80" w14:textId="77777777" w:rsidR="0025400E" w:rsidRDefault="0025400E" w:rsidP="00AF3C5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6394">
              <w:rPr>
                <w:rFonts w:ascii="Times New Roman" w:hAnsi="Times New Roman" w:cs="Times New Roman"/>
                <w:sz w:val="22"/>
                <w:szCs w:val="22"/>
              </w:rPr>
              <w:t>0.900</w:t>
            </w:r>
          </w:p>
        </w:tc>
        <w:tc>
          <w:tcPr>
            <w:tcW w:w="1276" w:type="dxa"/>
          </w:tcPr>
          <w:p w14:paraId="36A30F8B" w14:textId="77777777" w:rsidR="0025400E" w:rsidRDefault="0025400E" w:rsidP="00AF3C5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134" w:type="dxa"/>
          </w:tcPr>
          <w:p w14:paraId="28980C82" w14:textId="77777777" w:rsidR="0025400E" w:rsidRDefault="0025400E" w:rsidP="00AF3C5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850" w:type="dxa"/>
          </w:tcPr>
          <w:p w14:paraId="6C2495DD" w14:textId="77777777" w:rsidR="0025400E" w:rsidRPr="00226394" w:rsidRDefault="0025400E" w:rsidP="00AF3C5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6394">
              <w:rPr>
                <w:rFonts w:ascii="Times New Roman" w:hAnsi="Times New Roman" w:cs="Times New Roman"/>
                <w:sz w:val="22"/>
                <w:szCs w:val="22"/>
              </w:rPr>
              <w:t>0.864</w:t>
            </w:r>
          </w:p>
          <w:p w14:paraId="529639CB" w14:textId="77777777" w:rsidR="0025400E" w:rsidRDefault="0025400E" w:rsidP="00AF3C5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6833F9FC" w14:textId="77777777" w:rsidR="0025400E" w:rsidRDefault="0025400E" w:rsidP="00AF3C5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6394">
              <w:rPr>
                <w:rFonts w:ascii="Times New Roman" w:hAnsi="Times New Roman" w:cs="Times New Roman"/>
                <w:sz w:val="22"/>
                <w:szCs w:val="22"/>
              </w:rPr>
              <w:t>0.231</w:t>
            </w:r>
          </w:p>
        </w:tc>
        <w:tc>
          <w:tcPr>
            <w:tcW w:w="850" w:type="dxa"/>
          </w:tcPr>
          <w:p w14:paraId="2D0A1F33" w14:textId="77777777" w:rsidR="0025400E" w:rsidRDefault="0025400E" w:rsidP="00AF3C5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6394">
              <w:rPr>
                <w:rFonts w:ascii="Times New Roman" w:hAnsi="Times New Roman" w:cs="Times New Roman"/>
                <w:sz w:val="22"/>
                <w:szCs w:val="22"/>
              </w:rPr>
              <w:t>37.97</w:t>
            </w:r>
          </w:p>
        </w:tc>
      </w:tr>
      <w:tr w:rsidR="0025400E" w14:paraId="42AE52ED" w14:textId="77777777" w:rsidTr="00AF3C5C">
        <w:tc>
          <w:tcPr>
            <w:tcW w:w="1413" w:type="dxa"/>
          </w:tcPr>
          <w:p w14:paraId="7235CEE8" w14:textId="77777777" w:rsidR="0025400E" w:rsidRDefault="0025400E" w:rsidP="00AF3C5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63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condar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CV mortality)</w:t>
            </w:r>
          </w:p>
        </w:tc>
        <w:tc>
          <w:tcPr>
            <w:tcW w:w="1559" w:type="dxa"/>
          </w:tcPr>
          <w:p w14:paraId="154F8236" w14:textId="77777777" w:rsidR="0025400E" w:rsidRDefault="0025400E" w:rsidP="00AF3C5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6394">
              <w:rPr>
                <w:rFonts w:ascii="Times New Roman" w:hAnsi="Times New Roman" w:cs="Times New Roman"/>
                <w:sz w:val="22"/>
                <w:szCs w:val="22"/>
              </w:rPr>
              <w:t>2189</w:t>
            </w:r>
          </w:p>
        </w:tc>
        <w:tc>
          <w:tcPr>
            <w:tcW w:w="1276" w:type="dxa"/>
          </w:tcPr>
          <w:p w14:paraId="264302B2" w14:textId="77777777" w:rsidR="0025400E" w:rsidRDefault="0025400E" w:rsidP="00AF3C5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6394">
              <w:rPr>
                <w:rFonts w:ascii="Times New Roman" w:hAnsi="Times New Roman" w:cs="Times New Roman"/>
                <w:sz w:val="22"/>
                <w:szCs w:val="22"/>
              </w:rPr>
              <w:t>0.900</w:t>
            </w:r>
          </w:p>
        </w:tc>
        <w:tc>
          <w:tcPr>
            <w:tcW w:w="1276" w:type="dxa"/>
          </w:tcPr>
          <w:p w14:paraId="73CB3F87" w14:textId="77777777" w:rsidR="0025400E" w:rsidRDefault="0025400E" w:rsidP="00AF3C5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134" w:type="dxa"/>
          </w:tcPr>
          <w:p w14:paraId="57510837" w14:textId="77777777" w:rsidR="0025400E" w:rsidRDefault="0025400E" w:rsidP="00AF3C5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850" w:type="dxa"/>
          </w:tcPr>
          <w:p w14:paraId="5AB50EA7" w14:textId="77777777" w:rsidR="0025400E" w:rsidRDefault="0025400E" w:rsidP="00AF3C5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09</w:t>
            </w:r>
          </w:p>
        </w:tc>
        <w:tc>
          <w:tcPr>
            <w:tcW w:w="709" w:type="dxa"/>
          </w:tcPr>
          <w:p w14:paraId="6F00135A" w14:textId="77777777" w:rsidR="0025400E" w:rsidRDefault="0025400E" w:rsidP="00AF3C5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82</w:t>
            </w:r>
          </w:p>
        </w:tc>
        <w:tc>
          <w:tcPr>
            <w:tcW w:w="850" w:type="dxa"/>
          </w:tcPr>
          <w:p w14:paraId="70F3591B" w14:textId="77777777" w:rsidR="0025400E" w:rsidRDefault="0025400E" w:rsidP="00AF3C5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55</w:t>
            </w:r>
          </w:p>
        </w:tc>
      </w:tr>
    </w:tbl>
    <w:p w14:paraId="34B01A27" w14:textId="77777777" w:rsidR="0025400E" w:rsidRDefault="0025400E" w:rsidP="0025400E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226394">
        <w:rPr>
          <w:rFonts w:ascii="Times New Roman" w:hAnsi="Times New Roman" w:cs="Times New Roman"/>
          <w:sz w:val="21"/>
          <w:szCs w:val="21"/>
        </w:rPr>
        <w:t xml:space="preserve">NB: Assuming 0.05 margin of error in estimation of overall risk over 7-year follow-up period. Events per Predictor Parameter (EPP) assumes overall event rate = 0.18 (for all-cause mortality) &amp; 0.05 (for CV mortality) as observed in </w:t>
      </w:r>
      <w:r>
        <w:rPr>
          <w:rFonts w:ascii="Times New Roman" w:hAnsi="Times New Roman" w:cs="Times New Roman"/>
          <w:sz w:val="21"/>
          <w:szCs w:val="21"/>
        </w:rPr>
        <w:t xml:space="preserve">our </w:t>
      </w:r>
      <w:r w:rsidRPr="00226394">
        <w:rPr>
          <w:rFonts w:ascii="Times New Roman" w:hAnsi="Times New Roman" w:cs="Times New Roman"/>
          <w:sz w:val="21"/>
          <w:szCs w:val="21"/>
        </w:rPr>
        <w:t>NHANES cancer population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226394">
        <w:rPr>
          <w:rFonts w:ascii="Times New Roman" w:hAnsi="Times New Roman" w:cs="Times New Roman"/>
          <w:sz w:val="21"/>
          <w:szCs w:val="21"/>
        </w:rPr>
        <w:t>* R-squared was set at a conservative value to reflect anticipated model performance. NB: Assuming 0.05 acceptable difference in apparent &amp; adjusted R-squared.</w:t>
      </w:r>
    </w:p>
    <w:p w14:paraId="62E80BA7" w14:textId="77777777" w:rsidR="0025400E" w:rsidRPr="008E3A45" w:rsidRDefault="0025400E" w:rsidP="0025400E">
      <w:pPr>
        <w:jc w:val="both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</w:p>
    <w:p w14:paraId="7B13FC6D" w14:textId="77777777" w:rsidR="0025400E" w:rsidRPr="008E3A45" w:rsidRDefault="0025400E" w:rsidP="0025400E">
      <w:pPr>
        <w:jc w:val="both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</w:p>
    <w:p w14:paraId="48C7DDFA" w14:textId="77777777" w:rsidR="0025400E" w:rsidRPr="008E3A45" w:rsidRDefault="0025400E" w:rsidP="0025400E">
      <w:pPr>
        <w:autoSpaceDE w:val="0"/>
        <w:autoSpaceDN w:val="0"/>
        <w:adjustRightInd w:val="0"/>
        <w:spacing w:line="360" w:lineRule="auto"/>
        <w:ind w:right="-46"/>
        <w:jc w:val="both"/>
        <w:rPr>
          <w:rFonts w:ascii="Times New Roman" w:hAnsi="Times New Roman" w:cs="Times New Roman"/>
          <w:b/>
          <w:bCs/>
          <w:kern w:val="2"/>
        </w:rPr>
      </w:pPr>
      <w:r w:rsidRPr="008E3A45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Pr="008E3A45">
        <w:rPr>
          <w:rFonts w:ascii="Times New Roman" w:hAnsi="Times New Roman" w:cs="Times New Roman"/>
          <w:b/>
          <w:bCs/>
        </w:rPr>
        <w:t>: Schoenfeld residual test results for proportional hazards assumption</w:t>
      </w:r>
    </w:p>
    <w:tbl>
      <w:tblPr>
        <w:tblStyle w:val="TableGrid"/>
        <w:tblW w:w="9067" w:type="dxa"/>
        <w:tblBorders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4531"/>
        <w:gridCol w:w="3261"/>
        <w:gridCol w:w="1275"/>
      </w:tblGrid>
      <w:tr w:rsidR="0025400E" w:rsidRPr="008E3A45" w14:paraId="7D723A3D" w14:textId="77777777" w:rsidTr="00AF3C5C"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69BADBE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 w14:paraId="0D651769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  <w:b/>
                <w:bCs/>
              </w:rPr>
              <w:t>Chi-Square (χ²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3FD242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25400E" w:rsidRPr="008E3A45" w14:paraId="414E608D" w14:textId="77777777" w:rsidTr="00AF3C5C">
        <w:tc>
          <w:tcPr>
            <w:tcW w:w="4531" w:type="dxa"/>
            <w:tcBorders>
              <w:top w:val="single" w:sz="4" w:space="0" w:color="000000"/>
            </w:tcBorders>
          </w:tcPr>
          <w:p w14:paraId="22313790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3261" w:type="dxa"/>
            <w:tcBorders>
              <w:top w:val="single" w:sz="4" w:space="0" w:color="000000"/>
            </w:tcBorders>
          </w:tcPr>
          <w:p w14:paraId="552D5D76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0.2896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48676304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0.590</w:t>
            </w:r>
          </w:p>
        </w:tc>
      </w:tr>
      <w:tr w:rsidR="0025400E" w:rsidRPr="008E3A45" w14:paraId="1752C4D5" w14:textId="77777777" w:rsidTr="00AF3C5C">
        <w:tc>
          <w:tcPr>
            <w:tcW w:w="4531" w:type="dxa"/>
          </w:tcPr>
          <w:p w14:paraId="76DAE1BA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  <w:b/>
                <w:bCs/>
              </w:rPr>
              <w:lastRenderedPageBreak/>
              <w:t>HDL</w:t>
            </w:r>
          </w:p>
        </w:tc>
        <w:tc>
          <w:tcPr>
            <w:tcW w:w="3261" w:type="dxa"/>
          </w:tcPr>
          <w:p w14:paraId="46129AF9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0.1834</w:t>
            </w:r>
          </w:p>
        </w:tc>
        <w:tc>
          <w:tcPr>
            <w:tcW w:w="1275" w:type="dxa"/>
          </w:tcPr>
          <w:p w14:paraId="52D02CC8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0.668</w:t>
            </w:r>
          </w:p>
        </w:tc>
      </w:tr>
      <w:tr w:rsidR="0025400E" w:rsidRPr="008E3A45" w14:paraId="1C5776C9" w14:textId="77777777" w:rsidTr="00AF3C5C">
        <w:tc>
          <w:tcPr>
            <w:tcW w:w="4531" w:type="dxa"/>
          </w:tcPr>
          <w:p w14:paraId="5D55E07D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  <w:b/>
                <w:bCs/>
              </w:rPr>
              <w:t>TG</w:t>
            </w:r>
          </w:p>
        </w:tc>
        <w:tc>
          <w:tcPr>
            <w:tcW w:w="3261" w:type="dxa"/>
          </w:tcPr>
          <w:p w14:paraId="429215B1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0.1799</w:t>
            </w:r>
          </w:p>
        </w:tc>
        <w:tc>
          <w:tcPr>
            <w:tcW w:w="1275" w:type="dxa"/>
          </w:tcPr>
          <w:p w14:paraId="795711EC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0.671</w:t>
            </w:r>
          </w:p>
        </w:tc>
      </w:tr>
      <w:tr w:rsidR="0025400E" w:rsidRPr="008E3A45" w14:paraId="5BB0FE60" w14:textId="77777777" w:rsidTr="00AF3C5C">
        <w:tc>
          <w:tcPr>
            <w:tcW w:w="4531" w:type="dxa"/>
          </w:tcPr>
          <w:p w14:paraId="6274ADA5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E3A45">
              <w:rPr>
                <w:rFonts w:ascii="Times New Roman" w:hAnsi="Times New Roman" w:cs="Times New Roman"/>
                <w:b/>
                <w:bCs/>
              </w:rPr>
              <w:t>Cancer_type</w:t>
            </w:r>
            <w:proofErr w:type="spellEnd"/>
          </w:p>
        </w:tc>
        <w:tc>
          <w:tcPr>
            <w:tcW w:w="3261" w:type="dxa"/>
          </w:tcPr>
          <w:p w14:paraId="31368EB9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0.9230</w:t>
            </w:r>
          </w:p>
        </w:tc>
        <w:tc>
          <w:tcPr>
            <w:tcW w:w="1275" w:type="dxa"/>
          </w:tcPr>
          <w:p w14:paraId="150E2BBF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0.337</w:t>
            </w:r>
          </w:p>
        </w:tc>
      </w:tr>
      <w:tr w:rsidR="0025400E" w:rsidRPr="008E3A45" w14:paraId="62262DBE" w14:textId="77777777" w:rsidTr="00AF3C5C">
        <w:tc>
          <w:tcPr>
            <w:tcW w:w="4531" w:type="dxa"/>
          </w:tcPr>
          <w:p w14:paraId="301B875C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E3A45">
              <w:rPr>
                <w:rFonts w:ascii="Times New Roman" w:hAnsi="Times New Roman" w:cs="Times New Roman"/>
                <w:b/>
                <w:bCs/>
              </w:rPr>
              <w:t>Marital_status</w:t>
            </w:r>
            <w:proofErr w:type="spellEnd"/>
          </w:p>
        </w:tc>
        <w:tc>
          <w:tcPr>
            <w:tcW w:w="3261" w:type="dxa"/>
          </w:tcPr>
          <w:p w14:paraId="2B24B023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0.5473</w:t>
            </w:r>
          </w:p>
        </w:tc>
        <w:tc>
          <w:tcPr>
            <w:tcW w:w="1275" w:type="dxa"/>
          </w:tcPr>
          <w:p w14:paraId="3985EEC7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0.459</w:t>
            </w:r>
          </w:p>
        </w:tc>
      </w:tr>
      <w:tr w:rsidR="0025400E" w:rsidRPr="008E3A45" w14:paraId="21D440BA" w14:textId="77777777" w:rsidTr="00AF3C5C">
        <w:tc>
          <w:tcPr>
            <w:tcW w:w="4531" w:type="dxa"/>
          </w:tcPr>
          <w:p w14:paraId="6DB5CFFA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  <w:b/>
                <w:bCs/>
              </w:rPr>
              <w:t>SBP</w:t>
            </w:r>
          </w:p>
        </w:tc>
        <w:tc>
          <w:tcPr>
            <w:tcW w:w="3261" w:type="dxa"/>
          </w:tcPr>
          <w:p w14:paraId="72F8909F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0.1811</w:t>
            </w:r>
          </w:p>
        </w:tc>
        <w:tc>
          <w:tcPr>
            <w:tcW w:w="1275" w:type="dxa"/>
          </w:tcPr>
          <w:p w14:paraId="44D105B1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0.670</w:t>
            </w:r>
          </w:p>
        </w:tc>
      </w:tr>
      <w:tr w:rsidR="0025400E" w:rsidRPr="008E3A45" w14:paraId="1784E5D8" w14:textId="77777777" w:rsidTr="00AF3C5C">
        <w:tc>
          <w:tcPr>
            <w:tcW w:w="4531" w:type="dxa"/>
          </w:tcPr>
          <w:p w14:paraId="66C3E8D9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  <w:b/>
                <w:bCs/>
              </w:rPr>
              <w:t>Cancer_Duration</w:t>
            </w:r>
          </w:p>
        </w:tc>
        <w:tc>
          <w:tcPr>
            <w:tcW w:w="3261" w:type="dxa"/>
          </w:tcPr>
          <w:p w14:paraId="04C8BF67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0.0457</w:t>
            </w:r>
          </w:p>
        </w:tc>
        <w:tc>
          <w:tcPr>
            <w:tcW w:w="1275" w:type="dxa"/>
          </w:tcPr>
          <w:p w14:paraId="24637B7B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0.831</w:t>
            </w:r>
          </w:p>
        </w:tc>
      </w:tr>
      <w:tr w:rsidR="0025400E" w:rsidRPr="008E3A45" w14:paraId="7AF2C203" w14:textId="77777777" w:rsidTr="00AF3C5C">
        <w:tc>
          <w:tcPr>
            <w:tcW w:w="4531" w:type="dxa"/>
          </w:tcPr>
          <w:p w14:paraId="60723FDF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E3A45">
              <w:rPr>
                <w:rFonts w:ascii="Times New Roman" w:hAnsi="Times New Roman" w:cs="Times New Roman"/>
                <w:b/>
                <w:bCs/>
              </w:rPr>
              <w:t>Gen_health</w:t>
            </w:r>
            <w:proofErr w:type="spellEnd"/>
          </w:p>
        </w:tc>
        <w:tc>
          <w:tcPr>
            <w:tcW w:w="3261" w:type="dxa"/>
          </w:tcPr>
          <w:p w14:paraId="1A0934E4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0.0822</w:t>
            </w:r>
          </w:p>
        </w:tc>
        <w:tc>
          <w:tcPr>
            <w:tcW w:w="1275" w:type="dxa"/>
          </w:tcPr>
          <w:p w14:paraId="6E3ED15D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0.774</w:t>
            </w:r>
          </w:p>
        </w:tc>
      </w:tr>
      <w:tr w:rsidR="0025400E" w:rsidRPr="008E3A45" w14:paraId="2D086181" w14:textId="77777777" w:rsidTr="00AF3C5C">
        <w:tc>
          <w:tcPr>
            <w:tcW w:w="4531" w:type="dxa"/>
          </w:tcPr>
          <w:p w14:paraId="4E09D637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E3A45">
              <w:rPr>
                <w:rFonts w:ascii="Times New Roman" w:hAnsi="Times New Roman" w:cs="Times New Roman"/>
                <w:b/>
                <w:bCs/>
              </w:rPr>
              <w:t>Education_cat</w:t>
            </w:r>
            <w:proofErr w:type="spellEnd"/>
          </w:p>
        </w:tc>
        <w:tc>
          <w:tcPr>
            <w:tcW w:w="3261" w:type="dxa"/>
          </w:tcPr>
          <w:p w14:paraId="6A6BCFD3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0.5655</w:t>
            </w:r>
          </w:p>
        </w:tc>
        <w:tc>
          <w:tcPr>
            <w:tcW w:w="1275" w:type="dxa"/>
          </w:tcPr>
          <w:p w14:paraId="4510B54F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0.452</w:t>
            </w:r>
          </w:p>
        </w:tc>
      </w:tr>
      <w:tr w:rsidR="0025400E" w:rsidRPr="008E3A45" w14:paraId="25B37D66" w14:textId="77777777" w:rsidTr="00AF3C5C">
        <w:tc>
          <w:tcPr>
            <w:tcW w:w="4531" w:type="dxa"/>
          </w:tcPr>
          <w:p w14:paraId="3591687B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E3A45">
              <w:rPr>
                <w:rFonts w:ascii="Times New Roman" w:hAnsi="Times New Roman" w:cs="Times New Roman"/>
                <w:b/>
                <w:bCs/>
              </w:rPr>
              <w:t>Income_cat</w:t>
            </w:r>
            <w:proofErr w:type="spellEnd"/>
          </w:p>
        </w:tc>
        <w:tc>
          <w:tcPr>
            <w:tcW w:w="3261" w:type="dxa"/>
          </w:tcPr>
          <w:p w14:paraId="26620FA0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5.0045</w:t>
            </w:r>
          </w:p>
        </w:tc>
        <w:tc>
          <w:tcPr>
            <w:tcW w:w="1275" w:type="dxa"/>
          </w:tcPr>
          <w:p w14:paraId="1AFE37E8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0.025</w:t>
            </w:r>
          </w:p>
        </w:tc>
      </w:tr>
      <w:tr w:rsidR="0025400E" w:rsidRPr="008E3A45" w14:paraId="317B636D" w14:textId="77777777" w:rsidTr="00AF3C5C">
        <w:tc>
          <w:tcPr>
            <w:tcW w:w="4531" w:type="dxa"/>
          </w:tcPr>
          <w:p w14:paraId="71DE7BC8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E3A45">
              <w:rPr>
                <w:rFonts w:ascii="Times New Roman" w:hAnsi="Times New Roman" w:cs="Times New Roman"/>
                <w:b/>
                <w:bCs/>
              </w:rPr>
              <w:t>Alcohol_Status</w:t>
            </w:r>
            <w:proofErr w:type="spellEnd"/>
          </w:p>
        </w:tc>
        <w:tc>
          <w:tcPr>
            <w:tcW w:w="3261" w:type="dxa"/>
          </w:tcPr>
          <w:p w14:paraId="7F3F9DAA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0.7178</w:t>
            </w:r>
          </w:p>
        </w:tc>
        <w:tc>
          <w:tcPr>
            <w:tcW w:w="1275" w:type="dxa"/>
          </w:tcPr>
          <w:p w14:paraId="46908642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0.397</w:t>
            </w:r>
          </w:p>
        </w:tc>
      </w:tr>
      <w:tr w:rsidR="0025400E" w:rsidRPr="008E3A45" w14:paraId="42BA3200" w14:textId="77777777" w:rsidTr="00AF3C5C">
        <w:tc>
          <w:tcPr>
            <w:tcW w:w="4531" w:type="dxa"/>
          </w:tcPr>
          <w:p w14:paraId="65A21115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3261" w:type="dxa"/>
          </w:tcPr>
          <w:p w14:paraId="15762D38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0.6931</w:t>
            </w:r>
          </w:p>
        </w:tc>
        <w:tc>
          <w:tcPr>
            <w:tcW w:w="1275" w:type="dxa"/>
          </w:tcPr>
          <w:p w14:paraId="71B187F8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0.405</w:t>
            </w:r>
          </w:p>
        </w:tc>
      </w:tr>
      <w:tr w:rsidR="0025400E" w:rsidRPr="008E3A45" w14:paraId="54F2B1C9" w14:textId="77777777" w:rsidTr="00AF3C5C">
        <w:tc>
          <w:tcPr>
            <w:tcW w:w="4531" w:type="dxa"/>
          </w:tcPr>
          <w:p w14:paraId="7C1CFC0B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  <w:b/>
                <w:bCs/>
              </w:rPr>
              <w:t>AAC24</w:t>
            </w:r>
          </w:p>
        </w:tc>
        <w:tc>
          <w:tcPr>
            <w:tcW w:w="3261" w:type="dxa"/>
          </w:tcPr>
          <w:p w14:paraId="7EFE2E39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2.4976</w:t>
            </w:r>
          </w:p>
        </w:tc>
        <w:tc>
          <w:tcPr>
            <w:tcW w:w="1275" w:type="dxa"/>
          </w:tcPr>
          <w:p w14:paraId="7840470D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0.114</w:t>
            </w:r>
          </w:p>
        </w:tc>
      </w:tr>
      <w:tr w:rsidR="0025400E" w:rsidRPr="008E3A45" w14:paraId="628FBE9C" w14:textId="77777777" w:rsidTr="00AF3C5C">
        <w:tc>
          <w:tcPr>
            <w:tcW w:w="4531" w:type="dxa"/>
          </w:tcPr>
          <w:p w14:paraId="7D9B53CB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3261" w:type="dxa"/>
          </w:tcPr>
          <w:p w14:paraId="4AEA828A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4.2095</w:t>
            </w:r>
          </w:p>
        </w:tc>
        <w:tc>
          <w:tcPr>
            <w:tcW w:w="1275" w:type="dxa"/>
          </w:tcPr>
          <w:p w14:paraId="219EC246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0.040</w:t>
            </w:r>
          </w:p>
        </w:tc>
      </w:tr>
      <w:tr w:rsidR="0025400E" w:rsidRPr="008E3A45" w14:paraId="459F7026" w14:textId="77777777" w:rsidTr="00AF3C5C">
        <w:tc>
          <w:tcPr>
            <w:tcW w:w="4531" w:type="dxa"/>
          </w:tcPr>
          <w:p w14:paraId="3F9055F1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  <w:b/>
                <w:bCs/>
              </w:rPr>
              <w:t>Hypertension</w:t>
            </w:r>
          </w:p>
        </w:tc>
        <w:tc>
          <w:tcPr>
            <w:tcW w:w="3261" w:type="dxa"/>
          </w:tcPr>
          <w:p w14:paraId="1F3DCE47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7.5628</w:t>
            </w:r>
          </w:p>
        </w:tc>
        <w:tc>
          <w:tcPr>
            <w:tcW w:w="1275" w:type="dxa"/>
          </w:tcPr>
          <w:p w14:paraId="211F3776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0.006</w:t>
            </w:r>
          </w:p>
        </w:tc>
      </w:tr>
      <w:tr w:rsidR="0025400E" w:rsidRPr="008E3A45" w14:paraId="2CB11529" w14:textId="77777777" w:rsidTr="00AF3C5C">
        <w:tc>
          <w:tcPr>
            <w:tcW w:w="4531" w:type="dxa"/>
          </w:tcPr>
          <w:p w14:paraId="109E4A2F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  <w:b/>
                <w:bCs/>
              </w:rPr>
              <w:t>DM</w:t>
            </w:r>
          </w:p>
        </w:tc>
        <w:tc>
          <w:tcPr>
            <w:tcW w:w="3261" w:type="dxa"/>
          </w:tcPr>
          <w:p w14:paraId="2390A187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0.1166</w:t>
            </w:r>
          </w:p>
        </w:tc>
        <w:tc>
          <w:tcPr>
            <w:tcW w:w="1275" w:type="dxa"/>
          </w:tcPr>
          <w:p w14:paraId="7E917136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0.733</w:t>
            </w:r>
          </w:p>
        </w:tc>
      </w:tr>
      <w:tr w:rsidR="0025400E" w:rsidRPr="008E3A45" w14:paraId="2CB40806" w14:textId="77777777" w:rsidTr="00AF3C5C">
        <w:tc>
          <w:tcPr>
            <w:tcW w:w="4531" w:type="dxa"/>
          </w:tcPr>
          <w:p w14:paraId="208598FE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E3A45">
              <w:rPr>
                <w:rFonts w:ascii="Times New Roman" w:hAnsi="Times New Roman" w:cs="Times New Roman"/>
                <w:b/>
                <w:bCs/>
              </w:rPr>
              <w:t>Smoking_Status</w:t>
            </w:r>
            <w:proofErr w:type="spellEnd"/>
          </w:p>
        </w:tc>
        <w:tc>
          <w:tcPr>
            <w:tcW w:w="3261" w:type="dxa"/>
          </w:tcPr>
          <w:p w14:paraId="404B0C9C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0.2175</w:t>
            </w:r>
          </w:p>
        </w:tc>
        <w:tc>
          <w:tcPr>
            <w:tcW w:w="1275" w:type="dxa"/>
          </w:tcPr>
          <w:p w14:paraId="1A2F8953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0.641</w:t>
            </w:r>
          </w:p>
        </w:tc>
      </w:tr>
      <w:tr w:rsidR="0025400E" w:rsidRPr="008E3A45" w14:paraId="57AE80D2" w14:textId="77777777" w:rsidTr="00AF3C5C">
        <w:tc>
          <w:tcPr>
            <w:tcW w:w="4531" w:type="dxa"/>
          </w:tcPr>
          <w:p w14:paraId="11A4A3FA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E3A45">
              <w:rPr>
                <w:rFonts w:ascii="Times New Roman" w:hAnsi="Times New Roman" w:cs="Times New Roman"/>
                <w:b/>
                <w:bCs/>
              </w:rPr>
              <w:t>Hyperlipidaemia</w:t>
            </w:r>
            <w:proofErr w:type="spellEnd"/>
          </w:p>
        </w:tc>
        <w:tc>
          <w:tcPr>
            <w:tcW w:w="3261" w:type="dxa"/>
          </w:tcPr>
          <w:p w14:paraId="74336078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2.4315</w:t>
            </w:r>
          </w:p>
        </w:tc>
        <w:tc>
          <w:tcPr>
            <w:tcW w:w="1275" w:type="dxa"/>
          </w:tcPr>
          <w:p w14:paraId="7208D3B3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0.119</w:t>
            </w:r>
          </w:p>
        </w:tc>
      </w:tr>
      <w:tr w:rsidR="0025400E" w:rsidRPr="008E3A45" w14:paraId="206A2E8B" w14:textId="77777777" w:rsidTr="00AF3C5C">
        <w:tc>
          <w:tcPr>
            <w:tcW w:w="4531" w:type="dxa"/>
          </w:tcPr>
          <w:p w14:paraId="5C90EFCC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  <w:b/>
                <w:bCs/>
              </w:rPr>
              <w:t>CVD</w:t>
            </w:r>
          </w:p>
        </w:tc>
        <w:tc>
          <w:tcPr>
            <w:tcW w:w="3261" w:type="dxa"/>
          </w:tcPr>
          <w:p w14:paraId="3F4C5A73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0.4575</w:t>
            </w:r>
          </w:p>
        </w:tc>
        <w:tc>
          <w:tcPr>
            <w:tcW w:w="1275" w:type="dxa"/>
          </w:tcPr>
          <w:p w14:paraId="6F36B27C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0.499</w:t>
            </w:r>
          </w:p>
        </w:tc>
      </w:tr>
      <w:tr w:rsidR="0025400E" w:rsidRPr="008E3A45" w14:paraId="186916AA" w14:textId="77777777" w:rsidTr="00AF3C5C">
        <w:tc>
          <w:tcPr>
            <w:tcW w:w="4531" w:type="dxa"/>
          </w:tcPr>
          <w:p w14:paraId="248848C3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  <w:b/>
                <w:bCs/>
              </w:rPr>
              <w:t>GLOBAL</w:t>
            </w:r>
          </w:p>
        </w:tc>
        <w:tc>
          <w:tcPr>
            <w:tcW w:w="3261" w:type="dxa"/>
          </w:tcPr>
          <w:p w14:paraId="1B5C3882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29.5397</w:t>
            </w:r>
          </w:p>
        </w:tc>
        <w:tc>
          <w:tcPr>
            <w:tcW w:w="1275" w:type="dxa"/>
          </w:tcPr>
          <w:p w14:paraId="3BF09AA2" w14:textId="77777777" w:rsidR="0025400E" w:rsidRPr="008E3A45" w:rsidRDefault="0025400E" w:rsidP="00AF3C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0.058</w:t>
            </w:r>
          </w:p>
        </w:tc>
      </w:tr>
    </w:tbl>
    <w:p w14:paraId="12973B1F" w14:textId="77777777" w:rsidR="0025400E" w:rsidRPr="008E3A45" w:rsidRDefault="0025400E" w:rsidP="0025400E">
      <w:pPr>
        <w:spacing w:line="360" w:lineRule="auto"/>
        <w:jc w:val="both"/>
        <w:rPr>
          <w:rFonts w:ascii="Times New Roman" w:hAnsi="Times New Roman" w:cs="Times New Roman"/>
        </w:rPr>
      </w:pPr>
    </w:p>
    <w:p w14:paraId="4EC3D30D" w14:textId="77777777" w:rsidR="0025400E" w:rsidRPr="008E3A45" w:rsidRDefault="0025400E" w:rsidP="0025400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8E3A45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3</w:t>
      </w:r>
      <w:r w:rsidRPr="008E3A45">
        <w:rPr>
          <w:rFonts w:ascii="Times New Roman" w:hAnsi="Times New Roman" w:cs="Times New Roman"/>
          <w:b/>
          <w:bCs/>
        </w:rPr>
        <w:t>: Variance inflation factor for covariates included in analysis</w:t>
      </w:r>
    </w:p>
    <w:tbl>
      <w:tblPr>
        <w:tblStyle w:val="TableGrid"/>
        <w:tblW w:w="0" w:type="auto"/>
        <w:tblBorders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25400E" w:rsidRPr="008E3A45" w14:paraId="42D618E9" w14:textId="77777777" w:rsidTr="00AF3C5C">
        <w:tc>
          <w:tcPr>
            <w:tcW w:w="4508" w:type="dxa"/>
          </w:tcPr>
          <w:p w14:paraId="49847BCE" w14:textId="77777777" w:rsidR="0025400E" w:rsidRPr="008E3A45" w:rsidRDefault="0025400E" w:rsidP="00AF3C5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E3A45">
              <w:rPr>
                <w:rFonts w:ascii="Times New Roman" w:hAnsi="Times New Roman" w:cs="Times New Roman"/>
                <w:b/>
                <w:bCs/>
              </w:rPr>
              <w:t xml:space="preserve">Covariate </w:t>
            </w:r>
          </w:p>
        </w:tc>
        <w:tc>
          <w:tcPr>
            <w:tcW w:w="4508" w:type="dxa"/>
          </w:tcPr>
          <w:p w14:paraId="7A8E5EC1" w14:textId="77777777" w:rsidR="0025400E" w:rsidRPr="008E3A45" w:rsidRDefault="0025400E" w:rsidP="00AF3C5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8E3A45">
              <w:rPr>
                <w:rFonts w:ascii="Times New Roman" w:hAnsi="Times New Roman" w:cs="Times New Roman"/>
                <w:b/>
                <w:bCs/>
              </w:rPr>
              <w:t>VIF</w:t>
            </w:r>
            <w:r w:rsidRPr="008E3A45"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</w:p>
        </w:tc>
      </w:tr>
      <w:tr w:rsidR="0025400E" w:rsidRPr="008E3A45" w14:paraId="57EFDAEA" w14:textId="77777777" w:rsidTr="00AF3C5C">
        <w:tc>
          <w:tcPr>
            <w:tcW w:w="4508" w:type="dxa"/>
          </w:tcPr>
          <w:p w14:paraId="2A8673CB" w14:textId="77777777" w:rsidR="0025400E" w:rsidRPr="008E3A45" w:rsidRDefault="0025400E" w:rsidP="00AF3C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4508" w:type="dxa"/>
          </w:tcPr>
          <w:p w14:paraId="031501B9" w14:textId="77777777" w:rsidR="0025400E" w:rsidRPr="008E3A45" w:rsidRDefault="0025400E" w:rsidP="00AF3C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1.3661</w:t>
            </w:r>
          </w:p>
        </w:tc>
      </w:tr>
      <w:tr w:rsidR="0025400E" w:rsidRPr="008E3A45" w14:paraId="4CAC6AF3" w14:textId="77777777" w:rsidTr="00AF3C5C">
        <w:tc>
          <w:tcPr>
            <w:tcW w:w="4508" w:type="dxa"/>
          </w:tcPr>
          <w:p w14:paraId="27AE3281" w14:textId="77777777" w:rsidR="0025400E" w:rsidRPr="008E3A45" w:rsidRDefault="0025400E" w:rsidP="00AF3C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E3A45">
              <w:rPr>
                <w:rFonts w:ascii="Times New Roman" w:hAnsi="Times New Roman" w:cs="Times New Roman"/>
                <w:b/>
                <w:bCs/>
              </w:rPr>
              <w:t>Education_cat</w:t>
            </w:r>
            <w:proofErr w:type="spellEnd"/>
          </w:p>
        </w:tc>
        <w:tc>
          <w:tcPr>
            <w:tcW w:w="4508" w:type="dxa"/>
          </w:tcPr>
          <w:p w14:paraId="60D45421" w14:textId="77777777" w:rsidR="0025400E" w:rsidRPr="008E3A45" w:rsidRDefault="0025400E" w:rsidP="00AF3C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1.1764</w:t>
            </w:r>
          </w:p>
        </w:tc>
      </w:tr>
      <w:tr w:rsidR="0025400E" w:rsidRPr="008E3A45" w14:paraId="598DD424" w14:textId="77777777" w:rsidTr="00AF3C5C">
        <w:tc>
          <w:tcPr>
            <w:tcW w:w="4508" w:type="dxa"/>
          </w:tcPr>
          <w:p w14:paraId="0D8FDAE0" w14:textId="77777777" w:rsidR="0025400E" w:rsidRPr="008E3A45" w:rsidRDefault="0025400E" w:rsidP="00AF3C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E3A45">
              <w:rPr>
                <w:rFonts w:ascii="Times New Roman" w:hAnsi="Times New Roman" w:cs="Times New Roman"/>
                <w:b/>
                <w:bCs/>
              </w:rPr>
              <w:t>Income_cat</w:t>
            </w:r>
            <w:proofErr w:type="spellEnd"/>
          </w:p>
        </w:tc>
        <w:tc>
          <w:tcPr>
            <w:tcW w:w="4508" w:type="dxa"/>
          </w:tcPr>
          <w:p w14:paraId="62CC7ABF" w14:textId="77777777" w:rsidR="0025400E" w:rsidRPr="008E3A45" w:rsidRDefault="0025400E" w:rsidP="00AF3C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1.2487</w:t>
            </w:r>
          </w:p>
        </w:tc>
      </w:tr>
      <w:tr w:rsidR="0025400E" w:rsidRPr="008E3A45" w14:paraId="1DFECBDD" w14:textId="77777777" w:rsidTr="00AF3C5C">
        <w:tc>
          <w:tcPr>
            <w:tcW w:w="4508" w:type="dxa"/>
          </w:tcPr>
          <w:p w14:paraId="3110525B" w14:textId="77777777" w:rsidR="0025400E" w:rsidRPr="008E3A45" w:rsidRDefault="0025400E" w:rsidP="00AF3C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E3A45">
              <w:rPr>
                <w:rFonts w:ascii="Times New Roman" w:hAnsi="Times New Roman" w:cs="Times New Roman"/>
                <w:b/>
                <w:bCs/>
              </w:rPr>
              <w:t>Marital_status</w:t>
            </w:r>
            <w:proofErr w:type="spellEnd"/>
          </w:p>
        </w:tc>
        <w:tc>
          <w:tcPr>
            <w:tcW w:w="4508" w:type="dxa"/>
          </w:tcPr>
          <w:p w14:paraId="5A342867" w14:textId="77777777" w:rsidR="0025400E" w:rsidRPr="008E3A45" w:rsidRDefault="0025400E" w:rsidP="00AF3C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1.0884</w:t>
            </w:r>
          </w:p>
        </w:tc>
      </w:tr>
      <w:tr w:rsidR="0025400E" w:rsidRPr="008E3A45" w14:paraId="2392534B" w14:textId="77777777" w:rsidTr="00AF3C5C">
        <w:tc>
          <w:tcPr>
            <w:tcW w:w="4508" w:type="dxa"/>
          </w:tcPr>
          <w:p w14:paraId="52DFABF6" w14:textId="77777777" w:rsidR="0025400E" w:rsidRPr="008E3A45" w:rsidRDefault="0025400E" w:rsidP="00AF3C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4508" w:type="dxa"/>
          </w:tcPr>
          <w:p w14:paraId="69D4CB90" w14:textId="77777777" w:rsidR="0025400E" w:rsidRPr="008E3A45" w:rsidRDefault="0025400E" w:rsidP="00AF3C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1.2252</w:t>
            </w:r>
          </w:p>
        </w:tc>
      </w:tr>
      <w:tr w:rsidR="0025400E" w:rsidRPr="008E3A45" w14:paraId="552F0C92" w14:textId="77777777" w:rsidTr="00AF3C5C">
        <w:tc>
          <w:tcPr>
            <w:tcW w:w="4508" w:type="dxa"/>
          </w:tcPr>
          <w:p w14:paraId="3F922103" w14:textId="77777777" w:rsidR="0025400E" w:rsidRPr="008E3A45" w:rsidRDefault="0025400E" w:rsidP="00AF3C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  <w:b/>
                <w:bCs/>
              </w:rPr>
              <w:t>SBP</w:t>
            </w:r>
          </w:p>
        </w:tc>
        <w:tc>
          <w:tcPr>
            <w:tcW w:w="4508" w:type="dxa"/>
          </w:tcPr>
          <w:p w14:paraId="640955D7" w14:textId="77777777" w:rsidR="0025400E" w:rsidRPr="008E3A45" w:rsidRDefault="0025400E" w:rsidP="00AF3C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1.1444</w:t>
            </w:r>
          </w:p>
        </w:tc>
      </w:tr>
      <w:tr w:rsidR="0025400E" w:rsidRPr="008E3A45" w14:paraId="2B4E2FAD" w14:textId="77777777" w:rsidTr="00AF3C5C">
        <w:tc>
          <w:tcPr>
            <w:tcW w:w="4508" w:type="dxa"/>
          </w:tcPr>
          <w:p w14:paraId="0902135C" w14:textId="77777777" w:rsidR="0025400E" w:rsidRPr="008E3A45" w:rsidRDefault="0025400E" w:rsidP="00AF3C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  <w:b/>
                <w:bCs/>
              </w:rPr>
              <w:t>Hypertension</w:t>
            </w:r>
          </w:p>
        </w:tc>
        <w:tc>
          <w:tcPr>
            <w:tcW w:w="4508" w:type="dxa"/>
          </w:tcPr>
          <w:p w14:paraId="2FAD6D7D" w14:textId="77777777" w:rsidR="0025400E" w:rsidRPr="008E3A45" w:rsidRDefault="0025400E" w:rsidP="00AF3C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1.1996</w:t>
            </w:r>
          </w:p>
        </w:tc>
      </w:tr>
      <w:tr w:rsidR="0025400E" w:rsidRPr="008E3A45" w14:paraId="204016B4" w14:textId="77777777" w:rsidTr="00AF3C5C">
        <w:tc>
          <w:tcPr>
            <w:tcW w:w="4508" w:type="dxa"/>
          </w:tcPr>
          <w:p w14:paraId="7187BC76" w14:textId="77777777" w:rsidR="0025400E" w:rsidRPr="008E3A45" w:rsidRDefault="0025400E" w:rsidP="00AF3C5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E3A45">
              <w:rPr>
                <w:rFonts w:ascii="Times New Roman" w:hAnsi="Times New Roman" w:cs="Times New Roman"/>
                <w:b/>
                <w:bCs/>
              </w:rPr>
              <w:t>DM</w:t>
            </w:r>
          </w:p>
        </w:tc>
        <w:tc>
          <w:tcPr>
            <w:tcW w:w="4508" w:type="dxa"/>
          </w:tcPr>
          <w:p w14:paraId="7F55F90B" w14:textId="77777777" w:rsidR="0025400E" w:rsidRPr="008E3A45" w:rsidRDefault="0025400E" w:rsidP="00AF3C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1.0894</w:t>
            </w:r>
          </w:p>
        </w:tc>
      </w:tr>
      <w:tr w:rsidR="0025400E" w:rsidRPr="008E3A45" w14:paraId="041A3953" w14:textId="77777777" w:rsidTr="00AF3C5C">
        <w:tc>
          <w:tcPr>
            <w:tcW w:w="4508" w:type="dxa"/>
          </w:tcPr>
          <w:p w14:paraId="55B3CD08" w14:textId="77777777" w:rsidR="0025400E" w:rsidRPr="008E3A45" w:rsidRDefault="0025400E" w:rsidP="00AF3C5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3A45">
              <w:rPr>
                <w:rFonts w:ascii="Times New Roman" w:hAnsi="Times New Roman" w:cs="Times New Roman"/>
                <w:b/>
                <w:bCs/>
              </w:rPr>
              <w:t>Smoking_Status</w:t>
            </w:r>
            <w:proofErr w:type="spellEnd"/>
          </w:p>
        </w:tc>
        <w:tc>
          <w:tcPr>
            <w:tcW w:w="4508" w:type="dxa"/>
          </w:tcPr>
          <w:p w14:paraId="6DCD9D58" w14:textId="77777777" w:rsidR="0025400E" w:rsidRPr="008E3A45" w:rsidRDefault="0025400E" w:rsidP="00AF3C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1.1282</w:t>
            </w:r>
          </w:p>
        </w:tc>
      </w:tr>
      <w:tr w:rsidR="0025400E" w:rsidRPr="008E3A45" w14:paraId="0B7DC3C2" w14:textId="77777777" w:rsidTr="00AF3C5C">
        <w:tc>
          <w:tcPr>
            <w:tcW w:w="4508" w:type="dxa"/>
          </w:tcPr>
          <w:p w14:paraId="7D15DE78" w14:textId="77777777" w:rsidR="0025400E" w:rsidRPr="008E3A45" w:rsidRDefault="0025400E" w:rsidP="00AF3C5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3A45">
              <w:rPr>
                <w:rFonts w:ascii="Times New Roman" w:hAnsi="Times New Roman" w:cs="Times New Roman"/>
                <w:b/>
                <w:bCs/>
              </w:rPr>
              <w:t>Hyperlipidaemia</w:t>
            </w:r>
            <w:proofErr w:type="spellEnd"/>
          </w:p>
        </w:tc>
        <w:tc>
          <w:tcPr>
            <w:tcW w:w="4508" w:type="dxa"/>
          </w:tcPr>
          <w:p w14:paraId="4B04A013" w14:textId="77777777" w:rsidR="0025400E" w:rsidRPr="008E3A45" w:rsidRDefault="0025400E" w:rsidP="00AF3C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1.0645</w:t>
            </w:r>
          </w:p>
        </w:tc>
      </w:tr>
      <w:tr w:rsidR="0025400E" w:rsidRPr="008E3A45" w14:paraId="634220D5" w14:textId="77777777" w:rsidTr="00AF3C5C">
        <w:tc>
          <w:tcPr>
            <w:tcW w:w="4508" w:type="dxa"/>
          </w:tcPr>
          <w:p w14:paraId="72CBAE8F" w14:textId="77777777" w:rsidR="0025400E" w:rsidRPr="008E3A45" w:rsidRDefault="0025400E" w:rsidP="00AF3C5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E3A45">
              <w:rPr>
                <w:rFonts w:ascii="Times New Roman" w:hAnsi="Times New Roman" w:cs="Times New Roman"/>
                <w:b/>
                <w:bCs/>
              </w:rPr>
              <w:t>HDL</w:t>
            </w:r>
          </w:p>
        </w:tc>
        <w:tc>
          <w:tcPr>
            <w:tcW w:w="4508" w:type="dxa"/>
          </w:tcPr>
          <w:p w14:paraId="0AF48FED" w14:textId="77777777" w:rsidR="0025400E" w:rsidRPr="008E3A45" w:rsidRDefault="0025400E" w:rsidP="00AF3C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1.5128</w:t>
            </w:r>
          </w:p>
        </w:tc>
      </w:tr>
      <w:tr w:rsidR="0025400E" w:rsidRPr="008E3A45" w14:paraId="46232E30" w14:textId="77777777" w:rsidTr="00AF3C5C">
        <w:tc>
          <w:tcPr>
            <w:tcW w:w="4508" w:type="dxa"/>
          </w:tcPr>
          <w:p w14:paraId="7AF26BE2" w14:textId="77777777" w:rsidR="0025400E" w:rsidRPr="008E3A45" w:rsidRDefault="0025400E" w:rsidP="00AF3C5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E3A45">
              <w:rPr>
                <w:rFonts w:ascii="Times New Roman" w:hAnsi="Times New Roman" w:cs="Times New Roman"/>
                <w:b/>
                <w:bCs/>
              </w:rPr>
              <w:lastRenderedPageBreak/>
              <w:t>TG</w:t>
            </w:r>
          </w:p>
        </w:tc>
        <w:tc>
          <w:tcPr>
            <w:tcW w:w="4508" w:type="dxa"/>
          </w:tcPr>
          <w:p w14:paraId="4121BB81" w14:textId="77777777" w:rsidR="0025400E" w:rsidRPr="008E3A45" w:rsidRDefault="0025400E" w:rsidP="00AF3C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1.4326</w:t>
            </w:r>
          </w:p>
        </w:tc>
      </w:tr>
      <w:tr w:rsidR="0025400E" w:rsidRPr="008E3A45" w14:paraId="65025CB9" w14:textId="77777777" w:rsidTr="00AF3C5C">
        <w:tc>
          <w:tcPr>
            <w:tcW w:w="4508" w:type="dxa"/>
          </w:tcPr>
          <w:p w14:paraId="4EAFB79C" w14:textId="77777777" w:rsidR="0025400E" w:rsidRPr="008E3A45" w:rsidRDefault="0025400E" w:rsidP="00AF3C5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3A45">
              <w:rPr>
                <w:rFonts w:ascii="Times New Roman" w:hAnsi="Times New Roman" w:cs="Times New Roman"/>
                <w:b/>
                <w:bCs/>
              </w:rPr>
              <w:t>Gen_health</w:t>
            </w:r>
            <w:proofErr w:type="spellEnd"/>
          </w:p>
        </w:tc>
        <w:tc>
          <w:tcPr>
            <w:tcW w:w="4508" w:type="dxa"/>
          </w:tcPr>
          <w:p w14:paraId="4623C326" w14:textId="77777777" w:rsidR="0025400E" w:rsidRPr="008E3A45" w:rsidRDefault="0025400E" w:rsidP="00AF3C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1.2880</w:t>
            </w:r>
          </w:p>
        </w:tc>
      </w:tr>
      <w:tr w:rsidR="0025400E" w:rsidRPr="008E3A45" w14:paraId="31BC50CE" w14:textId="77777777" w:rsidTr="00AF3C5C">
        <w:tc>
          <w:tcPr>
            <w:tcW w:w="4508" w:type="dxa"/>
          </w:tcPr>
          <w:p w14:paraId="26AC0FD5" w14:textId="77777777" w:rsidR="0025400E" w:rsidRPr="008E3A45" w:rsidRDefault="0025400E" w:rsidP="00AF3C5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E3A45">
              <w:rPr>
                <w:rFonts w:ascii="Times New Roman" w:hAnsi="Times New Roman" w:cs="Times New Roman"/>
                <w:b/>
                <w:bCs/>
              </w:rPr>
              <w:t>CVD</w:t>
            </w:r>
          </w:p>
        </w:tc>
        <w:tc>
          <w:tcPr>
            <w:tcW w:w="4508" w:type="dxa"/>
          </w:tcPr>
          <w:p w14:paraId="31E82410" w14:textId="77777777" w:rsidR="0025400E" w:rsidRPr="008E3A45" w:rsidRDefault="0025400E" w:rsidP="00AF3C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1.1293</w:t>
            </w:r>
          </w:p>
        </w:tc>
      </w:tr>
      <w:tr w:rsidR="0025400E" w:rsidRPr="008E3A45" w14:paraId="39866E28" w14:textId="77777777" w:rsidTr="00AF3C5C">
        <w:tc>
          <w:tcPr>
            <w:tcW w:w="4508" w:type="dxa"/>
          </w:tcPr>
          <w:p w14:paraId="2074C442" w14:textId="77777777" w:rsidR="0025400E" w:rsidRPr="008E3A45" w:rsidRDefault="0025400E" w:rsidP="00AF3C5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3A45">
              <w:rPr>
                <w:rFonts w:ascii="Times New Roman" w:hAnsi="Times New Roman" w:cs="Times New Roman"/>
                <w:b/>
                <w:bCs/>
              </w:rPr>
              <w:t>Cancer_type</w:t>
            </w:r>
            <w:proofErr w:type="spellEnd"/>
          </w:p>
        </w:tc>
        <w:tc>
          <w:tcPr>
            <w:tcW w:w="4508" w:type="dxa"/>
          </w:tcPr>
          <w:p w14:paraId="3A99CE26" w14:textId="77777777" w:rsidR="0025400E" w:rsidRPr="008E3A45" w:rsidRDefault="0025400E" w:rsidP="00AF3C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1.1310</w:t>
            </w:r>
          </w:p>
        </w:tc>
      </w:tr>
      <w:tr w:rsidR="0025400E" w:rsidRPr="008E3A45" w14:paraId="4FDD5DAF" w14:textId="77777777" w:rsidTr="00AF3C5C">
        <w:tc>
          <w:tcPr>
            <w:tcW w:w="4508" w:type="dxa"/>
          </w:tcPr>
          <w:p w14:paraId="753CD303" w14:textId="77777777" w:rsidR="0025400E" w:rsidRPr="008E3A45" w:rsidRDefault="0025400E" w:rsidP="00AF3C5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E3A45">
              <w:rPr>
                <w:rFonts w:ascii="Times New Roman" w:hAnsi="Times New Roman" w:cs="Times New Roman"/>
                <w:b/>
                <w:bCs/>
              </w:rPr>
              <w:t>Cancer_Duration</w:t>
            </w:r>
          </w:p>
        </w:tc>
        <w:tc>
          <w:tcPr>
            <w:tcW w:w="4508" w:type="dxa"/>
          </w:tcPr>
          <w:p w14:paraId="39781C2B" w14:textId="77777777" w:rsidR="0025400E" w:rsidRPr="008E3A45" w:rsidRDefault="0025400E" w:rsidP="00AF3C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1.1383</w:t>
            </w:r>
          </w:p>
        </w:tc>
      </w:tr>
      <w:tr w:rsidR="0025400E" w:rsidRPr="008E3A45" w14:paraId="7A8AFB3A" w14:textId="77777777" w:rsidTr="00AF3C5C">
        <w:tc>
          <w:tcPr>
            <w:tcW w:w="4508" w:type="dxa"/>
          </w:tcPr>
          <w:p w14:paraId="7A5FE806" w14:textId="77777777" w:rsidR="0025400E" w:rsidRPr="008E3A45" w:rsidRDefault="0025400E" w:rsidP="00AF3C5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E3A45">
              <w:rPr>
                <w:rFonts w:ascii="Times New Roman" w:hAnsi="Times New Roman" w:cs="Times New Roman"/>
                <w:b/>
                <w:bCs/>
              </w:rPr>
              <w:t>Age*</w:t>
            </w:r>
          </w:p>
        </w:tc>
        <w:tc>
          <w:tcPr>
            <w:tcW w:w="4508" w:type="dxa"/>
          </w:tcPr>
          <w:p w14:paraId="4C552C22" w14:textId="77777777" w:rsidR="0025400E" w:rsidRPr="008E3A45" w:rsidRDefault="0025400E" w:rsidP="00AF3C5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3A45">
              <w:rPr>
                <w:rFonts w:ascii="Times New Roman" w:hAnsi="Times New Roman" w:cs="Times New Roman"/>
              </w:rPr>
              <w:t>-</w:t>
            </w:r>
          </w:p>
        </w:tc>
      </w:tr>
    </w:tbl>
    <w:p w14:paraId="40D4C8F8" w14:textId="77777777" w:rsidR="0025400E" w:rsidRDefault="0025400E" w:rsidP="0025400E">
      <w:pPr>
        <w:spacing w:after="160" w:line="360" w:lineRule="auto"/>
        <w:jc w:val="both"/>
        <w:rPr>
          <w:rFonts w:ascii="Times New Roman" w:hAnsi="Times New Roman" w:cs="Times New Roman"/>
        </w:rPr>
      </w:pPr>
      <w:r w:rsidRPr="008E3A45">
        <w:rPr>
          <w:rFonts w:ascii="Times New Roman" w:hAnsi="Times New Roman" w:cs="Times New Roman"/>
          <w:vertAlign w:val="superscript"/>
        </w:rPr>
        <w:t>+</w:t>
      </w:r>
      <w:r w:rsidRPr="008E3A45">
        <w:rPr>
          <w:rFonts w:ascii="Times New Roman" w:hAnsi="Times New Roman" w:cs="Times New Roman"/>
        </w:rPr>
        <w:t>Variance inflation factor. *Reference variable in analysis.</w:t>
      </w:r>
    </w:p>
    <w:p w14:paraId="62B5EE16" w14:textId="77777777" w:rsidR="0025400E" w:rsidRPr="00C6462D" w:rsidRDefault="0025400E" w:rsidP="0025400E">
      <w:pP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</w:p>
    <w:tbl>
      <w:tblPr>
        <w:tblStyle w:val="tabletemplate"/>
        <w:tblW w:w="10490" w:type="dxa"/>
        <w:tblLayout w:type="fixed"/>
        <w:tblLook w:val="0420" w:firstRow="1" w:lastRow="0" w:firstColumn="0" w:lastColumn="0" w:noHBand="0" w:noVBand="1"/>
      </w:tblPr>
      <w:tblGrid>
        <w:gridCol w:w="2552"/>
        <w:gridCol w:w="3402"/>
        <w:gridCol w:w="47"/>
        <w:gridCol w:w="2788"/>
        <w:gridCol w:w="1701"/>
      </w:tblGrid>
      <w:tr w:rsidR="0025400E" w:rsidRPr="00C6462D" w14:paraId="3CFE5F0C" w14:textId="77777777" w:rsidTr="00AF3C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"/>
        </w:trPr>
        <w:tc>
          <w:tcPr>
            <w:tcW w:w="1049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87BB5E7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bCs/>
                <w:color w:val="000000" w:themeColor="text1"/>
                <w:sz w:val="22"/>
                <w:szCs w:val="22"/>
              </w:rPr>
              <w:t xml:space="preserve">Supplementary table </w:t>
            </w:r>
            <w:r>
              <w:rPr>
                <w:rFonts w:ascii="Times New Roman" w:eastAsia="DejaVu Sans" w:hAnsi="Times New Roman" w:cs="Times New Roman"/>
                <w:bCs/>
                <w:color w:val="000000" w:themeColor="text1"/>
                <w:sz w:val="22"/>
                <w:szCs w:val="22"/>
              </w:rPr>
              <w:t>4</w:t>
            </w:r>
            <w:r w:rsidRPr="00C6462D">
              <w:rPr>
                <w:rFonts w:ascii="Times New Roman" w:eastAsia="DejaVu Sans" w:hAnsi="Times New Roman" w:cs="Times New Roman"/>
                <w:bCs/>
                <w:color w:val="000000" w:themeColor="text1"/>
                <w:sz w:val="22"/>
                <w:szCs w:val="22"/>
              </w:rPr>
              <w:t xml:space="preserve">: Distribution of AAC-24 scores in moderate and severe abdominal aortic calcification by corresponding lumbar </w:t>
            </w:r>
            <w:r w:rsidRPr="00C6462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ertebral level L1–L4 of Aorta on DXA scan lateral lumbar images</w:t>
            </w:r>
          </w:p>
        </w:tc>
      </w:tr>
      <w:tr w:rsidR="0025400E" w:rsidRPr="00C6462D" w14:paraId="24B0D933" w14:textId="77777777" w:rsidTr="00AF3C5C">
        <w:trPr>
          <w:trHeight w:val="62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5911A11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  <w:t>Region</w:t>
            </w:r>
          </w:p>
          <w:p w14:paraId="2AA1B553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  <w:t>Sub-region scor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8B5FF01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  <w:t>Moderate</w:t>
            </w:r>
          </w:p>
          <w:p w14:paraId="190498A4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  <w:t>(AAC24= 1-6)</w:t>
            </w: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br/>
              <w:t>N = 6,113,131</w:t>
            </w: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6085CC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  <w:t>Severe</w:t>
            </w:r>
          </w:p>
          <w:p w14:paraId="71F9C21E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  <w:t>(AAC24 &gt;6)</w:t>
            </w: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br/>
              <w:t>N = 4,509,754</w:t>
            </w: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598DF07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  <w:t>p-value</w:t>
            </w: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25400E" w:rsidRPr="00C6462D" w14:paraId="2CDB8904" w14:textId="77777777" w:rsidTr="00AF3C5C">
        <w:tc>
          <w:tcPr>
            <w:tcW w:w="2552" w:type="dxa"/>
          </w:tcPr>
          <w:p w14:paraId="2F894236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  <w:t>AAC L1 Posterior score</w:t>
            </w:r>
          </w:p>
        </w:tc>
        <w:tc>
          <w:tcPr>
            <w:tcW w:w="3449" w:type="dxa"/>
            <w:gridSpan w:val="2"/>
          </w:tcPr>
          <w:p w14:paraId="3FBDCC70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88" w:type="dxa"/>
          </w:tcPr>
          <w:p w14:paraId="6F58AEB7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8338E01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5400E" w:rsidRPr="00C6462D" w14:paraId="1A477D60" w14:textId="77777777" w:rsidTr="00AF3C5C">
        <w:tc>
          <w:tcPr>
            <w:tcW w:w="2552" w:type="dxa"/>
          </w:tcPr>
          <w:p w14:paraId="7D243152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49" w:type="dxa"/>
            <w:gridSpan w:val="2"/>
          </w:tcPr>
          <w:p w14:paraId="708512F1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5,152,198 (84%)</w:t>
            </w:r>
          </w:p>
        </w:tc>
        <w:tc>
          <w:tcPr>
            <w:tcW w:w="2788" w:type="dxa"/>
          </w:tcPr>
          <w:p w14:paraId="3C34A701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1,925,422 (43%)</w:t>
            </w:r>
          </w:p>
        </w:tc>
        <w:tc>
          <w:tcPr>
            <w:tcW w:w="1701" w:type="dxa"/>
          </w:tcPr>
          <w:p w14:paraId="4AF7AA27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00E" w:rsidRPr="00C6462D" w14:paraId="5FFE7E29" w14:textId="77777777" w:rsidTr="00AF3C5C">
        <w:tc>
          <w:tcPr>
            <w:tcW w:w="2552" w:type="dxa"/>
          </w:tcPr>
          <w:p w14:paraId="43A1923C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49" w:type="dxa"/>
            <w:gridSpan w:val="2"/>
          </w:tcPr>
          <w:p w14:paraId="2873D0C7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737,361 (12%)</w:t>
            </w:r>
          </w:p>
        </w:tc>
        <w:tc>
          <w:tcPr>
            <w:tcW w:w="2788" w:type="dxa"/>
          </w:tcPr>
          <w:p w14:paraId="7E1D38FB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1,610,971 (36%)</w:t>
            </w:r>
          </w:p>
        </w:tc>
        <w:tc>
          <w:tcPr>
            <w:tcW w:w="1701" w:type="dxa"/>
          </w:tcPr>
          <w:p w14:paraId="421FFB75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00E" w:rsidRPr="00C6462D" w14:paraId="6A523B6C" w14:textId="77777777" w:rsidTr="00AF3C5C">
        <w:tc>
          <w:tcPr>
            <w:tcW w:w="2552" w:type="dxa"/>
          </w:tcPr>
          <w:p w14:paraId="413ACFC0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449" w:type="dxa"/>
            <w:gridSpan w:val="2"/>
          </w:tcPr>
          <w:p w14:paraId="0840BEF6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223,573 (3.7%)</w:t>
            </w:r>
          </w:p>
        </w:tc>
        <w:tc>
          <w:tcPr>
            <w:tcW w:w="2788" w:type="dxa"/>
          </w:tcPr>
          <w:p w14:paraId="36EA9E69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504,501 (11%)</w:t>
            </w:r>
          </w:p>
        </w:tc>
        <w:tc>
          <w:tcPr>
            <w:tcW w:w="1701" w:type="dxa"/>
          </w:tcPr>
          <w:p w14:paraId="61CC0114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00E" w:rsidRPr="00C6462D" w14:paraId="60ED4E3A" w14:textId="77777777" w:rsidTr="00AF3C5C">
        <w:tc>
          <w:tcPr>
            <w:tcW w:w="2552" w:type="dxa"/>
          </w:tcPr>
          <w:p w14:paraId="6FBE924C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449" w:type="dxa"/>
            <w:gridSpan w:val="2"/>
          </w:tcPr>
          <w:p w14:paraId="7CFF554F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2788" w:type="dxa"/>
          </w:tcPr>
          <w:p w14:paraId="6A78A086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468,860 (10%)</w:t>
            </w:r>
          </w:p>
        </w:tc>
        <w:tc>
          <w:tcPr>
            <w:tcW w:w="1701" w:type="dxa"/>
          </w:tcPr>
          <w:p w14:paraId="30B31304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00E" w:rsidRPr="00C6462D" w14:paraId="49118C80" w14:textId="77777777" w:rsidTr="00AF3C5C">
        <w:tc>
          <w:tcPr>
            <w:tcW w:w="2552" w:type="dxa"/>
          </w:tcPr>
          <w:p w14:paraId="0ADEF5BE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  <w:t>AAC L1 Anterior score</w:t>
            </w:r>
          </w:p>
        </w:tc>
        <w:tc>
          <w:tcPr>
            <w:tcW w:w="3449" w:type="dxa"/>
            <w:gridSpan w:val="2"/>
          </w:tcPr>
          <w:p w14:paraId="2686385E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88" w:type="dxa"/>
          </w:tcPr>
          <w:p w14:paraId="062D266C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D27C086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5400E" w:rsidRPr="00C6462D" w14:paraId="7CEF8A9B" w14:textId="77777777" w:rsidTr="00AF3C5C">
        <w:tc>
          <w:tcPr>
            <w:tcW w:w="2552" w:type="dxa"/>
          </w:tcPr>
          <w:p w14:paraId="4147F0B4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49" w:type="dxa"/>
            <w:gridSpan w:val="2"/>
          </w:tcPr>
          <w:p w14:paraId="7FE9F9EF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5,838,134 (96%)</w:t>
            </w:r>
          </w:p>
        </w:tc>
        <w:tc>
          <w:tcPr>
            <w:tcW w:w="2788" w:type="dxa"/>
          </w:tcPr>
          <w:p w14:paraId="4E265024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3,299,968 (73%)</w:t>
            </w:r>
          </w:p>
        </w:tc>
        <w:tc>
          <w:tcPr>
            <w:tcW w:w="1701" w:type="dxa"/>
          </w:tcPr>
          <w:p w14:paraId="2EDD5AC2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00E" w:rsidRPr="00C6462D" w14:paraId="4DC095CD" w14:textId="77777777" w:rsidTr="00AF3C5C">
        <w:tc>
          <w:tcPr>
            <w:tcW w:w="2552" w:type="dxa"/>
          </w:tcPr>
          <w:p w14:paraId="0CA55D1D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49" w:type="dxa"/>
            <w:gridSpan w:val="2"/>
          </w:tcPr>
          <w:p w14:paraId="3EF1DE4D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191,027 (3.1%)</w:t>
            </w:r>
          </w:p>
        </w:tc>
        <w:tc>
          <w:tcPr>
            <w:tcW w:w="2788" w:type="dxa"/>
          </w:tcPr>
          <w:p w14:paraId="5FEA15B9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773,979 (17%)</w:t>
            </w:r>
          </w:p>
        </w:tc>
        <w:tc>
          <w:tcPr>
            <w:tcW w:w="1701" w:type="dxa"/>
          </w:tcPr>
          <w:p w14:paraId="32504DAC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00E" w:rsidRPr="00C6462D" w14:paraId="47E6923E" w14:textId="77777777" w:rsidTr="00AF3C5C">
        <w:tc>
          <w:tcPr>
            <w:tcW w:w="2552" w:type="dxa"/>
          </w:tcPr>
          <w:p w14:paraId="703FBCE6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449" w:type="dxa"/>
            <w:gridSpan w:val="2"/>
          </w:tcPr>
          <w:p w14:paraId="583EC52E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83,970 (1.4%)</w:t>
            </w:r>
          </w:p>
        </w:tc>
        <w:tc>
          <w:tcPr>
            <w:tcW w:w="2788" w:type="dxa"/>
          </w:tcPr>
          <w:p w14:paraId="7B1F58B0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326,416 (7.2%)</w:t>
            </w:r>
          </w:p>
        </w:tc>
        <w:tc>
          <w:tcPr>
            <w:tcW w:w="1701" w:type="dxa"/>
          </w:tcPr>
          <w:p w14:paraId="7C9A561D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00E" w:rsidRPr="00C6462D" w14:paraId="44A776F6" w14:textId="77777777" w:rsidTr="00AF3C5C">
        <w:tc>
          <w:tcPr>
            <w:tcW w:w="2552" w:type="dxa"/>
          </w:tcPr>
          <w:p w14:paraId="73852A2A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449" w:type="dxa"/>
            <w:gridSpan w:val="2"/>
          </w:tcPr>
          <w:p w14:paraId="56AF7EB3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2788" w:type="dxa"/>
          </w:tcPr>
          <w:p w14:paraId="259C7305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109,392 (2.4%)</w:t>
            </w:r>
          </w:p>
        </w:tc>
        <w:tc>
          <w:tcPr>
            <w:tcW w:w="1701" w:type="dxa"/>
          </w:tcPr>
          <w:p w14:paraId="7DF5400F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00E" w:rsidRPr="00C6462D" w14:paraId="50FB2CB4" w14:textId="77777777" w:rsidTr="00AF3C5C">
        <w:tc>
          <w:tcPr>
            <w:tcW w:w="2552" w:type="dxa"/>
          </w:tcPr>
          <w:p w14:paraId="678B8A6A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  <w:t>AAC L2 Posterior score</w:t>
            </w:r>
          </w:p>
        </w:tc>
        <w:tc>
          <w:tcPr>
            <w:tcW w:w="3449" w:type="dxa"/>
            <w:gridSpan w:val="2"/>
          </w:tcPr>
          <w:p w14:paraId="6F49F68C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88" w:type="dxa"/>
          </w:tcPr>
          <w:p w14:paraId="0384443C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43A7084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5400E" w:rsidRPr="00C6462D" w14:paraId="0B566341" w14:textId="77777777" w:rsidTr="00AF3C5C">
        <w:tc>
          <w:tcPr>
            <w:tcW w:w="2552" w:type="dxa"/>
          </w:tcPr>
          <w:p w14:paraId="4EEECA6F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49" w:type="dxa"/>
            <w:gridSpan w:val="2"/>
          </w:tcPr>
          <w:p w14:paraId="39D8E462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4,072,467 (67%)</w:t>
            </w:r>
          </w:p>
        </w:tc>
        <w:tc>
          <w:tcPr>
            <w:tcW w:w="2788" w:type="dxa"/>
          </w:tcPr>
          <w:p w14:paraId="50BE5832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1,433,878 (32%)</w:t>
            </w:r>
          </w:p>
        </w:tc>
        <w:tc>
          <w:tcPr>
            <w:tcW w:w="1701" w:type="dxa"/>
          </w:tcPr>
          <w:p w14:paraId="314A52C7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00E" w:rsidRPr="00C6462D" w14:paraId="039A6E10" w14:textId="77777777" w:rsidTr="00AF3C5C">
        <w:tc>
          <w:tcPr>
            <w:tcW w:w="2552" w:type="dxa"/>
          </w:tcPr>
          <w:p w14:paraId="0C2A689E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49" w:type="dxa"/>
            <w:gridSpan w:val="2"/>
          </w:tcPr>
          <w:p w14:paraId="51FC2B1F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1,824,809 (30%)</w:t>
            </w:r>
          </w:p>
        </w:tc>
        <w:tc>
          <w:tcPr>
            <w:tcW w:w="2788" w:type="dxa"/>
          </w:tcPr>
          <w:p w14:paraId="520F272B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1,759,823 (39%)</w:t>
            </w:r>
          </w:p>
        </w:tc>
        <w:tc>
          <w:tcPr>
            <w:tcW w:w="1701" w:type="dxa"/>
          </w:tcPr>
          <w:p w14:paraId="2A5E6D78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00E" w:rsidRPr="00C6462D" w14:paraId="70E0673B" w14:textId="77777777" w:rsidTr="00AF3C5C">
        <w:tc>
          <w:tcPr>
            <w:tcW w:w="2552" w:type="dxa"/>
          </w:tcPr>
          <w:p w14:paraId="567D0AA4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449" w:type="dxa"/>
            <w:gridSpan w:val="2"/>
          </w:tcPr>
          <w:p w14:paraId="160E2393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116,322 (1.9%)</w:t>
            </w:r>
          </w:p>
        </w:tc>
        <w:tc>
          <w:tcPr>
            <w:tcW w:w="2788" w:type="dxa"/>
          </w:tcPr>
          <w:p w14:paraId="37778AC1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410,545 (9.1%)</w:t>
            </w:r>
          </w:p>
        </w:tc>
        <w:tc>
          <w:tcPr>
            <w:tcW w:w="1701" w:type="dxa"/>
          </w:tcPr>
          <w:p w14:paraId="0012EB7A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00E" w:rsidRPr="00C6462D" w14:paraId="5B3CA520" w14:textId="77777777" w:rsidTr="00AF3C5C">
        <w:tc>
          <w:tcPr>
            <w:tcW w:w="2552" w:type="dxa"/>
          </w:tcPr>
          <w:p w14:paraId="6BE54050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449" w:type="dxa"/>
            <w:gridSpan w:val="2"/>
          </w:tcPr>
          <w:p w14:paraId="54E12A88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99,534 (1.6%)</w:t>
            </w:r>
          </w:p>
        </w:tc>
        <w:tc>
          <w:tcPr>
            <w:tcW w:w="2788" w:type="dxa"/>
          </w:tcPr>
          <w:p w14:paraId="5D298BC8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905,508 (20%)</w:t>
            </w:r>
          </w:p>
        </w:tc>
        <w:tc>
          <w:tcPr>
            <w:tcW w:w="1701" w:type="dxa"/>
          </w:tcPr>
          <w:p w14:paraId="1DE45279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00E" w:rsidRPr="00C6462D" w14:paraId="645EEFA7" w14:textId="77777777" w:rsidTr="00AF3C5C">
        <w:tc>
          <w:tcPr>
            <w:tcW w:w="2552" w:type="dxa"/>
          </w:tcPr>
          <w:p w14:paraId="4097AD2B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  <w:t>AAC L2 Anterior score</w:t>
            </w:r>
          </w:p>
        </w:tc>
        <w:tc>
          <w:tcPr>
            <w:tcW w:w="3449" w:type="dxa"/>
            <w:gridSpan w:val="2"/>
          </w:tcPr>
          <w:p w14:paraId="15DB1DB8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88" w:type="dxa"/>
          </w:tcPr>
          <w:p w14:paraId="120FE02E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618115E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5400E" w:rsidRPr="00C6462D" w14:paraId="79FD78D4" w14:textId="77777777" w:rsidTr="00AF3C5C">
        <w:tc>
          <w:tcPr>
            <w:tcW w:w="2552" w:type="dxa"/>
          </w:tcPr>
          <w:p w14:paraId="291CD5D3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49" w:type="dxa"/>
            <w:gridSpan w:val="2"/>
          </w:tcPr>
          <w:p w14:paraId="5243D8AB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5,093,072 (83%)</w:t>
            </w:r>
          </w:p>
        </w:tc>
        <w:tc>
          <w:tcPr>
            <w:tcW w:w="2788" w:type="dxa"/>
          </w:tcPr>
          <w:p w14:paraId="0FDBE9DF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1,928,296 (43%)</w:t>
            </w:r>
          </w:p>
        </w:tc>
        <w:tc>
          <w:tcPr>
            <w:tcW w:w="1701" w:type="dxa"/>
          </w:tcPr>
          <w:p w14:paraId="02A7CA03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00E" w:rsidRPr="00C6462D" w14:paraId="2E40DB03" w14:textId="77777777" w:rsidTr="00AF3C5C">
        <w:tc>
          <w:tcPr>
            <w:tcW w:w="2552" w:type="dxa"/>
          </w:tcPr>
          <w:p w14:paraId="0C114F83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49" w:type="dxa"/>
            <w:gridSpan w:val="2"/>
          </w:tcPr>
          <w:p w14:paraId="0F240D9D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882,938 (14%)</w:t>
            </w:r>
          </w:p>
        </w:tc>
        <w:tc>
          <w:tcPr>
            <w:tcW w:w="2788" w:type="dxa"/>
          </w:tcPr>
          <w:p w14:paraId="752AFC46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1,769,054 (39%)</w:t>
            </w:r>
          </w:p>
        </w:tc>
        <w:tc>
          <w:tcPr>
            <w:tcW w:w="1701" w:type="dxa"/>
          </w:tcPr>
          <w:p w14:paraId="0D1D0B22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00E" w:rsidRPr="00C6462D" w14:paraId="0AABECB4" w14:textId="77777777" w:rsidTr="00AF3C5C">
        <w:tc>
          <w:tcPr>
            <w:tcW w:w="2552" w:type="dxa"/>
          </w:tcPr>
          <w:p w14:paraId="091EDCC2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449" w:type="dxa"/>
            <w:gridSpan w:val="2"/>
          </w:tcPr>
          <w:p w14:paraId="0007A9B7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137,121 (2.2%)</w:t>
            </w:r>
          </w:p>
        </w:tc>
        <w:tc>
          <w:tcPr>
            <w:tcW w:w="2788" w:type="dxa"/>
          </w:tcPr>
          <w:p w14:paraId="41067D8A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680,513 (15%)</w:t>
            </w:r>
          </w:p>
        </w:tc>
        <w:tc>
          <w:tcPr>
            <w:tcW w:w="1701" w:type="dxa"/>
          </w:tcPr>
          <w:p w14:paraId="310AE97B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00E" w:rsidRPr="00C6462D" w14:paraId="5D5C2E4D" w14:textId="77777777" w:rsidTr="00AF3C5C">
        <w:tc>
          <w:tcPr>
            <w:tcW w:w="2552" w:type="dxa"/>
          </w:tcPr>
          <w:p w14:paraId="00A460C7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449" w:type="dxa"/>
            <w:gridSpan w:val="2"/>
          </w:tcPr>
          <w:p w14:paraId="3D216C4A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2788" w:type="dxa"/>
          </w:tcPr>
          <w:p w14:paraId="46441CFD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131,892 (2.9%)</w:t>
            </w:r>
          </w:p>
        </w:tc>
        <w:tc>
          <w:tcPr>
            <w:tcW w:w="1701" w:type="dxa"/>
          </w:tcPr>
          <w:p w14:paraId="3E18ED80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00E" w:rsidRPr="00C6462D" w14:paraId="215FED5D" w14:textId="77777777" w:rsidTr="00AF3C5C">
        <w:tc>
          <w:tcPr>
            <w:tcW w:w="2552" w:type="dxa"/>
          </w:tcPr>
          <w:p w14:paraId="346921E8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  <w:t>AAC L3 Posterior score</w:t>
            </w:r>
          </w:p>
        </w:tc>
        <w:tc>
          <w:tcPr>
            <w:tcW w:w="3449" w:type="dxa"/>
            <w:gridSpan w:val="2"/>
          </w:tcPr>
          <w:p w14:paraId="40468444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88" w:type="dxa"/>
          </w:tcPr>
          <w:p w14:paraId="6C4D0D60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307128F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5400E" w:rsidRPr="00C6462D" w14:paraId="03B41C7A" w14:textId="77777777" w:rsidTr="00AF3C5C">
        <w:tc>
          <w:tcPr>
            <w:tcW w:w="2552" w:type="dxa"/>
          </w:tcPr>
          <w:p w14:paraId="7821D476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49" w:type="dxa"/>
            <w:gridSpan w:val="2"/>
          </w:tcPr>
          <w:p w14:paraId="44E09E3D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3,412,303 (56%)</w:t>
            </w:r>
          </w:p>
        </w:tc>
        <w:tc>
          <w:tcPr>
            <w:tcW w:w="2788" w:type="dxa"/>
          </w:tcPr>
          <w:p w14:paraId="78236F3C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320,484 (7.1%)</w:t>
            </w:r>
          </w:p>
        </w:tc>
        <w:tc>
          <w:tcPr>
            <w:tcW w:w="1701" w:type="dxa"/>
          </w:tcPr>
          <w:p w14:paraId="026F5247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00E" w:rsidRPr="00C6462D" w14:paraId="1384E942" w14:textId="77777777" w:rsidTr="00AF3C5C">
        <w:tc>
          <w:tcPr>
            <w:tcW w:w="2552" w:type="dxa"/>
          </w:tcPr>
          <w:p w14:paraId="2FB52E05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49" w:type="dxa"/>
            <w:gridSpan w:val="2"/>
          </w:tcPr>
          <w:p w14:paraId="54B33B0B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2,403,314 (39%)</w:t>
            </w:r>
          </w:p>
        </w:tc>
        <w:tc>
          <w:tcPr>
            <w:tcW w:w="2788" w:type="dxa"/>
          </w:tcPr>
          <w:p w14:paraId="7AED0742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1,755,541 (39%)</w:t>
            </w:r>
          </w:p>
        </w:tc>
        <w:tc>
          <w:tcPr>
            <w:tcW w:w="1701" w:type="dxa"/>
          </w:tcPr>
          <w:p w14:paraId="723C6F40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00E" w:rsidRPr="00C6462D" w14:paraId="5AAADB43" w14:textId="77777777" w:rsidTr="00AF3C5C">
        <w:tc>
          <w:tcPr>
            <w:tcW w:w="2552" w:type="dxa"/>
          </w:tcPr>
          <w:p w14:paraId="6CF537F4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449" w:type="dxa"/>
            <w:gridSpan w:val="2"/>
          </w:tcPr>
          <w:p w14:paraId="16708793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181,197 (3.0%)</w:t>
            </w:r>
          </w:p>
        </w:tc>
        <w:tc>
          <w:tcPr>
            <w:tcW w:w="2788" w:type="dxa"/>
          </w:tcPr>
          <w:p w14:paraId="760DD682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1,050,041 (23%)</w:t>
            </w:r>
          </w:p>
        </w:tc>
        <w:tc>
          <w:tcPr>
            <w:tcW w:w="1701" w:type="dxa"/>
          </w:tcPr>
          <w:p w14:paraId="0BEB3DB4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00E" w:rsidRPr="00C6462D" w14:paraId="5A39CCCA" w14:textId="77777777" w:rsidTr="00AF3C5C">
        <w:tc>
          <w:tcPr>
            <w:tcW w:w="2552" w:type="dxa"/>
          </w:tcPr>
          <w:p w14:paraId="67AA6E02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449" w:type="dxa"/>
            <w:gridSpan w:val="2"/>
          </w:tcPr>
          <w:p w14:paraId="104B264F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116,317 (1.9%)</w:t>
            </w:r>
          </w:p>
        </w:tc>
        <w:tc>
          <w:tcPr>
            <w:tcW w:w="2788" w:type="dxa"/>
          </w:tcPr>
          <w:p w14:paraId="2E096789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1,383,688 (31%)</w:t>
            </w:r>
          </w:p>
        </w:tc>
        <w:tc>
          <w:tcPr>
            <w:tcW w:w="1701" w:type="dxa"/>
          </w:tcPr>
          <w:p w14:paraId="39D5CD82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00E" w:rsidRPr="00C6462D" w14:paraId="69F7C555" w14:textId="77777777" w:rsidTr="00AF3C5C">
        <w:tc>
          <w:tcPr>
            <w:tcW w:w="2552" w:type="dxa"/>
          </w:tcPr>
          <w:p w14:paraId="7672560B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  <w:t>AAC L3 Anterior score</w:t>
            </w:r>
          </w:p>
        </w:tc>
        <w:tc>
          <w:tcPr>
            <w:tcW w:w="3449" w:type="dxa"/>
            <w:gridSpan w:val="2"/>
          </w:tcPr>
          <w:p w14:paraId="1B5BDD15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88" w:type="dxa"/>
          </w:tcPr>
          <w:p w14:paraId="2E3D367D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D60144D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5400E" w:rsidRPr="00C6462D" w14:paraId="2A42E113" w14:textId="77777777" w:rsidTr="00AF3C5C">
        <w:tc>
          <w:tcPr>
            <w:tcW w:w="2552" w:type="dxa"/>
          </w:tcPr>
          <w:p w14:paraId="615A355A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49" w:type="dxa"/>
            <w:gridSpan w:val="2"/>
          </w:tcPr>
          <w:p w14:paraId="5CBDB7FA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4,185,722 (68%)</w:t>
            </w:r>
          </w:p>
        </w:tc>
        <w:tc>
          <w:tcPr>
            <w:tcW w:w="2788" w:type="dxa"/>
          </w:tcPr>
          <w:p w14:paraId="7547DC71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516,266 (11%)</w:t>
            </w:r>
          </w:p>
        </w:tc>
        <w:tc>
          <w:tcPr>
            <w:tcW w:w="1701" w:type="dxa"/>
          </w:tcPr>
          <w:p w14:paraId="60E0C718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00E" w:rsidRPr="00C6462D" w14:paraId="33E4580C" w14:textId="77777777" w:rsidTr="00AF3C5C">
        <w:tc>
          <w:tcPr>
            <w:tcW w:w="2552" w:type="dxa"/>
          </w:tcPr>
          <w:p w14:paraId="62C16B52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49" w:type="dxa"/>
            <w:gridSpan w:val="2"/>
          </w:tcPr>
          <w:p w14:paraId="313F0554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1,783,278 (29%)</w:t>
            </w:r>
          </w:p>
        </w:tc>
        <w:tc>
          <w:tcPr>
            <w:tcW w:w="2788" w:type="dxa"/>
          </w:tcPr>
          <w:p w14:paraId="59BC2781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1,349,589 (30%)</w:t>
            </w:r>
          </w:p>
        </w:tc>
        <w:tc>
          <w:tcPr>
            <w:tcW w:w="1701" w:type="dxa"/>
          </w:tcPr>
          <w:p w14:paraId="22445E5A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00E" w:rsidRPr="00C6462D" w14:paraId="66EC9466" w14:textId="77777777" w:rsidTr="00AF3C5C">
        <w:tc>
          <w:tcPr>
            <w:tcW w:w="2552" w:type="dxa"/>
          </w:tcPr>
          <w:p w14:paraId="5A12846C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449" w:type="dxa"/>
            <w:gridSpan w:val="2"/>
          </w:tcPr>
          <w:p w14:paraId="136F08B1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126,763 (2.1%)</w:t>
            </w:r>
          </w:p>
        </w:tc>
        <w:tc>
          <w:tcPr>
            <w:tcW w:w="2788" w:type="dxa"/>
          </w:tcPr>
          <w:p w14:paraId="25AD1F88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824,920 (18%)</w:t>
            </w:r>
          </w:p>
        </w:tc>
        <w:tc>
          <w:tcPr>
            <w:tcW w:w="1701" w:type="dxa"/>
          </w:tcPr>
          <w:p w14:paraId="7D9F64D7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00E" w:rsidRPr="00C6462D" w14:paraId="5BDAEF68" w14:textId="77777777" w:rsidTr="00AF3C5C">
        <w:tc>
          <w:tcPr>
            <w:tcW w:w="2552" w:type="dxa"/>
          </w:tcPr>
          <w:p w14:paraId="1D05F67B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449" w:type="dxa"/>
            <w:gridSpan w:val="2"/>
          </w:tcPr>
          <w:p w14:paraId="08CD95F8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17,368 (0.3%)</w:t>
            </w:r>
          </w:p>
        </w:tc>
        <w:tc>
          <w:tcPr>
            <w:tcW w:w="2788" w:type="dxa"/>
          </w:tcPr>
          <w:p w14:paraId="51FEF0EF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1,818,979 (40%)</w:t>
            </w:r>
          </w:p>
        </w:tc>
        <w:tc>
          <w:tcPr>
            <w:tcW w:w="1701" w:type="dxa"/>
          </w:tcPr>
          <w:p w14:paraId="3C6DD040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00E" w:rsidRPr="00C6462D" w14:paraId="008B9746" w14:textId="77777777" w:rsidTr="00AF3C5C">
        <w:tc>
          <w:tcPr>
            <w:tcW w:w="2552" w:type="dxa"/>
          </w:tcPr>
          <w:p w14:paraId="791F3F8C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  <w:t>AAC L4 Posterior score</w:t>
            </w:r>
          </w:p>
        </w:tc>
        <w:tc>
          <w:tcPr>
            <w:tcW w:w="3449" w:type="dxa"/>
            <w:gridSpan w:val="2"/>
          </w:tcPr>
          <w:p w14:paraId="3ED5C4BC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88" w:type="dxa"/>
          </w:tcPr>
          <w:p w14:paraId="29E94946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5ACC843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5400E" w:rsidRPr="00C6462D" w14:paraId="4FBA875E" w14:textId="77777777" w:rsidTr="00AF3C5C">
        <w:tc>
          <w:tcPr>
            <w:tcW w:w="2552" w:type="dxa"/>
          </w:tcPr>
          <w:p w14:paraId="0636FF52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49" w:type="dxa"/>
            <w:gridSpan w:val="2"/>
          </w:tcPr>
          <w:p w14:paraId="06EDAAAF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2,802,765 (46%)</w:t>
            </w:r>
          </w:p>
        </w:tc>
        <w:tc>
          <w:tcPr>
            <w:tcW w:w="2788" w:type="dxa"/>
          </w:tcPr>
          <w:p w14:paraId="66B9BBE6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505,610 (11%)</w:t>
            </w:r>
          </w:p>
        </w:tc>
        <w:tc>
          <w:tcPr>
            <w:tcW w:w="1701" w:type="dxa"/>
          </w:tcPr>
          <w:p w14:paraId="7E6A5136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00E" w:rsidRPr="00C6462D" w14:paraId="6387BD7A" w14:textId="77777777" w:rsidTr="00AF3C5C">
        <w:tc>
          <w:tcPr>
            <w:tcW w:w="2552" w:type="dxa"/>
          </w:tcPr>
          <w:p w14:paraId="41E7F9A4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49" w:type="dxa"/>
            <w:gridSpan w:val="2"/>
          </w:tcPr>
          <w:p w14:paraId="7B60CFE8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2,713,676 (44%)</w:t>
            </w:r>
          </w:p>
        </w:tc>
        <w:tc>
          <w:tcPr>
            <w:tcW w:w="2788" w:type="dxa"/>
          </w:tcPr>
          <w:p w14:paraId="4C14F47C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1,569,609 (35%)</w:t>
            </w:r>
          </w:p>
        </w:tc>
        <w:tc>
          <w:tcPr>
            <w:tcW w:w="1701" w:type="dxa"/>
          </w:tcPr>
          <w:p w14:paraId="5AF426F7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00E" w:rsidRPr="00C6462D" w14:paraId="6AAC59AD" w14:textId="77777777" w:rsidTr="00AF3C5C">
        <w:tc>
          <w:tcPr>
            <w:tcW w:w="2552" w:type="dxa"/>
          </w:tcPr>
          <w:p w14:paraId="697CD2CD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449" w:type="dxa"/>
            <w:gridSpan w:val="2"/>
          </w:tcPr>
          <w:p w14:paraId="74AFE85F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368,990 (6.0%)</w:t>
            </w:r>
          </w:p>
        </w:tc>
        <w:tc>
          <w:tcPr>
            <w:tcW w:w="2788" w:type="dxa"/>
          </w:tcPr>
          <w:p w14:paraId="1B7285EA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678,653 (15%)</w:t>
            </w:r>
          </w:p>
        </w:tc>
        <w:tc>
          <w:tcPr>
            <w:tcW w:w="1701" w:type="dxa"/>
          </w:tcPr>
          <w:p w14:paraId="13883029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00E" w:rsidRPr="00C6462D" w14:paraId="47D91857" w14:textId="77777777" w:rsidTr="00AF3C5C">
        <w:tc>
          <w:tcPr>
            <w:tcW w:w="2552" w:type="dxa"/>
          </w:tcPr>
          <w:p w14:paraId="70F9384E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449" w:type="dxa"/>
            <w:gridSpan w:val="2"/>
          </w:tcPr>
          <w:p w14:paraId="23F20F35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227,700 (3.7%)</w:t>
            </w:r>
          </w:p>
        </w:tc>
        <w:tc>
          <w:tcPr>
            <w:tcW w:w="2788" w:type="dxa"/>
          </w:tcPr>
          <w:p w14:paraId="183E3C4C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1,755,882 (39%)</w:t>
            </w:r>
          </w:p>
        </w:tc>
        <w:tc>
          <w:tcPr>
            <w:tcW w:w="1701" w:type="dxa"/>
          </w:tcPr>
          <w:p w14:paraId="269BF37F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00E" w:rsidRPr="00C6462D" w14:paraId="5502E11C" w14:textId="77777777" w:rsidTr="00AF3C5C">
        <w:tc>
          <w:tcPr>
            <w:tcW w:w="2552" w:type="dxa"/>
          </w:tcPr>
          <w:p w14:paraId="6E87AD33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  <w:t>AAC L4 Anterior score</w:t>
            </w:r>
          </w:p>
        </w:tc>
        <w:tc>
          <w:tcPr>
            <w:tcW w:w="3449" w:type="dxa"/>
            <w:gridSpan w:val="2"/>
          </w:tcPr>
          <w:p w14:paraId="660C776F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88" w:type="dxa"/>
          </w:tcPr>
          <w:p w14:paraId="074ECB8C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4E374C0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5400E" w:rsidRPr="00C6462D" w14:paraId="5433BC4E" w14:textId="77777777" w:rsidTr="00AF3C5C">
        <w:tc>
          <w:tcPr>
            <w:tcW w:w="2552" w:type="dxa"/>
          </w:tcPr>
          <w:p w14:paraId="6A82D6A5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49" w:type="dxa"/>
            <w:gridSpan w:val="2"/>
          </w:tcPr>
          <w:p w14:paraId="3871723A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4,154,093 (68%)</w:t>
            </w:r>
          </w:p>
        </w:tc>
        <w:tc>
          <w:tcPr>
            <w:tcW w:w="2788" w:type="dxa"/>
          </w:tcPr>
          <w:p w14:paraId="7337DF54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1,075,425 (24%)</w:t>
            </w:r>
          </w:p>
        </w:tc>
        <w:tc>
          <w:tcPr>
            <w:tcW w:w="1701" w:type="dxa"/>
          </w:tcPr>
          <w:p w14:paraId="417F8590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00E" w:rsidRPr="00C6462D" w14:paraId="65F8A1AA" w14:textId="77777777" w:rsidTr="00AF3C5C">
        <w:tc>
          <w:tcPr>
            <w:tcW w:w="2552" w:type="dxa"/>
          </w:tcPr>
          <w:p w14:paraId="5FCBD1C1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lastRenderedPageBreak/>
              <w:t>1</w:t>
            </w:r>
          </w:p>
        </w:tc>
        <w:tc>
          <w:tcPr>
            <w:tcW w:w="3449" w:type="dxa"/>
            <w:gridSpan w:val="2"/>
          </w:tcPr>
          <w:p w14:paraId="293AB5A7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1,726,370 (28%)</w:t>
            </w:r>
          </w:p>
        </w:tc>
        <w:tc>
          <w:tcPr>
            <w:tcW w:w="2788" w:type="dxa"/>
          </w:tcPr>
          <w:p w14:paraId="4C5787A8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2,371,582 (53%)</w:t>
            </w:r>
          </w:p>
        </w:tc>
        <w:tc>
          <w:tcPr>
            <w:tcW w:w="1701" w:type="dxa"/>
          </w:tcPr>
          <w:p w14:paraId="54FC1684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00E" w:rsidRPr="00C6462D" w14:paraId="12D7809A" w14:textId="77777777" w:rsidTr="00AF3C5C">
        <w:tc>
          <w:tcPr>
            <w:tcW w:w="2552" w:type="dxa"/>
          </w:tcPr>
          <w:p w14:paraId="0E5EDD30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449" w:type="dxa"/>
            <w:gridSpan w:val="2"/>
          </w:tcPr>
          <w:p w14:paraId="68583986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182,252 (3.0%)</w:t>
            </w:r>
          </w:p>
        </w:tc>
        <w:tc>
          <w:tcPr>
            <w:tcW w:w="2788" w:type="dxa"/>
          </w:tcPr>
          <w:p w14:paraId="1BA3C7A3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436,209 (9.7%)</w:t>
            </w:r>
          </w:p>
        </w:tc>
        <w:tc>
          <w:tcPr>
            <w:tcW w:w="1701" w:type="dxa"/>
          </w:tcPr>
          <w:p w14:paraId="752E78A6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00E" w:rsidRPr="00C6462D" w14:paraId="07770EA0" w14:textId="77777777" w:rsidTr="00AF3C5C">
        <w:tc>
          <w:tcPr>
            <w:tcW w:w="2552" w:type="dxa"/>
          </w:tcPr>
          <w:p w14:paraId="706D5701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449" w:type="dxa"/>
            <w:gridSpan w:val="2"/>
          </w:tcPr>
          <w:p w14:paraId="2DAFB102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50,416 (0.8%)</w:t>
            </w:r>
          </w:p>
        </w:tc>
        <w:tc>
          <w:tcPr>
            <w:tcW w:w="2788" w:type="dxa"/>
          </w:tcPr>
          <w:p w14:paraId="482665EE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626,539 (14%)</w:t>
            </w:r>
          </w:p>
        </w:tc>
        <w:tc>
          <w:tcPr>
            <w:tcW w:w="1701" w:type="dxa"/>
          </w:tcPr>
          <w:p w14:paraId="04212AE4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00E" w:rsidRPr="00C6462D" w14:paraId="3562E130" w14:textId="77777777" w:rsidTr="00AF3C5C">
        <w:tc>
          <w:tcPr>
            <w:tcW w:w="2552" w:type="dxa"/>
          </w:tcPr>
          <w:p w14:paraId="7D78C086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  <w:t>AAC L4 mid score</w:t>
            </w:r>
          </w:p>
        </w:tc>
        <w:tc>
          <w:tcPr>
            <w:tcW w:w="3449" w:type="dxa"/>
            <w:gridSpan w:val="2"/>
          </w:tcPr>
          <w:p w14:paraId="1C7EE1EC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88" w:type="dxa"/>
          </w:tcPr>
          <w:p w14:paraId="4AADDD58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B11652B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5400E" w:rsidRPr="00C6462D" w14:paraId="1833344E" w14:textId="77777777" w:rsidTr="00AF3C5C">
        <w:tc>
          <w:tcPr>
            <w:tcW w:w="2552" w:type="dxa"/>
          </w:tcPr>
          <w:p w14:paraId="2D65BB9D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49" w:type="dxa"/>
            <w:gridSpan w:val="2"/>
          </w:tcPr>
          <w:p w14:paraId="32DB5352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4,835,799 (79%)</w:t>
            </w:r>
          </w:p>
        </w:tc>
        <w:tc>
          <w:tcPr>
            <w:tcW w:w="2788" w:type="dxa"/>
          </w:tcPr>
          <w:p w14:paraId="2318501A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1,966,805 (44%)</w:t>
            </w:r>
          </w:p>
        </w:tc>
        <w:tc>
          <w:tcPr>
            <w:tcW w:w="1701" w:type="dxa"/>
          </w:tcPr>
          <w:p w14:paraId="76C5AAB7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00E" w:rsidRPr="00C6462D" w14:paraId="3AEE4B00" w14:textId="77777777" w:rsidTr="00AF3C5C">
        <w:tc>
          <w:tcPr>
            <w:tcW w:w="2552" w:type="dxa"/>
          </w:tcPr>
          <w:p w14:paraId="7F6A578B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49" w:type="dxa"/>
            <w:gridSpan w:val="2"/>
          </w:tcPr>
          <w:p w14:paraId="2DAD6D14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1,077,078 (18%)</w:t>
            </w:r>
          </w:p>
        </w:tc>
        <w:tc>
          <w:tcPr>
            <w:tcW w:w="2788" w:type="dxa"/>
          </w:tcPr>
          <w:p w14:paraId="713E5C39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1,636,163 (36%)</w:t>
            </w:r>
          </w:p>
        </w:tc>
        <w:tc>
          <w:tcPr>
            <w:tcW w:w="1701" w:type="dxa"/>
          </w:tcPr>
          <w:p w14:paraId="0064ED3F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00E" w:rsidRPr="00C6462D" w14:paraId="2520C802" w14:textId="77777777" w:rsidTr="00AF3C5C">
        <w:tc>
          <w:tcPr>
            <w:tcW w:w="2552" w:type="dxa"/>
          </w:tcPr>
          <w:p w14:paraId="62C012EB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449" w:type="dxa"/>
            <w:gridSpan w:val="2"/>
          </w:tcPr>
          <w:p w14:paraId="7DA2BA60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200,254 (3.3%)</w:t>
            </w:r>
          </w:p>
        </w:tc>
        <w:tc>
          <w:tcPr>
            <w:tcW w:w="2788" w:type="dxa"/>
          </w:tcPr>
          <w:p w14:paraId="66D5027D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906,787 (20%)</w:t>
            </w:r>
          </w:p>
        </w:tc>
        <w:tc>
          <w:tcPr>
            <w:tcW w:w="1701" w:type="dxa"/>
          </w:tcPr>
          <w:p w14:paraId="14CD5ACB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00E" w:rsidRPr="00C6462D" w14:paraId="3B023D27" w14:textId="77777777" w:rsidTr="00AF3C5C">
        <w:tc>
          <w:tcPr>
            <w:tcW w:w="2552" w:type="dxa"/>
          </w:tcPr>
          <w:p w14:paraId="75A5B948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  <w:t>AAC Anterior 8 score</w:t>
            </w:r>
          </w:p>
        </w:tc>
        <w:tc>
          <w:tcPr>
            <w:tcW w:w="3449" w:type="dxa"/>
            <w:gridSpan w:val="2"/>
          </w:tcPr>
          <w:p w14:paraId="71C20713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88" w:type="dxa"/>
          </w:tcPr>
          <w:p w14:paraId="3B9650C6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0A592ED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5400E" w:rsidRPr="00C6462D" w14:paraId="5BF3329D" w14:textId="77777777" w:rsidTr="00AF3C5C">
        <w:tc>
          <w:tcPr>
            <w:tcW w:w="2552" w:type="dxa"/>
          </w:tcPr>
          <w:p w14:paraId="5FF0DDB4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49" w:type="dxa"/>
            <w:gridSpan w:val="2"/>
          </w:tcPr>
          <w:p w14:paraId="367628BE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3,163,251 (52%)</w:t>
            </w:r>
          </w:p>
        </w:tc>
        <w:tc>
          <w:tcPr>
            <w:tcW w:w="2788" w:type="dxa"/>
          </w:tcPr>
          <w:p w14:paraId="6E05DF81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959,554 (21%)</w:t>
            </w:r>
          </w:p>
        </w:tc>
        <w:tc>
          <w:tcPr>
            <w:tcW w:w="1701" w:type="dxa"/>
          </w:tcPr>
          <w:p w14:paraId="725C59F0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00E" w:rsidRPr="00C6462D" w14:paraId="36E4ED02" w14:textId="77777777" w:rsidTr="00AF3C5C">
        <w:tc>
          <w:tcPr>
            <w:tcW w:w="2552" w:type="dxa"/>
          </w:tcPr>
          <w:p w14:paraId="1BE99691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49" w:type="dxa"/>
            <w:gridSpan w:val="2"/>
          </w:tcPr>
          <w:p w14:paraId="6B41F0DF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2,384,850 (39%)</w:t>
            </w:r>
          </w:p>
        </w:tc>
        <w:tc>
          <w:tcPr>
            <w:tcW w:w="2788" w:type="dxa"/>
          </w:tcPr>
          <w:p w14:paraId="5BC27DB1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1,571,658 (35%)</w:t>
            </w:r>
          </w:p>
        </w:tc>
        <w:tc>
          <w:tcPr>
            <w:tcW w:w="1701" w:type="dxa"/>
          </w:tcPr>
          <w:p w14:paraId="4F5CD1AE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00E" w:rsidRPr="00C6462D" w14:paraId="4E417E5E" w14:textId="77777777" w:rsidTr="00AF3C5C">
        <w:tc>
          <w:tcPr>
            <w:tcW w:w="2552" w:type="dxa"/>
          </w:tcPr>
          <w:p w14:paraId="076535AE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449" w:type="dxa"/>
            <w:gridSpan w:val="2"/>
          </w:tcPr>
          <w:p w14:paraId="50C9006B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565,030 (9.2%)</w:t>
            </w:r>
          </w:p>
        </w:tc>
        <w:tc>
          <w:tcPr>
            <w:tcW w:w="2788" w:type="dxa"/>
          </w:tcPr>
          <w:p w14:paraId="4A21E927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1,745,985 (39%)</w:t>
            </w:r>
          </w:p>
        </w:tc>
        <w:tc>
          <w:tcPr>
            <w:tcW w:w="1701" w:type="dxa"/>
          </w:tcPr>
          <w:p w14:paraId="11FA66AC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00E" w:rsidRPr="00C6462D" w14:paraId="1BF207BA" w14:textId="77777777" w:rsidTr="00AF3C5C">
        <w:tc>
          <w:tcPr>
            <w:tcW w:w="2552" w:type="dxa"/>
          </w:tcPr>
          <w:p w14:paraId="4199CA98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449" w:type="dxa"/>
            <w:gridSpan w:val="2"/>
          </w:tcPr>
          <w:p w14:paraId="43FDF904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2788" w:type="dxa"/>
          </w:tcPr>
          <w:p w14:paraId="0146F974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204,831 (4.5%)</w:t>
            </w:r>
          </w:p>
        </w:tc>
        <w:tc>
          <w:tcPr>
            <w:tcW w:w="1701" w:type="dxa"/>
          </w:tcPr>
          <w:p w14:paraId="1ADC994E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00E" w:rsidRPr="00C6462D" w14:paraId="1D68A307" w14:textId="77777777" w:rsidTr="00AF3C5C">
        <w:tc>
          <w:tcPr>
            <w:tcW w:w="2552" w:type="dxa"/>
          </w:tcPr>
          <w:p w14:paraId="2F1F2700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449" w:type="dxa"/>
            <w:gridSpan w:val="2"/>
          </w:tcPr>
          <w:p w14:paraId="59280493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2788" w:type="dxa"/>
          </w:tcPr>
          <w:p w14:paraId="6F446E3A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27,727 (0.6%)</w:t>
            </w:r>
          </w:p>
        </w:tc>
        <w:tc>
          <w:tcPr>
            <w:tcW w:w="1701" w:type="dxa"/>
          </w:tcPr>
          <w:p w14:paraId="2F45A21B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00E" w:rsidRPr="00C6462D" w14:paraId="644F736C" w14:textId="77777777" w:rsidTr="00AF3C5C">
        <w:tc>
          <w:tcPr>
            <w:tcW w:w="2552" w:type="dxa"/>
          </w:tcPr>
          <w:p w14:paraId="52430661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  <w:t>AAC Posterior 8 score</w:t>
            </w:r>
          </w:p>
        </w:tc>
        <w:tc>
          <w:tcPr>
            <w:tcW w:w="3449" w:type="dxa"/>
            <w:gridSpan w:val="2"/>
          </w:tcPr>
          <w:p w14:paraId="705891F9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88" w:type="dxa"/>
          </w:tcPr>
          <w:p w14:paraId="10E4FC64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BB33044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5400E" w:rsidRPr="00C6462D" w14:paraId="50788772" w14:textId="77777777" w:rsidTr="00AF3C5C">
        <w:tc>
          <w:tcPr>
            <w:tcW w:w="2552" w:type="dxa"/>
          </w:tcPr>
          <w:p w14:paraId="570BE474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49" w:type="dxa"/>
            <w:gridSpan w:val="2"/>
          </w:tcPr>
          <w:p w14:paraId="7E481765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1,023,334 (17%)</w:t>
            </w:r>
          </w:p>
        </w:tc>
        <w:tc>
          <w:tcPr>
            <w:tcW w:w="2788" w:type="dxa"/>
          </w:tcPr>
          <w:p w14:paraId="2EB6750E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596,850 (13%)</w:t>
            </w:r>
          </w:p>
        </w:tc>
        <w:tc>
          <w:tcPr>
            <w:tcW w:w="1701" w:type="dxa"/>
          </w:tcPr>
          <w:p w14:paraId="28B55B33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00E" w:rsidRPr="00C6462D" w14:paraId="011D376C" w14:textId="77777777" w:rsidTr="00AF3C5C">
        <w:tc>
          <w:tcPr>
            <w:tcW w:w="2552" w:type="dxa"/>
          </w:tcPr>
          <w:p w14:paraId="3AF10B0A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49" w:type="dxa"/>
            <w:gridSpan w:val="2"/>
          </w:tcPr>
          <w:p w14:paraId="4C414451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4,554,989 (75%)</w:t>
            </w:r>
          </w:p>
        </w:tc>
        <w:tc>
          <w:tcPr>
            <w:tcW w:w="2788" w:type="dxa"/>
          </w:tcPr>
          <w:p w14:paraId="7EE6AE6A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1,300,725 (29%)</w:t>
            </w:r>
          </w:p>
        </w:tc>
        <w:tc>
          <w:tcPr>
            <w:tcW w:w="1701" w:type="dxa"/>
          </w:tcPr>
          <w:p w14:paraId="72BE1449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00E" w:rsidRPr="00C6462D" w14:paraId="43F3298C" w14:textId="77777777" w:rsidTr="00AF3C5C">
        <w:tc>
          <w:tcPr>
            <w:tcW w:w="2552" w:type="dxa"/>
          </w:tcPr>
          <w:p w14:paraId="58E3EA4C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449" w:type="dxa"/>
            <w:gridSpan w:val="2"/>
          </w:tcPr>
          <w:p w14:paraId="3AA04B10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431,454 (7.1%)</w:t>
            </w:r>
          </w:p>
        </w:tc>
        <w:tc>
          <w:tcPr>
            <w:tcW w:w="2788" w:type="dxa"/>
          </w:tcPr>
          <w:p w14:paraId="326C87DE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1,503,900 (33%)</w:t>
            </w:r>
          </w:p>
        </w:tc>
        <w:tc>
          <w:tcPr>
            <w:tcW w:w="1701" w:type="dxa"/>
          </w:tcPr>
          <w:p w14:paraId="08A52E70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00E" w:rsidRPr="00C6462D" w14:paraId="1AF70F98" w14:textId="77777777" w:rsidTr="00AF3C5C">
        <w:tc>
          <w:tcPr>
            <w:tcW w:w="2552" w:type="dxa"/>
          </w:tcPr>
          <w:p w14:paraId="628DB5CD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4" w:right="100" w:firstLine="16"/>
              <w:jc w:val="left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449" w:type="dxa"/>
            <w:gridSpan w:val="2"/>
          </w:tcPr>
          <w:p w14:paraId="7184606C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68,991 (1.1%)</w:t>
            </w:r>
          </w:p>
        </w:tc>
        <w:tc>
          <w:tcPr>
            <w:tcW w:w="2788" w:type="dxa"/>
          </w:tcPr>
          <w:p w14:paraId="7E73FF19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865,938 (19%)</w:t>
            </w:r>
          </w:p>
        </w:tc>
        <w:tc>
          <w:tcPr>
            <w:tcW w:w="1701" w:type="dxa"/>
          </w:tcPr>
          <w:p w14:paraId="430E69A1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00E" w:rsidRPr="00C6462D" w14:paraId="0A5ADA6D" w14:textId="77777777" w:rsidTr="00AF3C5C">
        <w:trPr>
          <w:trHeight w:val="277"/>
        </w:trPr>
        <w:tc>
          <w:tcPr>
            <w:tcW w:w="2552" w:type="dxa"/>
          </w:tcPr>
          <w:p w14:paraId="131E0659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left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449" w:type="dxa"/>
            <w:gridSpan w:val="2"/>
          </w:tcPr>
          <w:p w14:paraId="01E64CCB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34,363 (0.6%)</w:t>
            </w:r>
          </w:p>
        </w:tc>
        <w:tc>
          <w:tcPr>
            <w:tcW w:w="2788" w:type="dxa"/>
          </w:tcPr>
          <w:p w14:paraId="7B1CADA8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242,341 (5.4%)</w:t>
            </w:r>
          </w:p>
        </w:tc>
        <w:tc>
          <w:tcPr>
            <w:tcW w:w="1701" w:type="dxa"/>
          </w:tcPr>
          <w:p w14:paraId="163F02CB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400E" w:rsidRPr="00C6462D" w14:paraId="6E6804F5" w14:textId="77777777" w:rsidTr="00AF3C5C">
        <w:trPr>
          <w:trHeight w:val="542"/>
        </w:trPr>
        <w:tc>
          <w:tcPr>
            <w:tcW w:w="10490" w:type="dxa"/>
            <w:gridSpan w:val="5"/>
          </w:tcPr>
          <w:p w14:paraId="5A7A2F4F" w14:textId="77777777" w:rsidR="0025400E" w:rsidRPr="00C6462D" w:rsidRDefault="0025400E" w:rsidP="00AF3C5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Median (Q1, Q3); n (%)</w:t>
            </w:r>
          </w:p>
          <w:p w14:paraId="1C75CDE1" w14:textId="77777777" w:rsidR="0025400E" w:rsidRPr="00C6462D" w:rsidRDefault="0025400E" w:rsidP="00AF3C5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 xml:space="preserve">Design-based </w:t>
            </w:r>
            <w:proofErr w:type="spellStart"/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KruskalWallis</w:t>
            </w:r>
            <w:proofErr w:type="spellEnd"/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 xml:space="preserve"> test; Pearson's X^2: Rao &amp; Scott adjustment</w:t>
            </w:r>
          </w:p>
        </w:tc>
      </w:tr>
    </w:tbl>
    <w:p w14:paraId="27930B24" w14:textId="77777777" w:rsidR="0025400E" w:rsidRDefault="0025400E" w:rsidP="0025400E">
      <w:pP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</w:p>
    <w:p w14:paraId="054F76A2" w14:textId="77777777" w:rsidR="00AE056D" w:rsidRDefault="00AE056D" w:rsidP="0025400E">
      <w:pP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</w:p>
    <w:tbl>
      <w:tblPr>
        <w:tblW w:w="10632" w:type="dxa"/>
        <w:jc w:val="center"/>
        <w:tblLayout w:type="fixed"/>
        <w:tblLook w:val="0420" w:firstRow="1" w:lastRow="0" w:firstColumn="0" w:lastColumn="0" w:noHBand="0" w:noVBand="1"/>
      </w:tblPr>
      <w:tblGrid>
        <w:gridCol w:w="2977"/>
        <w:gridCol w:w="1418"/>
        <w:gridCol w:w="1275"/>
        <w:gridCol w:w="1134"/>
        <w:gridCol w:w="1195"/>
        <w:gridCol w:w="1499"/>
        <w:gridCol w:w="1134"/>
      </w:tblGrid>
      <w:tr w:rsidR="00AE056D" w:rsidRPr="00CF44FE" w14:paraId="29AE476B" w14:textId="77777777" w:rsidTr="00412EA5">
        <w:trPr>
          <w:trHeight w:val="264"/>
          <w:tblHeader/>
          <w:jc w:val="center"/>
        </w:trPr>
        <w:tc>
          <w:tcPr>
            <w:tcW w:w="10632" w:type="dxa"/>
            <w:gridSpan w:val="7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CEF89" w14:textId="585FC828" w:rsidR="00AE056D" w:rsidRPr="00CF44FE" w:rsidRDefault="00AE056D" w:rsidP="00412E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bdr w:val="none" w:sz="0" w:space="0" w:color="auto" w:frame="1"/>
              </w:rPr>
            </w:pPr>
            <w:r w:rsidRPr="00CF44FE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5</w:t>
            </w:r>
            <w:r w:rsidRPr="00CF44FE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 xml:space="preserve">: </w:t>
            </w:r>
            <w:r w:rsidRPr="00CF44FE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Survey-weighted </w:t>
            </w:r>
            <w:r w:rsidRPr="00CF44FE">
              <w:rPr>
                <w:rStyle w:val="normaltextrun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association Between Abdominal Aortic Calcification Score and outcomes</w:t>
            </w:r>
            <w:r w:rsidRPr="00CF44FE">
              <w:rPr>
                <w:rStyle w:val="normaltextrun"/>
                <w:rFonts w:ascii="Times New Roman" w:hAnsi="Times New Roman" w:cs="Times New Roman"/>
                <w:b/>
                <w:bCs/>
                <w:color w:val="000000" w:themeColor="text1"/>
                <w:bdr w:val="none" w:sz="0" w:space="0" w:color="auto" w:frame="1"/>
              </w:rPr>
              <w:t xml:space="preserve"> </w:t>
            </w:r>
            <w:r w:rsidRPr="00CF44FE">
              <w:rPr>
                <w:rFonts w:ascii="Times New Roman" w:hAnsi="Times New Roman" w:cs="Times New Roman"/>
                <w:color w:val="000000" w:themeColor="text1"/>
              </w:rPr>
              <w:t>in cancer types with representation across all three AAC strata</w:t>
            </w:r>
            <w:r w:rsidR="00ED3AC3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AE056D" w:rsidRPr="00CF44FE" w14:paraId="3FEB2FAD" w14:textId="77777777" w:rsidTr="00412EA5">
        <w:trPr>
          <w:trHeight w:val="393"/>
          <w:tblHeader/>
          <w:jc w:val="center"/>
        </w:trPr>
        <w:tc>
          <w:tcPr>
            <w:tcW w:w="2977" w:type="dxa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695E3" w14:textId="77777777" w:rsidR="00AE056D" w:rsidRPr="00CF44FE" w:rsidRDefault="00AE056D" w:rsidP="00412E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eastAsia="DejaVu Sans" w:hAnsi="Times New Roman" w:cs="Times New Roman"/>
                <w:bCs/>
                <w:color w:val="000000" w:themeColor="text1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0D9EB" w14:textId="77777777" w:rsidR="00AE056D" w:rsidRPr="00CF44FE" w:rsidRDefault="00AE056D" w:rsidP="00412E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CF44FE">
              <w:rPr>
                <w:rFonts w:ascii="Times New Roman" w:eastAsia="DejaVu Sans" w:hAnsi="Times New Roman" w:cs="Times New Roman"/>
                <w:color w:val="000000" w:themeColor="text1"/>
              </w:rPr>
              <w:t>All-Cause Mortality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4C58B" w14:textId="77777777" w:rsidR="00AE056D" w:rsidRPr="00CF44FE" w:rsidRDefault="00AE056D" w:rsidP="00412E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CF44FE">
              <w:rPr>
                <w:rFonts w:ascii="Times New Roman" w:eastAsia="DejaVu Sans" w:hAnsi="Times New Roman" w:cs="Times New Roman"/>
                <w:color w:val="000000" w:themeColor="text1"/>
              </w:rPr>
              <w:t>Cardiovascular Mortality</w:t>
            </w:r>
          </w:p>
        </w:tc>
      </w:tr>
      <w:tr w:rsidR="00AE056D" w:rsidRPr="00CF44FE" w14:paraId="297C8DC4" w14:textId="77777777" w:rsidTr="00412EA5">
        <w:trPr>
          <w:trHeight w:val="319"/>
          <w:tblHeader/>
          <w:jc w:val="center"/>
        </w:trPr>
        <w:tc>
          <w:tcPr>
            <w:tcW w:w="297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0D2F2" w14:textId="77777777" w:rsidR="00AE056D" w:rsidRPr="00CF44FE" w:rsidRDefault="00AE056D" w:rsidP="00412E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eastAsia="DejaVu Sans" w:hAnsi="Times New Roman" w:cs="Times New Roman"/>
                <w:b/>
                <w:color w:val="000000" w:themeColor="text1"/>
              </w:rPr>
            </w:pPr>
            <w:r w:rsidRPr="00CF44FE">
              <w:rPr>
                <w:rFonts w:ascii="Times New Roman" w:eastAsia="DejaVu Sans" w:hAnsi="Times New Roman" w:cs="Times New Roman"/>
                <w:b/>
                <w:color w:val="000000" w:themeColor="text1"/>
              </w:rPr>
              <w:t>AAC-24 Score</w:t>
            </w:r>
          </w:p>
        </w:tc>
        <w:tc>
          <w:tcPr>
            <w:tcW w:w="141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95240" w14:textId="77777777" w:rsidR="00AE056D" w:rsidRPr="00CF44FE" w:rsidRDefault="00AE056D" w:rsidP="00412E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CF44FE">
              <w:rPr>
                <w:rFonts w:ascii="Times New Roman" w:eastAsia="DejaVu Sans" w:hAnsi="Times New Roman" w:cs="Times New Roman"/>
                <w:b/>
                <w:color w:val="000000" w:themeColor="text1"/>
              </w:rPr>
              <w:t>HR</w:t>
            </w:r>
            <w:r w:rsidRPr="00CF44FE">
              <w:rPr>
                <w:rFonts w:ascii="Times New Roman" w:eastAsia="DejaVu Sans" w:hAnsi="Times New Roman" w:cs="Times New Roman"/>
                <w:color w:val="000000" w:themeColor="text1"/>
                <w:vertAlign w:val="superscript"/>
              </w:rPr>
              <w:t>1</w:t>
            </w:r>
          </w:p>
        </w:tc>
        <w:tc>
          <w:tcPr>
            <w:tcW w:w="127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52DE6" w14:textId="77777777" w:rsidR="00AE056D" w:rsidRPr="00CF44FE" w:rsidRDefault="00AE056D" w:rsidP="00412E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CF44FE">
              <w:rPr>
                <w:rFonts w:ascii="Times New Roman" w:eastAsia="DejaVu Sans" w:hAnsi="Times New Roman" w:cs="Times New Roman"/>
                <w:b/>
                <w:color w:val="000000" w:themeColor="text1"/>
              </w:rPr>
              <w:t>95% CI</w:t>
            </w:r>
            <w:r w:rsidRPr="00CF44FE">
              <w:rPr>
                <w:rFonts w:ascii="Times New Roman" w:eastAsia="DejaVu Sans" w:hAnsi="Times New Roman" w:cs="Times New Roman"/>
                <w:color w:val="000000" w:themeColor="text1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EC9CA" w14:textId="77777777" w:rsidR="00AE056D" w:rsidRPr="00CF44FE" w:rsidRDefault="00AE056D" w:rsidP="00412E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CF44FE">
              <w:rPr>
                <w:rFonts w:ascii="Times New Roman" w:eastAsia="DejaVu Sans" w:hAnsi="Times New Roman" w:cs="Times New Roman"/>
                <w:b/>
                <w:color w:val="000000" w:themeColor="text1"/>
              </w:rPr>
              <w:t>p-value</w:t>
            </w:r>
          </w:p>
        </w:tc>
        <w:tc>
          <w:tcPr>
            <w:tcW w:w="119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0202E" w14:textId="77777777" w:rsidR="00AE056D" w:rsidRPr="00CF44FE" w:rsidRDefault="00AE056D" w:rsidP="00412E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CF44FE">
              <w:rPr>
                <w:rFonts w:ascii="Times New Roman" w:eastAsia="DejaVu Sans" w:hAnsi="Times New Roman" w:cs="Times New Roman"/>
                <w:b/>
                <w:color w:val="000000" w:themeColor="text1"/>
              </w:rPr>
              <w:t>sHR</w:t>
            </w:r>
            <w:r w:rsidRPr="00CF44FE">
              <w:rPr>
                <w:rFonts w:ascii="Times New Roman" w:eastAsia="DejaVu Sans" w:hAnsi="Times New Roman" w:cs="Times New Roman"/>
                <w:color w:val="000000" w:themeColor="text1"/>
                <w:vertAlign w:val="superscript"/>
              </w:rPr>
              <w:t>1</w:t>
            </w:r>
          </w:p>
        </w:tc>
        <w:tc>
          <w:tcPr>
            <w:tcW w:w="149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F375E" w14:textId="77777777" w:rsidR="00AE056D" w:rsidRPr="00CF44FE" w:rsidRDefault="00AE056D" w:rsidP="00412E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CF44FE">
              <w:rPr>
                <w:rFonts w:ascii="Times New Roman" w:eastAsia="DejaVu Sans" w:hAnsi="Times New Roman" w:cs="Times New Roman"/>
                <w:b/>
                <w:color w:val="000000" w:themeColor="text1"/>
              </w:rPr>
              <w:t>95% CI</w:t>
            </w:r>
            <w:r w:rsidRPr="00CF44FE">
              <w:rPr>
                <w:rFonts w:ascii="Times New Roman" w:eastAsia="DejaVu Sans" w:hAnsi="Times New Roman" w:cs="Times New Roman"/>
                <w:color w:val="000000" w:themeColor="text1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BBC88" w14:textId="77777777" w:rsidR="00AE056D" w:rsidRPr="00CF44FE" w:rsidRDefault="00AE056D" w:rsidP="00412E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CF44FE">
              <w:rPr>
                <w:rFonts w:ascii="Times New Roman" w:eastAsia="DejaVu Sans" w:hAnsi="Times New Roman" w:cs="Times New Roman"/>
                <w:b/>
                <w:color w:val="000000" w:themeColor="text1"/>
              </w:rPr>
              <w:t>p-value</w:t>
            </w:r>
          </w:p>
        </w:tc>
      </w:tr>
      <w:tr w:rsidR="00AE056D" w:rsidRPr="00CF44FE" w14:paraId="61506CB1" w14:textId="77777777" w:rsidTr="00412EA5">
        <w:trPr>
          <w:trHeight w:val="426"/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76DC6" w14:textId="77777777" w:rsidR="00AE056D" w:rsidRPr="00CF44FE" w:rsidRDefault="00AE056D" w:rsidP="00412E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DejaVu Sans" w:hAnsi="Times New Roman" w:cs="Times New Roman"/>
                <w:bCs/>
                <w:color w:val="000000" w:themeColor="text1"/>
              </w:rPr>
            </w:pPr>
            <w:r w:rsidRPr="00CF44FE">
              <w:rPr>
                <w:rFonts w:ascii="Times New Roman" w:eastAsia="DejaVu Sans" w:hAnsi="Times New Roman" w:cs="Times New Roman"/>
                <w:bCs/>
                <w:color w:val="000000" w:themeColor="text1"/>
              </w:rPr>
              <w:t>Per 1 unit increase in Score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B0909" w14:textId="77777777" w:rsidR="00AE056D" w:rsidRPr="00CF44FE" w:rsidRDefault="00AE056D" w:rsidP="00412E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CF44FE">
              <w:rPr>
                <w:rFonts w:ascii="Times New Roman" w:eastAsiaTheme="minorHAnsi" w:hAnsi="Times New Roman" w:cs="Times New Roman"/>
                <w:lang w:val="en-GB"/>
                <w14:ligatures w14:val="standardContextual"/>
              </w:rPr>
              <w:t>1.05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6A2BE" w14:textId="77777777" w:rsidR="00AE056D" w:rsidRPr="00CF44FE" w:rsidRDefault="00AE056D" w:rsidP="00412E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CF44FE">
              <w:rPr>
                <w:rFonts w:ascii="Times New Roman" w:eastAsiaTheme="minorHAnsi" w:hAnsi="Times New Roman" w:cs="Times New Roman"/>
                <w:lang w:val="en-GB"/>
                <w14:ligatures w14:val="standardContextual"/>
              </w:rPr>
              <w:t>1.00, 1.1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E3242" w14:textId="77777777" w:rsidR="00AE056D" w:rsidRPr="00CF44FE" w:rsidRDefault="00AE056D" w:rsidP="00412E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CF44FE">
              <w:rPr>
                <w:rFonts w:ascii="Times New Roman" w:eastAsiaTheme="minorHAnsi" w:hAnsi="Times New Roman" w:cs="Times New Roman"/>
                <w:lang w:val="en-GB"/>
                <w14:ligatures w14:val="standardContextual"/>
              </w:rPr>
              <w:t>0.04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AE2A6" w14:textId="77777777" w:rsidR="00AE056D" w:rsidRPr="00CF44FE" w:rsidRDefault="00AE056D" w:rsidP="00412E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CF44FE">
              <w:rPr>
                <w:rFonts w:ascii="Times New Roman" w:eastAsiaTheme="minorHAnsi" w:hAnsi="Times New Roman" w:cs="Times New Roman"/>
                <w:lang w:val="en-GB"/>
                <w14:ligatures w14:val="standardContextual"/>
              </w:rPr>
              <w:t>1.08</w:t>
            </w:r>
          </w:p>
        </w:tc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5B785" w14:textId="77777777" w:rsidR="00AE056D" w:rsidRPr="00CF44FE" w:rsidRDefault="00AE056D" w:rsidP="00412E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CF44FE">
              <w:rPr>
                <w:rFonts w:ascii="Times New Roman" w:eastAsiaTheme="minorHAnsi" w:hAnsi="Times New Roman" w:cs="Times New Roman"/>
                <w:lang w:val="en-GB"/>
                <w14:ligatures w14:val="standardContextual"/>
              </w:rPr>
              <w:t>1.01, 1.1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E5283" w14:textId="77777777" w:rsidR="00AE056D" w:rsidRPr="00CF44FE" w:rsidRDefault="00AE056D" w:rsidP="00412E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CF44FE">
              <w:rPr>
                <w:rFonts w:ascii="Times New Roman" w:eastAsiaTheme="minorHAnsi" w:hAnsi="Times New Roman" w:cs="Times New Roman"/>
                <w:lang w:val="en-GB"/>
                <w14:ligatures w14:val="standardContextual"/>
              </w:rPr>
              <w:t>0.02</w:t>
            </w:r>
          </w:p>
        </w:tc>
      </w:tr>
      <w:tr w:rsidR="00AE056D" w:rsidRPr="00CF44FE" w14:paraId="39004606" w14:textId="77777777" w:rsidTr="00412EA5">
        <w:trPr>
          <w:trHeight w:val="426"/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69AF0" w14:textId="77777777" w:rsidR="00AE056D" w:rsidRPr="00CF44FE" w:rsidRDefault="00AE056D" w:rsidP="00412E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DejaVu Sans" w:hAnsi="Times New Roman" w:cs="Times New Roman"/>
                <w:bCs/>
                <w:color w:val="000000" w:themeColor="text1"/>
              </w:rPr>
            </w:pPr>
            <w:r w:rsidRPr="00CF44FE">
              <w:rPr>
                <w:rFonts w:ascii="Times New Roman" w:eastAsia="DejaVu Sans" w:hAnsi="Times New Roman" w:cs="Times New Roman"/>
                <w:bCs/>
                <w:color w:val="000000" w:themeColor="text1"/>
              </w:rPr>
              <w:t>By severity group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2E4D2" w14:textId="77777777" w:rsidR="00AE056D" w:rsidRPr="00CF44FE" w:rsidRDefault="00AE056D" w:rsidP="00412E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11AE5" w14:textId="77777777" w:rsidR="00AE056D" w:rsidRPr="00CF44FE" w:rsidRDefault="00AE056D" w:rsidP="00412E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16510" w14:textId="77777777" w:rsidR="00AE056D" w:rsidRPr="00CF44FE" w:rsidRDefault="00AE056D" w:rsidP="00412E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</w:rPr>
            </w:pP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ECE30" w14:textId="77777777" w:rsidR="00AE056D" w:rsidRPr="00CF44FE" w:rsidRDefault="00AE056D" w:rsidP="00412E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</w:rPr>
            </w:pPr>
          </w:p>
        </w:tc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8DAD5" w14:textId="77777777" w:rsidR="00AE056D" w:rsidRPr="00CF44FE" w:rsidRDefault="00AE056D" w:rsidP="00412E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FFD97" w14:textId="77777777" w:rsidR="00AE056D" w:rsidRPr="00CF44FE" w:rsidRDefault="00AE056D" w:rsidP="00412E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</w:rPr>
            </w:pPr>
          </w:p>
        </w:tc>
      </w:tr>
      <w:tr w:rsidR="00AE056D" w:rsidRPr="00CF44FE" w14:paraId="22962F6E" w14:textId="77777777" w:rsidTr="00412EA5">
        <w:trPr>
          <w:trHeight w:val="426"/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B288C" w14:textId="77777777" w:rsidR="00AE056D" w:rsidRPr="00CF44FE" w:rsidRDefault="00AE056D" w:rsidP="00412E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bCs/>
                <w:color w:val="000000" w:themeColor="text1"/>
              </w:rPr>
            </w:pPr>
            <w:r w:rsidRPr="00CF44FE">
              <w:rPr>
                <w:rFonts w:ascii="Times New Roman" w:eastAsia="DejaVu Sans" w:hAnsi="Times New Roman" w:cs="Times New Roman"/>
                <w:bCs/>
                <w:color w:val="000000" w:themeColor="text1"/>
              </w:rPr>
              <w:t>None (AAC24=0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F70EE" w14:textId="77777777" w:rsidR="00AE056D" w:rsidRPr="00CF44FE" w:rsidRDefault="00AE056D" w:rsidP="00412E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CF44FE"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Reference 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C2DC8" w14:textId="77777777" w:rsidR="00AE056D" w:rsidRPr="00CF44FE" w:rsidRDefault="00AE056D" w:rsidP="00412E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CF44FE"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- 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52AE6" w14:textId="77777777" w:rsidR="00AE056D" w:rsidRPr="00CF44FE" w:rsidRDefault="00AE056D" w:rsidP="00412E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CF44FE">
              <w:rPr>
                <w:rFonts w:ascii="Times New Roman" w:eastAsia="DejaVu Sans" w:hAnsi="Times New Roman" w:cs="Times New Roman"/>
                <w:color w:val="000000" w:themeColor="text1"/>
              </w:rPr>
              <w:t>-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B79D7" w14:textId="77777777" w:rsidR="00AE056D" w:rsidRPr="00CF44FE" w:rsidRDefault="00AE056D" w:rsidP="00412E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CF44FE"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eference</w:t>
            </w:r>
          </w:p>
        </w:tc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E2776" w14:textId="77777777" w:rsidR="00AE056D" w:rsidRPr="00CF44FE" w:rsidRDefault="00AE056D" w:rsidP="00412E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CF44FE">
              <w:rPr>
                <w:rFonts w:ascii="Times New Roman" w:eastAsia="DejaVu Sans" w:hAnsi="Times New Roman"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CCB75" w14:textId="77777777" w:rsidR="00AE056D" w:rsidRPr="00CF44FE" w:rsidRDefault="00AE056D" w:rsidP="00412E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CF44FE">
              <w:rPr>
                <w:rFonts w:ascii="Times New Roman" w:eastAsia="DejaVu Sans" w:hAnsi="Times New Roman" w:cs="Times New Roman"/>
                <w:color w:val="000000" w:themeColor="text1"/>
              </w:rPr>
              <w:t>-</w:t>
            </w:r>
          </w:p>
        </w:tc>
      </w:tr>
      <w:tr w:rsidR="00AE056D" w:rsidRPr="00CF44FE" w14:paraId="46CF01AB" w14:textId="77777777" w:rsidTr="00412EA5">
        <w:trPr>
          <w:trHeight w:val="426"/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66653" w14:textId="77777777" w:rsidR="00AE056D" w:rsidRPr="00CF44FE" w:rsidRDefault="00AE056D" w:rsidP="00412E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Times New Roman" w:eastAsia="DejaVu Sans" w:hAnsi="Times New Roman" w:cs="Times New Roman"/>
                <w:bCs/>
                <w:color w:val="000000" w:themeColor="text1"/>
              </w:rPr>
            </w:pPr>
            <w:r w:rsidRPr="00CF44FE">
              <w:rPr>
                <w:rFonts w:ascii="Times New Roman" w:eastAsia="DejaVu Sans" w:hAnsi="Times New Roman" w:cs="Times New Roman"/>
                <w:bCs/>
                <w:color w:val="000000" w:themeColor="text1"/>
              </w:rPr>
              <w:t xml:space="preserve">Moderate (AAC24= 1-6)  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07669" w14:textId="77777777" w:rsidR="00AE056D" w:rsidRPr="00CF44FE" w:rsidRDefault="00AE056D" w:rsidP="00412E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CF44FE">
              <w:rPr>
                <w:rFonts w:ascii="Times New Roman" w:eastAsiaTheme="minorHAnsi" w:hAnsi="Times New Roman" w:cs="Times New Roman"/>
                <w:lang w:val="en-GB"/>
                <w14:ligatures w14:val="standardContextual"/>
              </w:rPr>
              <w:t>0.98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B8883" w14:textId="77777777" w:rsidR="00AE056D" w:rsidRPr="00CF44FE" w:rsidRDefault="00AE056D" w:rsidP="00412E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CF44FE">
              <w:rPr>
                <w:rFonts w:ascii="Times New Roman" w:eastAsiaTheme="minorHAnsi" w:hAnsi="Times New Roman" w:cs="Times New Roman"/>
                <w:lang w:val="en-GB"/>
                <w14:ligatures w14:val="standardContextual"/>
              </w:rPr>
              <w:t>0.54, 1.7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0F8C9" w14:textId="77777777" w:rsidR="00AE056D" w:rsidRPr="00CF44FE" w:rsidRDefault="00AE056D" w:rsidP="00412E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CF44FE">
              <w:rPr>
                <w:rFonts w:ascii="Times New Roman" w:eastAsiaTheme="minorHAnsi" w:hAnsi="Times New Roman" w:cs="Times New Roman"/>
                <w:lang w:val="en-GB"/>
                <w14:ligatures w14:val="standardContextual"/>
              </w:rPr>
              <w:t>0.54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4FFC6" w14:textId="77777777" w:rsidR="00AE056D" w:rsidRPr="00CF44FE" w:rsidRDefault="00AE056D" w:rsidP="00412E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CF44FE">
              <w:rPr>
                <w:rFonts w:ascii="Times New Roman" w:eastAsiaTheme="minorHAnsi" w:hAnsi="Times New Roman" w:cs="Times New Roman"/>
                <w:lang w:val="en-GB"/>
                <w14:ligatures w14:val="standardContextual"/>
              </w:rPr>
              <w:t>2.07</w:t>
            </w:r>
          </w:p>
        </w:tc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53714" w14:textId="77777777" w:rsidR="00AE056D" w:rsidRPr="00CF44FE" w:rsidRDefault="00AE056D" w:rsidP="00412E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CF44FE">
              <w:rPr>
                <w:rFonts w:ascii="Times New Roman" w:eastAsiaTheme="minorHAnsi" w:hAnsi="Times New Roman" w:cs="Times New Roman"/>
                <w:lang w:val="en-GB"/>
                <w14:ligatures w14:val="standardContextual"/>
              </w:rPr>
              <w:t>0.87, 4.95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EE689" w14:textId="77777777" w:rsidR="00AE056D" w:rsidRPr="00CF44FE" w:rsidRDefault="00AE056D" w:rsidP="00412E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CF44FE">
              <w:rPr>
                <w:rFonts w:ascii="Times New Roman" w:eastAsiaTheme="minorHAnsi" w:hAnsi="Times New Roman" w:cs="Times New Roman"/>
                <w:lang w:val="en-GB"/>
                <w14:ligatures w14:val="standardContextual"/>
              </w:rPr>
              <w:t>0.09</w:t>
            </w:r>
          </w:p>
        </w:tc>
      </w:tr>
      <w:tr w:rsidR="00AE056D" w:rsidRPr="00CF44FE" w14:paraId="310B81D1" w14:textId="77777777" w:rsidTr="00412EA5">
        <w:trPr>
          <w:trHeight w:val="426"/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FC62E" w14:textId="77777777" w:rsidR="00AE056D" w:rsidRPr="00CF44FE" w:rsidRDefault="00AE056D" w:rsidP="00412E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Times New Roman" w:eastAsia="DejaVu Sans" w:hAnsi="Times New Roman" w:cs="Times New Roman"/>
                <w:bCs/>
                <w:color w:val="000000" w:themeColor="text1"/>
              </w:rPr>
            </w:pPr>
            <w:r w:rsidRPr="00CF44FE">
              <w:rPr>
                <w:rFonts w:ascii="Times New Roman" w:eastAsia="DejaVu Sans" w:hAnsi="Times New Roman" w:cs="Times New Roman"/>
                <w:bCs/>
                <w:color w:val="000000" w:themeColor="text1"/>
              </w:rPr>
              <w:t xml:space="preserve">Severe (AAC24 &gt;6)  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28A02" w14:textId="77777777" w:rsidR="00AE056D" w:rsidRPr="00CF44FE" w:rsidRDefault="00AE056D" w:rsidP="00412E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CF44FE">
              <w:rPr>
                <w:rFonts w:ascii="Times New Roman" w:eastAsiaTheme="minorHAnsi" w:hAnsi="Times New Roman" w:cs="Times New Roman"/>
                <w:lang w:val="en-GB"/>
                <w14:ligatures w14:val="standardContextual"/>
              </w:rPr>
              <w:t>1.89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54A83" w14:textId="77777777" w:rsidR="00AE056D" w:rsidRPr="00CF44FE" w:rsidRDefault="00AE056D" w:rsidP="00412E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CF44FE">
              <w:rPr>
                <w:rFonts w:ascii="Times New Roman" w:eastAsiaTheme="minorHAnsi" w:hAnsi="Times New Roman" w:cs="Times New Roman"/>
                <w:lang w:val="en-GB"/>
                <w14:ligatures w14:val="standardContextual"/>
              </w:rPr>
              <w:t>1.04, 3.4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870FC" w14:textId="77777777" w:rsidR="00AE056D" w:rsidRPr="00CF44FE" w:rsidRDefault="00AE056D" w:rsidP="00412E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CF44FE">
              <w:rPr>
                <w:rFonts w:ascii="Times New Roman" w:eastAsiaTheme="minorHAnsi" w:hAnsi="Times New Roman" w:cs="Times New Roman"/>
                <w:lang w:val="en-GB"/>
                <w14:ligatures w14:val="standardContextual"/>
              </w:rPr>
              <w:t>0.04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354E2" w14:textId="77777777" w:rsidR="00AE056D" w:rsidRPr="00CF44FE" w:rsidRDefault="00AE056D" w:rsidP="00412E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CF44FE">
              <w:rPr>
                <w:rFonts w:ascii="Times New Roman" w:eastAsiaTheme="minorHAnsi" w:hAnsi="Times New Roman" w:cs="Times New Roman"/>
                <w:lang w:val="en-GB"/>
                <w14:ligatures w14:val="standardContextual"/>
              </w:rPr>
              <w:t>2.81</w:t>
            </w:r>
          </w:p>
        </w:tc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C13B4" w14:textId="77777777" w:rsidR="00AE056D" w:rsidRPr="00CF44FE" w:rsidRDefault="00AE056D" w:rsidP="00412E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CF44FE">
              <w:rPr>
                <w:rFonts w:ascii="Times New Roman" w:eastAsiaTheme="minorHAnsi" w:hAnsi="Times New Roman" w:cs="Times New Roman"/>
                <w:lang w:val="en-GB"/>
                <w14:ligatures w14:val="standardContextual"/>
              </w:rPr>
              <w:t>1.17, 6.7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CC3AB" w14:textId="77777777" w:rsidR="00AE056D" w:rsidRPr="00CF44FE" w:rsidRDefault="00AE056D" w:rsidP="00412E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</w:rPr>
            </w:pPr>
            <w:r w:rsidRPr="00CF44FE">
              <w:rPr>
                <w:rFonts w:ascii="Times New Roman" w:eastAsiaTheme="minorHAnsi" w:hAnsi="Times New Roman" w:cs="Times New Roman"/>
                <w:lang w:val="en-GB"/>
                <w14:ligatures w14:val="standardContextual"/>
              </w:rPr>
              <w:t>0.02</w:t>
            </w:r>
          </w:p>
        </w:tc>
      </w:tr>
      <w:tr w:rsidR="00AE056D" w:rsidRPr="00CF44FE" w14:paraId="435F4C9B" w14:textId="77777777" w:rsidTr="00412EA5">
        <w:trPr>
          <w:trHeight w:val="426"/>
          <w:jc w:val="center"/>
        </w:trPr>
        <w:tc>
          <w:tcPr>
            <w:tcW w:w="10632" w:type="dxa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FEACC" w14:textId="3EFEEC6D" w:rsidR="00AE056D" w:rsidRPr="00CF44FE" w:rsidRDefault="00AE056D" w:rsidP="00412EA5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 w:themeColor="text1"/>
                <w:lang w:val="en-GB"/>
                <w14:ligatures w14:val="standardContextual"/>
              </w:rPr>
            </w:pPr>
            <w:r w:rsidRPr="00CF44FE">
              <w:rPr>
                <w:rFonts w:ascii="Times New Roman" w:eastAsia="DejaVu Sans" w:hAnsi="Times New Roman" w:cs="Times New Roman"/>
                <w:color w:val="000000" w:themeColor="text1"/>
                <w:vertAlign w:val="superscript"/>
              </w:rPr>
              <w:t>1</w:t>
            </w:r>
            <w:r w:rsidRPr="00CF44FE">
              <w:rPr>
                <w:rFonts w:ascii="Times New Roman" w:eastAsia="DejaVu Sans" w:hAnsi="Times New Roman" w:cs="Times New Roman"/>
                <w:color w:val="000000" w:themeColor="text1"/>
              </w:rPr>
              <w:t xml:space="preserve">HR = Hazard Ratio, </w:t>
            </w:r>
            <w:proofErr w:type="spellStart"/>
            <w:r w:rsidRPr="00CF44FE">
              <w:rPr>
                <w:rFonts w:ascii="Times New Roman" w:eastAsia="DejaVu Sans" w:hAnsi="Times New Roman" w:cs="Times New Roman"/>
                <w:color w:val="000000" w:themeColor="text1"/>
              </w:rPr>
              <w:t>sHR</w:t>
            </w:r>
            <w:proofErr w:type="spellEnd"/>
            <w:r w:rsidRPr="00CF44FE">
              <w:rPr>
                <w:rFonts w:ascii="Times New Roman" w:eastAsia="DejaVu Sans" w:hAnsi="Times New Roman" w:cs="Times New Roman"/>
                <w:color w:val="000000" w:themeColor="text1"/>
              </w:rPr>
              <w:t xml:space="preserve"> = </w:t>
            </w:r>
            <w:proofErr w:type="spellStart"/>
            <w:r w:rsidRPr="00CF44FE">
              <w:rPr>
                <w:rFonts w:ascii="Times New Roman" w:eastAsia="DejaVu Sans" w:hAnsi="Times New Roman" w:cs="Times New Roman"/>
                <w:color w:val="000000" w:themeColor="text1"/>
              </w:rPr>
              <w:t>Subdistribution</w:t>
            </w:r>
            <w:proofErr w:type="spellEnd"/>
            <w:r w:rsidRPr="00CF44FE">
              <w:rPr>
                <w:rFonts w:ascii="Times New Roman" w:eastAsia="DejaVu Sans" w:hAnsi="Times New Roman" w:cs="Times New Roman"/>
                <w:color w:val="000000" w:themeColor="text1"/>
              </w:rPr>
              <w:t xml:space="preserve"> Hazard Ratio, CI = Confidence Interval. </w:t>
            </w:r>
            <w:r w:rsidRPr="00CF44FE">
              <w:rPr>
                <w:rStyle w:val="normaltextrun"/>
                <w:rFonts w:ascii="Times New Roman" w:hAnsi="Times New Roman" w:cs="Times New Roman"/>
                <w:shd w:val="clear" w:color="auto" w:fill="FFFFFF"/>
              </w:rPr>
              <w:t xml:space="preserve">Models were </w:t>
            </w:r>
            <w:r w:rsidRPr="00CF44FE"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adjusted for </w:t>
            </w:r>
            <w:r w:rsidRPr="00CF44FE">
              <w:rPr>
                <w:rFonts w:ascii="Times New Roman" w:eastAsiaTheme="minorHAnsi" w:hAnsi="Times New Roman" w:cs="Times New Roman"/>
                <w:color w:val="000000" w:themeColor="text1"/>
                <w:lang w:val="en-GB"/>
                <w14:ligatures w14:val="standardContextual"/>
              </w:rPr>
              <w:t xml:space="preserve">sex, age, education, income, Hypertension, Diabetes Mellitus, Hyperlipidaemia, Smoking, BMI, </w:t>
            </w:r>
            <w:r w:rsidRPr="00CF44FE"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Alcohol intake, Marital status, HDL, TG, Cancer site, Time from cancer diagnosis, Baseline CVD, </w:t>
            </w:r>
            <w:r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and </w:t>
            </w:r>
            <w:r w:rsidRPr="00CF44FE"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eneral Health perception.</w:t>
            </w:r>
            <w:r w:rsidR="00ED3AC3"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*Analysis excluded the </w:t>
            </w:r>
            <w:r w:rsidR="00ED3AC3" w:rsidRPr="00ED3AC3"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following cancer </w:t>
            </w:r>
            <w:r w:rsidR="00ED3AC3"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ites</w:t>
            </w:r>
            <w:r w:rsidR="00ED3AC3" w:rsidRPr="00ED3AC3"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: </w:t>
            </w:r>
            <w:r w:rsidR="00ED3AC3" w:rsidRPr="00ED3AC3">
              <w:rPr>
                <w:rFonts w:ascii="Times New Roman" w:hAnsi="Times New Roman" w:cs="Times New Roman"/>
              </w:rPr>
              <w:t xml:space="preserve">testis, stomach, pancreas, mouth/tongue/lip, liver, larynx, </w:t>
            </w:r>
            <w:r w:rsidR="00ED3AC3" w:rsidRPr="00ED3AC3">
              <w:rPr>
                <w:rFonts w:ascii="Times New Roman" w:hAnsi="Times New Roman" w:cs="Times New Roman"/>
              </w:rPr>
              <w:t>esophagus</w:t>
            </w:r>
            <w:r w:rsidR="00ED3AC3" w:rsidRPr="00ED3AC3">
              <w:rPr>
                <w:rFonts w:ascii="Times New Roman" w:hAnsi="Times New Roman" w:cs="Times New Roman"/>
              </w:rPr>
              <w:t>, brain, and bladder</w:t>
            </w:r>
            <w:r w:rsidR="00ED3AC3" w:rsidRPr="00ED3AC3">
              <w:rPr>
                <w:rFonts w:ascii="Times New Roman" w:hAnsi="Times New Roman" w:cs="Times New Roman"/>
              </w:rPr>
              <w:t>.</w:t>
            </w:r>
          </w:p>
        </w:tc>
      </w:tr>
    </w:tbl>
    <w:p w14:paraId="519C3D6A" w14:textId="77777777" w:rsidR="00AE056D" w:rsidRPr="00C6462D" w:rsidRDefault="00AE056D" w:rsidP="0025400E">
      <w:pP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</w:p>
    <w:tbl>
      <w:tblPr>
        <w:tblpPr w:leftFromText="180" w:rightFromText="180" w:vertAnchor="text" w:horzAnchor="page" w:tblpXSpec="center" w:tblpY="-260"/>
        <w:tblW w:w="11161" w:type="dxa"/>
        <w:tblLayout w:type="fixed"/>
        <w:tblLook w:val="0420" w:firstRow="1" w:lastRow="0" w:firstColumn="0" w:lastColumn="0" w:noHBand="0" w:noVBand="1"/>
      </w:tblPr>
      <w:tblGrid>
        <w:gridCol w:w="2410"/>
        <w:gridCol w:w="1843"/>
        <w:gridCol w:w="1843"/>
        <w:gridCol w:w="1842"/>
        <w:gridCol w:w="1843"/>
        <w:gridCol w:w="567"/>
        <w:gridCol w:w="567"/>
        <w:gridCol w:w="246"/>
      </w:tblGrid>
      <w:tr w:rsidR="0025400E" w:rsidRPr="00C6462D" w14:paraId="192DCEBF" w14:textId="77777777" w:rsidTr="00AF3C5C">
        <w:trPr>
          <w:gridAfter w:val="1"/>
          <w:wAfter w:w="246" w:type="dxa"/>
          <w:trHeight w:val="544"/>
          <w:tblHeader/>
        </w:trPr>
        <w:tc>
          <w:tcPr>
            <w:tcW w:w="10348" w:type="dxa"/>
            <w:gridSpan w:val="6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F195A" w14:textId="66B595AF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/>
              <w:ind w:left="142" w:right="100"/>
              <w:jc w:val="both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b/>
                <w:bCs/>
                <w:color w:val="000000" w:themeColor="text1"/>
                <w:sz w:val="22"/>
                <w:szCs w:val="22"/>
              </w:rPr>
              <w:lastRenderedPageBreak/>
              <w:t xml:space="preserve">Supplementary table </w:t>
            </w:r>
            <w:r w:rsidR="00AE056D">
              <w:rPr>
                <w:rFonts w:ascii="Times New Roman" w:eastAsia="DejaVu Sans" w:hAnsi="Times New Roman" w:cs="Times New Roman"/>
                <w:b/>
                <w:bCs/>
                <w:color w:val="000000" w:themeColor="text1"/>
                <w:sz w:val="22"/>
                <w:szCs w:val="22"/>
              </w:rPr>
              <w:t>6</w:t>
            </w:r>
            <w:r w:rsidRPr="00C6462D">
              <w:rPr>
                <w:rFonts w:ascii="Times New Roman" w:eastAsia="DejaVu Sans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:  </w:t>
            </w: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 xml:space="preserve">Survey-weighted characteristics of participants without CVD and hypercalcemia at baseline </w:t>
            </w:r>
            <w:r w:rsidRPr="00C6462D">
              <w:rPr>
                <w:rStyle w:val="normaltextrun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(defined by adjusted calcium levels &gt; 2.6 mmol/L) by Abdominal Aortic Calcification categories</w:t>
            </w:r>
          </w:p>
        </w:tc>
        <w:tc>
          <w:tcPr>
            <w:tcW w:w="56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C7127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5400E" w:rsidRPr="00C6462D" w14:paraId="49EFC326" w14:textId="77777777" w:rsidTr="00AF3C5C">
        <w:trPr>
          <w:gridAfter w:val="1"/>
          <w:wAfter w:w="246" w:type="dxa"/>
          <w:trHeight w:val="410"/>
          <w:tblHeader/>
        </w:trPr>
        <w:tc>
          <w:tcPr>
            <w:tcW w:w="2410" w:type="dxa"/>
            <w:tcBorders>
              <w:top w:val="single" w:sz="8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12651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/>
              <w:ind w:left="142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  <w:t>Characteristic</w:t>
            </w:r>
          </w:p>
        </w:tc>
        <w:tc>
          <w:tcPr>
            <w:tcW w:w="1843" w:type="dxa"/>
            <w:tcBorders>
              <w:top w:val="single" w:sz="8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7BC5A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  <w:t>Overall</w:t>
            </w: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br/>
              <w:t>N = 17,492,167</w:t>
            </w: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43" w:type="dxa"/>
            <w:tcBorders>
              <w:top w:val="single" w:sz="8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1BB1D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  <w:t>None (AAC24=0)</w:t>
            </w: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br/>
              <w:t>N = 10,061,552</w:t>
            </w: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40906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  <w:t>Moderate (AAC24= 0-6)</w:t>
            </w: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br/>
              <w:t>N = 4,323,770</w:t>
            </w: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43" w:type="dxa"/>
            <w:tcBorders>
              <w:top w:val="single" w:sz="8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AFB95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/>
              <w:ind w:left="142" w:right="100"/>
              <w:jc w:val="center"/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  <w:t xml:space="preserve">Severe </w:t>
            </w:r>
          </w:p>
          <w:p w14:paraId="5FF232C8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  <w:t>(AAC24 &gt;6)</w:t>
            </w: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br/>
              <w:t>N = 3,106,845</w:t>
            </w: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31093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  <w:t>p-value</w:t>
            </w: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</w:tr>
      <w:tr w:rsidR="0025400E" w:rsidRPr="00C6462D" w14:paraId="02EE4A1E" w14:textId="77777777" w:rsidTr="00AF3C5C">
        <w:trPr>
          <w:gridAfter w:val="1"/>
          <w:wAfter w:w="246" w:type="dxa"/>
          <w:trHeight w:val="75"/>
        </w:trPr>
        <w:tc>
          <w:tcPr>
            <w:tcW w:w="241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E6A4A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  <w:t>Unweighted records</w:t>
            </w:r>
          </w:p>
        </w:tc>
        <w:tc>
          <w:tcPr>
            <w:tcW w:w="184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0586C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bCs/>
                <w:color w:val="000000" w:themeColor="text1"/>
                <w:sz w:val="20"/>
                <w:szCs w:val="20"/>
              </w:rPr>
              <w:t>352 (100%)</w:t>
            </w:r>
          </w:p>
        </w:tc>
        <w:tc>
          <w:tcPr>
            <w:tcW w:w="184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D0246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bCs/>
                <w:color w:val="000000" w:themeColor="text1"/>
                <w:sz w:val="20"/>
                <w:szCs w:val="20"/>
              </w:rPr>
              <w:t>182 (51.7%)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D0582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bCs/>
                <w:color w:val="000000" w:themeColor="text1"/>
                <w:sz w:val="20"/>
                <w:szCs w:val="20"/>
              </w:rPr>
              <w:t>103 (29.2%)</w:t>
            </w:r>
          </w:p>
        </w:tc>
        <w:tc>
          <w:tcPr>
            <w:tcW w:w="184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90A0B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bCs/>
                <w:color w:val="000000" w:themeColor="text1"/>
                <w:sz w:val="20"/>
                <w:szCs w:val="20"/>
              </w:rPr>
              <w:t>67 (19%)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31C38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5400E" w:rsidRPr="00C6462D" w14:paraId="6EAC26A8" w14:textId="77777777" w:rsidTr="00AF3C5C">
        <w:trPr>
          <w:gridAfter w:val="1"/>
          <w:wAfter w:w="246" w:type="dxa"/>
          <w:trHeight w:val="354"/>
        </w:trPr>
        <w:tc>
          <w:tcPr>
            <w:tcW w:w="241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E161A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  <w:t>All-cause mortality</w:t>
            </w:r>
          </w:p>
        </w:tc>
        <w:tc>
          <w:tcPr>
            <w:tcW w:w="184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29592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2,047,060 (12%)</w:t>
            </w:r>
          </w:p>
        </w:tc>
        <w:tc>
          <w:tcPr>
            <w:tcW w:w="184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106BA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811,235 (8.1%)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BF280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573,147 (13%)</w:t>
            </w:r>
          </w:p>
        </w:tc>
        <w:tc>
          <w:tcPr>
            <w:tcW w:w="184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2E5AD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662,678 (21%)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1FB22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0.072</w:t>
            </w:r>
          </w:p>
        </w:tc>
      </w:tr>
      <w:tr w:rsidR="0025400E" w:rsidRPr="00C6462D" w14:paraId="2DAB97B8" w14:textId="77777777" w:rsidTr="00AF3C5C">
        <w:trPr>
          <w:gridAfter w:val="1"/>
          <w:wAfter w:w="246" w:type="dxa"/>
          <w:trHeight w:val="354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3FD08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  <w:t>CV Mortality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EFB70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310,523 (1.8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0E83C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37,795 (0.4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9F287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71,123 (1.6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A0FBD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201,605 (6.5%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AB8AD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0.012</w:t>
            </w:r>
          </w:p>
        </w:tc>
      </w:tr>
      <w:tr w:rsidR="0025400E" w:rsidRPr="00C6462D" w14:paraId="524AAFFE" w14:textId="77777777" w:rsidTr="00AF3C5C">
        <w:trPr>
          <w:gridAfter w:val="1"/>
          <w:wAfter w:w="246" w:type="dxa"/>
          <w:trHeight w:val="316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843A3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  <w:t>Age in years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79D3B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65 (56, 73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7B22F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61 (54, 69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B6F12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67 (59, 77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0CFA4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73 (65, 78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AB912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5400E" w:rsidRPr="00C6462D" w14:paraId="5F0A4334" w14:textId="77777777" w:rsidTr="00AF3C5C">
        <w:trPr>
          <w:gridAfter w:val="1"/>
          <w:wAfter w:w="246" w:type="dxa"/>
          <w:trHeight w:val="354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E95EB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  <w:t>Age group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A0866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11B74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70848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59582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596E3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0.011</w:t>
            </w:r>
          </w:p>
        </w:tc>
      </w:tr>
      <w:tr w:rsidR="0025400E" w:rsidRPr="00C6462D" w14:paraId="43C28891" w14:textId="77777777" w:rsidTr="00AF3C5C">
        <w:trPr>
          <w:gridAfter w:val="1"/>
          <w:wAfter w:w="246" w:type="dxa"/>
          <w:trHeight w:val="336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0F955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40-60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A0ABF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5,978,510 (34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B0533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4,365,466 (43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337C4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,178,887 (27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F238F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434,157 (14%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3F81E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5400E" w:rsidRPr="00C6462D" w14:paraId="45BB4D9C" w14:textId="77777777" w:rsidTr="00AF3C5C">
        <w:trPr>
          <w:gridAfter w:val="1"/>
          <w:wAfter w:w="246" w:type="dxa"/>
          <w:trHeight w:val="354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DEB49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&gt;60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8035E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1,513,658 (66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621A9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5,696,087 (57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63B8B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3,144,883 (73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71397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2,672,688 (86%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78EBB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5400E" w:rsidRPr="00C6462D" w14:paraId="5BD6E1DD" w14:textId="77777777" w:rsidTr="00AF3C5C">
        <w:trPr>
          <w:gridAfter w:val="1"/>
          <w:wAfter w:w="246" w:type="dxa"/>
          <w:trHeight w:val="354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D43EC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37DF0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34BCA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F3191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D4F75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E15CC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0.7</w:t>
            </w:r>
          </w:p>
        </w:tc>
      </w:tr>
      <w:tr w:rsidR="0025400E" w:rsidRPr="00C6462D" w14:paraId="0F2A23C3" w14:textId="77777777" w:rsidTr="00AF3C5C">
        <w:trPr>
          <w:gridAfter w:val="1"/>
          <w:wAfter w:w="246" w:type="dxa"/>
          <w:trHeight w:val="354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3C24F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24788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7,934,138 (45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F2FC1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4,644,906 (46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7E8FD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,760,812 (41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1FEA3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,528,420 (49%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28D0E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5400E" w:rsidRPr="00C6462D" w14:paraId="11C74A3B" w14:textId="77777777" w:rsidTr="00AF3C5C">
        <w:trPr>
          <w:gridAfter w:val="1"/>
          <w:wAfter w:w="246" w:type="dxa"/>
          <w:trHeight w:val="354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AA2DD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6ECDF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9,558,030 (55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A1920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5,416,646 (54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2D2F7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2,562,958 (59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42E9E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,578,425 (51%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D118E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5400E" w:rsidRPr="00C6462D" w14:paraId="7ED5D58A" w14:textId="77777777" w:rsidTr="00AF3C5C">
        <w:trPr>
          <w:gridAfter w:val="1"/>
          <w:wAfter w:w="246" w:type="dxa"/>
          <w:trHeight w:val="354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78484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  <w:t>Race/Hispanic origin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36F93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C605F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A1406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EF93A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C181D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0.7</w:t>
            </w:r>
          </w:p>
        </w:tc>
      </w:tr>
      <w:tr w:rsidR="0025400E" w:rsidRPr="00C6462D" w14:paraId="586B1607" w14:textId="77777777" w:rsidTr="00AF3C5C">
        <w:trPr>
          <w:gridAfter w:val="1"/>
          <w:wAfter w:w="246" w:type="dxa"/>
          <w:trHeight w:val="354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E1A7F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Style w:val="normaltextrun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xican American </w:t>
            </w:r>
            <w:r w:rsidRPr="00C6462D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B74A5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492,113 (2.8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6B72F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263,182 (2.6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E465E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58,811 (3.7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E31C7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70,119 (2.3%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890E2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5400E" w:rsidRPr="00C6462D" w14:paraId="4E42F0DF" w14:textId="77777777" w:rsidTr="00AF3C5C">
        <w:trPr>
          <w:gridAfter w:val="1"/>
          <w:wAfter w:w="246" w:type="dxa"/>
          <w:trHeight w:val="354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8E1FD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Style w:val="normaltextrun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Hispanic</w:t>
            </w:r>
            <w:r w:rsidRPr="00C6462D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25969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368,274 (2.1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CFB51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228,932 (2.3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23B06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39,342 (3.2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F44E6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0 (0%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2FEBA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5400E" w:rsidRPr="00C6462D" w14:paraId="1C83342E" w14:textId="77777777" w:rsidTr="00AF3C5C">
        <w:trPr>
          <w:gridAfter w:val="1"/>
          <w:wAfter w:w="246" w:type="dxa"/>
          <w:trHeight w:val="336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F89E7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Style w:val="normaltextrun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Hispanic White </w:t>
            </w:r>
            <w:r w:rsidRPr="00C6462D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A5C87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5,259,072 (87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C7964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8,799,235 (87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9BCB4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3,693,630 (85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93B40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2,766,206 (89%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2FBD0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5400E" w:rsidRPr="00C6462D" w14:paraId="7F303C15" w14:textId="77777777" w:rsidTr="00AF3C5C">
        <w:trPr>
          <w:gridAfter w:val="1"/>
          <w:wAfter w:w="246" w:type="dxa"/>
          <w:trHeight w:val="354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5857A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Style w:val="normaltextrun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Hispanic Black </w:t>
            </w:r>
            <w:r w:rsidRPr="00C6462D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E7F12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723,662 (4.1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DC900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418,263 (4.2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501AF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80,996 (4.2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E53A5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24,403 (4.0%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B95D7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5400E" w:rsidRPr="00C6462D" w14:paraId="73342C2C" w14:textId="77777777" w:rsidTr="00AF3C5C">
        <w:trPr>
          <w:gridAfter w:val="1"/>
          <w:wAfter w:w="246" w:type="dxa"/>
          <w:trHeight w:val="354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DEFE1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Style w:val="normaltextrun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Hispanic Asian </w:t>
            </w:r>
            <w:r w:rsidRPr="00C6462D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88D7E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284,267 (1.6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8CCE6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66,743 (1.7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9813F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71,271 (1.6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04B18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46,253 (1.5%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D9F47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5400E" w:rsidRPr="00C6462D" w14:paraId="6CDA5397" w14:textId="77777777" w:rsidTr="00AF3C5C">
        <w:trPr>
          <w:gridAfter w:val="1"/>
          <w:wAfter w:w="246" w:type="dxa"/>
          <w:trHeight w:val="467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F9BD5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 xml:space="preserve">Other Race, Including Multi-racial 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9F9FF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364,779 (2.1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86748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85,196 (1.8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EFF1D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79,719 (1.8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DB9BA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99,864 (3.2%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AE544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5400E" w:rsidRPr="00C6462D" w14:paraId="0FC50C1C" w14:textId="77777777" w:rsidTr="00AF3C5C">
        <w:trPr>
          <w:gridAfter w:val="1"/>
          <w:wAfter w:w="246" w:type="dxa"/>
          <w:trHeight w:val="354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5CBA8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  <w:t>Education level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2B2FD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96E46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84F84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F5DDB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091C5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0.018</w:t>
            </w:r>
          </w:p>
        </w:tc>
      </w:tr>
      <w:tr w:rsidR="0025400E" w:rsidRPr="00C6462D" w14:paraId="23AF963F" w14:textId="77777777" w:rsidTr="00AF3C5C">
        <w:trPr>
          <w:gridAfter w:val="1"/>
          <w:wAfter w:w="246" w:type="dxa"/>
          <w:trHeight w:val="354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E43F9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Style w:val="normaltextrun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ss than High School</w:t>
            </w:r>
            <w:r w:rsidRPr="00C6462D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26AF8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363,290 (2.1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E78D3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52,817 (1.5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DEA21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51,464 (3.5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BC5A9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59,009 (1.9%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ABDC9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5400E" w:rsidRPr="00C6462D" w14:paraId="31CDA55F" w14:textId="77777777" w:rsidTr="00AF3C5C">
        <w:trPr>
          <w:gridAfter w:val="1"/>
          <w:wAfter w:w="246" w:type="dxa"/>
          <w:trHeight w:val="336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3BAA4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Style w:val="normaltextrun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school or equivalent</w:t>
            </w:r>
            <w:r w:rsidRPr="00C6462D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BF18E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3,887,322 (22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EB577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,719,019 (17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4911D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,411,677 (33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FDB2D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756,626 (24%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83ECA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5400E" w:rsidRPr="00C6462D" w14:paraId="77DBA85C" w14:textId="77777777" w:rsidTr="00AF3C5C">
        <w:trPr>
          <w:gridAfter w:val="1"/>
          <w:wAfter w:w="246" w:type="dxa"/>
          <w:trHeight w:val="354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E0D1F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Style w:val="normaltextrun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e than High school </w:t>
            </w:r>
            <w:r w:rsidRPr="00C6462D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A2F6A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3,241,555 (76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99E1E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8,189,716 (81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3CFFA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2,760,630 (64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E6397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2,291,210 (74%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F736B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5400E" w:rsidRPr="00C6462D" w14:paraId="2080849D" w14:textId="77777777" w:rsidTr="00AF3C5C">
        <w:trPr>
          <w:gridAfter w:val="1"/>
          <w:wAfter w:w="246" w:type="dxa"/>
          <w:trHeight w:val="467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6BF1E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462D">
              <w:rPr>
                <w:rStyle w:val="normaltextrun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Ratio of family income to poverty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EB8BE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21881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2F1A5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D0642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5D81C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0.6</w:t>
            </w:r>
          </w:p>
        </w:tc>
      </w:tr>
      <w:tr w:rsidR="0025400E" w:rsidRPr="00C6462D" w14:paraId="08D62D69" w14:textId="77777777" w:rsidTr="00AF3C5C">
        <w:trPr>
          <w:gridAfter w:val="1"/>
          <w:wAfter w:w="246" w:type="dxa"/>
          <w:trHeight w:val="354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C37B9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Style w:val="normaltextrun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1.31</w:t>
            </w:r>
            <w:r w:rsidRPr="00C6462D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2B95B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2,194,569 (13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DA95A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,365,445 (14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6E4F8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565,270 (13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AE0EE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263,854 (8.5%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3ADFB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5400E" w:rsidRPr="00C6462D" w14:paraId="38EC856D" w14:textId="77777777" w:rsidTr="00AF3C5C">
        <w:trPr>
          <w:gridAfter w:val="1"/>
          <w:wAfter w:w="246" w:type="dxa"/>
          <w:trHeight w:val="354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8C39A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Style w:val="normaltextrun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-1.85</w:t>
            </w:r>
            <w:r w:rsidRPr="00C6462D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4B619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,463,350 (8.4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ABE0A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691,690 (6.9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9611F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389,151 (9.0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FB3C9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382,509 (12%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0F178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5400E" w:rsidRPr="00C6462D" w14:paraId="63CCF499" w14:textId="77777777" w:rsidTr="00AF3C5C">
        <w:trPr>
          <w:gridAfter w:val="1"/>
          <w:wAfter w:w="246" w:type="dxa"/>
          <w:trHeight w:val="354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77199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Style w:val="normaltextrun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6-3.5</w:t>
            </w:r>
            <w:r w:rsidRPr="00C6462D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DF3F7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3,834,249 (79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52E75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8,004,417 (80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435A4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3,369,349 (78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AA713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2,460,482 (79%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85D37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5400E" w:rsidRPr="00C6462D" w14:paraId="74BABCC3" w14:textId="77777777" w:rsidTr="00AF3C5C">
        <w:trPr>
          <w:gridAfter w:val="1"/>
          <w:wAfter w:w="246" w:type="dxa"/>
          <w:trHeight w:val="336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087D2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  <w:t>Marital status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74EE5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A653B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A7190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365BA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23DD3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0.14</w:t>
            </w:r>
          </w:p>
        </w:tc>
      </w:tr>
      <w:tr w:rsidR="0025400E" w:rsidRPr="00C6462D" w14:paraId="042C494B" w14:textId="77777777" w:rsidTr="00AF3C5C">
        <w:trPr>
          <w:gridAfter w:val="1"/>
          <w:wAfter w:w="246" w:type="dxa"/>
          <w:trHeight w:val="354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88CD6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Style w:val="normaltextrun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ried</w:t>
            </w:r>
            <w:r w:rsidRPr="00C6462D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FBB4C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1,289,407 (65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10604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6,553,316 (65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06BCC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3,098,252 (72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42842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,637,839 (53%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939D4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5400E" w:rsidRPr="00C6462D" w14:paraId="0B9DB56C" w14:textId="77777777" w:rsidTr="00AF3C5C">
        <w:trPr>
          <w:gridAfter w:val="1"/>
          <w:wAfter w:w="246" w:type="dxa"/>
          <w:trHeight w:val="354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47C77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Style w:val="normaltextrun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dowed</w:t>
            </w:r>
            <w:r w:rsidRPr="00C6462D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7C03D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2,302,561 (13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6CA4A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,032,665 (10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B428A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528,184 (12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470D1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741,712 (24%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8BCBE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5400E" w:rsidRPr="00C6462D" w14:paraId="16399206" w14:textId="77777777" w:rsidTr="00AF3C5C">
        <w:trPr>
          <w:gridAfter w:val="1"/>
          <w:wAfter w:w="246" w:type="dxa"/>
          <w:trHeight w:val="354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59A7F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Style w:val="normaltextrun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vorced</w:t>
            </w:r>
            <w:r w:rsidRPr="00C6462D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4BEB2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2,372,628 (14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49438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,482,956 (15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71537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437,522 (10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5B5E7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452,151 (15%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00702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5400E" w:rsidRPr="00C6462D" w14:paraId="77D1A67E" w14:textId="77777777" w:rsidTr="00AF3C5C">
        <w:trPr>
          <w:gridAfter w:val="1"/>
          <w:wAfter w:w="246" w:type="dxa"/>
          <w:trHeight w:val="354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3AFCC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Style w:val="normaltextrun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parated</w:t>
            </w:r>
            <w:r w:rsidRPr="00C6462D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BEC41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90,770 (1.1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35242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43,785 (0.4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75CE2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26,737 (2.9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318B4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20,248 (0.7%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7799F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5400E" w:rsidRPr="00C6462D" w14:paraId="157F2A0B" w14:textId="77777777" w:rsidTr="00AF3C5C">
        <w:trPr>
          <w:gridAfter w:val="1"/>
          <w:wAfter w:w="246" w:type="dxa"/>
          <w:trHeight w:val="354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D38E4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Style w:val="normaltextrun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ver Married</w:t>
            </w:r>
            <w:r w:rsidRPr="00C6462D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C6C1A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,089,711 (6.2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C0326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819,471 (8.1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1C39D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64,250 (1.5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A2CB7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205,991 (6.6%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21150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5400E" w:rsidRPr="00C6462D" w14:paraId="003A9A38" w14:textId="77777777" w:rsidTr="00AF3C5C">
        <w:trPr>
          <w:gridAfter w:val="1"/>
          <w:wAfter w:w="246" w:type="dxa"/>
          <w:trHeight w:val="354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CA4C3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Style w:val="normaltextrun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ving with partner</w:t>
            </w:r>
            <w:r w:rsidRPr="00C6462D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9B298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219,261 (1.3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53E53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29,360 (1.3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4A61C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40,997 (0.9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53D3D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48,904 (1.6%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B286C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5400E" w:rsidRPr="00C6462D" w14:paraId="441CE06E" w14:textId="77777777" w:rsidTr="00AF3C5C">
        <w:trPr>
          <w:gridAfter w:val="1"/>
          <w:wAfter w:w="246" w:type="dxa"/>
          <w:trHeight w:val="354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B07CB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  <w:t>Body Mass Index(kg/m**2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6F274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28 (24, 32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03019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28 (24, 33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1EE65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28 (25, 31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38530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28 (24, 32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95CE0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0.8</w:t>
            </w:r>
          </w:p>
        </w:tc>
      </w:tr>
      <w:tr w:rsidR="0025400E" w:rsidRPr="00C6462D" w14:paraId="51BFE375" w14:textId="77777777" w:rsidTr="00AF3C5C">
        <w:trPr>
          <w:gridAfter w:val="1"/>
          <w:wAfter w:w="246" w:type="dxa"/>
          <w:trHeight w:val="336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ABABF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  <w:t>Systolic BP (mmHg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B029C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27 (116, 14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FF09D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25 (115, 137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E9DFD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27 (117, 14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FBC6B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31 (117, 147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C0F9E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0.6</w:t>
            </w:r>
          </w:p>
        </w:tc>
      </w:tr>
      <w:tr w:rsidR="0025400E" w:rsidRPr="00C6462D" w14:paraId="0DCB2ECA" w14:textId="77777777" w:rsidTr="00AF3C5C">
        <w:trPr>
          <w:gridAfter w:val="1"/>
          <w:wAfter w:w="246" w:type="dxa"/>
          <w:trHeight w:val="354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5EF26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  <w:t>Diastolic BP (mmHg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45102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69 (61, 75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48927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70 (62, 77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E6553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68 (62, 73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1F7EC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65 (59, 73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0D940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0.050</w:t>
            </w:r>
          </w:p>
        </w:tc>
      </w:tr>
      <w:tr w:rsidR="0025400E" w:rsidRPr="00C6462D" w14:paraId="40B2F335" w14:textId="77777777" w:rsidTr="00AF3C5C">
        <w:trPr>
          <w:gridAfter w:val="1"/>
          <w:wAfter w:w="246" w:type="dxa"/>
          <w:trHeight w:val="354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EBA3F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  <w:lastRenderedPageBreak/>
              <w:t>Total Cholesterol(mmol/L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BEBF1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4.94 (4.22, 5.72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722FD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5.04 (4.29, 5.84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624B8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4.86 (4.09, 5.4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B7464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4.68 (3.96, 5.84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D2074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0.089</w:t>
            </w:r>
          </w:p>
        </w:tc>
      </w:tr>
      <w:tr w:rsidR="0025400E" w:rsidRPr="00C6462D" w14:paraId="6FFA1428" w14:textId="77777777" w:rsidTr="00AF3C5C">
        <w:trPr>
          <w:gridAfter w:val="1"/>
          <w:wAfter w:w="246" w:type="dxa"/>
          <w:trHeight w:val="467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915C4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  <w:t>Direct HDL-Cholesterol (mmol/L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4CE0E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.29 (1.06, 1.68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1BE5C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.32 (1.01, 1.68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0B000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.22 (1.03, 1.53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CF560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.40 (1.14, 1.73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E23A4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0.3</w:t>
            </w:r>
          </w:p>
        </w:tc>
      </w:tr>
      <w:tr w:rsidR="0025400E" w:rsidRPr="00C6462D" w14:paraId="3B4EDDC7" w14:textId="77777777" w:rsidTr="00AF3C5C">
        <w:trPr>
          <w:gridAfter w:val="1"/>
          <w:wAfter w:w="246" w:type="dxa"/>
          <w:trHeight w:val="354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42A9B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  <w:t>LDL-cholesterol (mmol/L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361B0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2.93 (2.46, 3.39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76D90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2.97 (2.56, 3.45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2F1DF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2.83 (2.29, 3.33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5D991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2.72 (2.21, 3.38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87C8C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0.12</w:t>
            </w:r>
          </w:p>
        </w:tc>
      </w:tr>
      <w:tr w:rsidR="0025400E" w:rsidRPr="00C6462D" w14:paraId="2728D14B" w14:textId="77777777" w:rsidTr="00AF3C5C">
        <w:trPr>
          <w:gridAfter w:val="1"/>
          <w:wAfter w:w="246" w:type="dxa"/>
          <w:trHeight w:val="336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EE9BE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  <w:t>Triglyceride (mmol/L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9FEAD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.38 (1.04, 1.82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C3F30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.35 (0.96, 1.85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0F684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.50 (1.13, 1.83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E1D3D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.37 (1.05, 1.71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48D98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0.7</w:t>
            </w:r>
          </w:p>
        </w:tc>
      </w:tr>
      <w:tr w:rsidR="0025400E" w:rsidRPr="00C6462D" w14:paraId="4BEAA9A2" w14:textId="77777777" w:rsidTr="00AF3C5C">
        <w:trPr>
          <w:gridAfter w:val="1"/>
          <w:wAfter w:w="246" w:type="dxa"/>
          <w:trHeight w:val="354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1F240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  <w:t>Glycohemoglobin (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77071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5.60 (5.30, 6.0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18E2B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5.50 (5.30, 5.90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7EFC6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5.80 (5.50, 6.1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644D7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5.80 (5.50, 6.40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BB1A4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0.015</w:t>
            </w:r>
          </w:p>
        </w:tc>
      </w:tr>
      <w:tr w:rsidR="0025400E" w:rsidRPr="00C6462D" w14:paraId="1CC7984D" w14:textId="77777777" w:rsidTr="00AF3C5C">
        <w:trPr>
          <w:gridAfter w:val="1"/>
          <w:wAfter w:w="246" w:type="dxa"/>
          <w:trHeight w:val="354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A8984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  <w:t xml:space="preserve">  Creatinine (</w:t>
            </w:r>
            <w:proofErr w:type="spellStart"/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  <w:t>umol</w:t>
            </w:r>
            <w:proofErr w:type="spellEnd"/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A4260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80 (67, 94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14A44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80 (66, 91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B1A66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83 (70, 103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09319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80 (67, 94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7E9F8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0.2</w:t>
            </w:r>
          </w:p>
        </w:tc>
      </w:tr>
      <w:tr w:rsidR="0025400E" w:rsidRPr="00C6462D" w14:paraId="68A13EF9" w14:textId="77777777" w:rsidTr="00AF3C5C">
        <w:trPr>
          <w:gridAfter w:val="1"/>
          <w:wAfter w:w="246" w:type="dxa"/>
          <w:trHeight w:val="354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A8735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  <w:t>eGFR (mL/min/1.73 m²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1CFCC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75 (63, 85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DB340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77 (65, 86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29EE7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70 (56, 78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6D91C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75 (59, 90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3F52B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0.003</w:t>
            </w:r>
          </w:p>
        </w:tc>
      </w:tr>
      <w:tr w:rsidR="0025400E" w:rsidRPr="00C6462D" w14:paraId="0FBE46EE" w14:textId="77777777" w:rsidTr="00AF3C5C">
        <w:trPr>
          <w:gridAfter w:val="1"/>
          <w:wAfter w:w="246" w:type="dxa"/>
          <w:trHeight w:val="354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9B3D2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  <w:t>Albumin (g/dL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43F33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4.30 (4.10, 4.4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98569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4.30 (4.10, 4.40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FC69E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4.30 (4.10, 4.5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35B17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4.10 (4.00, 4.30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A43F8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0.2</w:t>
            </w:r>
          </w:p>
        </w:tc>
      </w:tr>
      <w:tr w:rsidR="0025400E" w:rsidRPr="00C6462D" w14:paraId="57C4098B" w14:textId="77777777" w:rsidTr="00AF3C5C">
        <w:trPr>
          <w:gridAfter w:val="1"/>
          <w:wAfter w:w="246" w:type="dxa"/>
          <w:trHeight w:val="354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3D707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  <w:t>Total calcium (mmol/L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CF4B8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2.35 (2.30, 2.43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51422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2.35 (2.30, 2.43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2154C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2.35 (2.30, 2.45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7E03F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2.35 (2.30, 2.40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2B059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0.5</w:t>
            </w:r>
          </w:p>
        </w:tc>
      </w:tr>
      <w:tr w:rsidR="0025400E" w:rsidRPr="00C6462D" w14:paraId="16BCD022" w14:textId="77777777" w:rsidTr="00AF3C5C">
        <w:trPr>
          <w:gridAfter w:val="1"/>
          <w:wAfter w:w="246" w:type="dxa"/>
          <w:trHeight w:val="354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EF0B7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  <w:t>Adjusted calcium (mmol/L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56071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2.17 (2.03, 2.3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19F39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2.16 (2.01, 2.27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63530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2.16 (2.00, 2.3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32012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2.25 (2.09, 2.37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21DC5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0.2</w:t>
            </w:r>
          </w:p>
        </w:tc>
      </w:tr>
      <w:tr w:rsidR="0025400E" w:rsidRPr="00C6462D" w14:paraId="5F507ADA" w14:textId="77777777" w:rsidTr="00AF3C5C">
        <w:trPr>
          <w:gridAfter w:val="1"/>
          <w:wAfter w:w="246" w:type="dxa"/>
          <w:trHeight w:val="354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9595A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  <w:t xml:space="preserve">  General health 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5C9F6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183F0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F500D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ECF99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F085C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0.4</w:t>
            </w:r>
          </w:p>
        </w:tc>
      </w:tr>
      <w:tr w:rsidR="0025400E" w:rsidRPr="00C6462D" w14:paraId="6B0D5540" w14:textId="77777777" w:rsidTr="00AF3C5C">
        <w:trPr>
          <w:gridAfter w:val="1"/>
          <w:wAfter w:w="246" w:type="dxa"/>
          <w:trHeight w:val="336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5D756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Excellent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2C56E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,996,881 (11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CAF81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,164,538 (12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5B796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542,094 (13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0F085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290,249 (9.3%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82842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5400E" w:rsidRPr="00C6462D" w14:paraId="09534407" w14:textId="77777777" w:rsidTr="00AF3C5C">
        <w:trPr>
          <w:gridAfter w:val="1"/>
          <w:wAfter w:w="246" w:type="dxa"/>
          <w:trHeight w:val="354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C59F4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Very good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3E073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5,427,338 (31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66A87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3,437,235 (34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19335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,155,773 (27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9541C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834,330 (27%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C99C0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5400E" w:rsidRPr="00C6462D" w14:paraId="6A8C3962" w14:textId="77777777" w:rsidTr="00AF3C5C">
        <w:trPr>
          <w:gridAfter w:val="1"/>
          <w:wAfter w:w="246" w:type="dxa"/>
          <w:trHeight w:val="354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57BE3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Good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E87EA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6,686,023 (38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0C452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3,770,199 (37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84CFE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,890,964 (44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E7686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,024,860 (33%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5F31B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5400E" w:rsidRPr="00C6462D" w14:paraId="1A9FE5F4" w14:textId="77777777" w:rsidTr="00AF3C5C">
        <w:trPr>
          <w:gridAfter w:val="1"/>
          <w:wAfter w:w="246" w:type="dxa"/>
          <w:trHeight w:val="354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257FE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Fair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67A9F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2,448,137 (14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B0D50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,104,736 (11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A90F3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643,178 (15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7A0C8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700,223 (23%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FDEB7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5400E" w:rsidRPr="00C6462D" w14:paraId="364BA1EB" w14:textId="77777777" w:rsidTr="00AF3C5C">
        <w:trPr>
          <w:gridAfter w:val="1"/>
          <w:wAfter w:w="246" w:type="dxa"/>
          <w:trHeight w:val="354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58275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Poor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A7A8E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933,790 (5.3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C47F8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584,845 (5.8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1D048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91,762 (2.1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0362B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257,182 (8.3%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AEB8F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5400E" w:rsidRPr="00C6462D" w14:paraId="56A249F9" w14:textId="77777777" w:rsidTr="00AF3C5C">
        <w:trPr>
          <w:gridAfter w:val="1"/>
          <w:wAfter w:w="246" w:type="dxa"/>
          <w:trHeight w:val="354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F8D77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  <w:t>Alcohol Consumption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2C095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2F05E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C10A0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6B917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7A7EF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0.3</w:t>
            </w:r>
          </w:p>
        </w:tc>
      </w:tr>
      <w:tr w:rsidR="0025400E" w:rsidRPr="00C6462D" w14:paraId="4D69B43D" w14:textId="77777777" w:rsidTr="00AF3C5C">
        <w:trPr>
          <w:gridAfter w:val="1"/>
          <w:wAfter w:w="246" w:type="dxa"/>
          <w:trHeight w:val="354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CC09B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5CA68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6,735,992 (39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2D849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3,884,129 (39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066ED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,735,905 (40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95610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,115,959 (36%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74D9E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5400E" w:rsidRPr="00C6462D" w14:paraId="1D3E0E33" w14:textId="77777777" w:rsidTr="00AF3C5C">
        <w:trPr>
          <w:gridAfter w:val="1"/>
          <w:wAfter w:w="246" w:type="dxa"/>
          <w:trHeight w:val="354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45C27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035C2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7,884,455 (45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B3B67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5,017,668 (50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2B5C9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,534,877 (35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4B1EA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,331,909 (43%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A4C4E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5400E" w:rsidRPr="00C6462D" w14:paraId="6C59E212" w14:textId="77777777" w:rsidTr="00AF3C5C">
        <w:trPr>
          <w:gridAfter w:val="1"/>
          <w:wAfter w:w="246" w:type="dxa"/>
          <w:trHeight w:val="336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38767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Heavy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E6232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2,871,721 (16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9E1AB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,159,755 (12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33E3A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,052,988 (24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7207E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658,977 (21%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6716A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5400E" w:rsidRPr="00C6462D" w14:paraId="106E5B18" w14:textId="77777777" w:rsidTr="00AF3C5C">
        <w:trPr>
          <w:gridAfter w:val="1"/>
          <w:wAfter w:w="246" w:type="dxa"/>
          <w:trHeight w:val="354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2C253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  <w:t>Smoking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5D8AC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61540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A1F20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8F799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F94DA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0.7</w:t>
            </w:r>
          </w:p>
        </w:tc>
      </w:tr>
      <w:tr w:rsidR="0025400E" w:rsidRPr="00C6462D" w14:paraId="5AC7BC9C" w14:textId="77777777" w:rsidTr="00AF3C5C">
        <w:trPr>
          <w:gridAfter w:val="1"/>
          <w:wAfter w:w="246" w:type="dxa"/>
          <w:trHeight w:val="354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970C5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Never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83998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8,296,674 (47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631A5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5,060,264 (50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B4DFA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,850,565 (43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B2ACA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,385,844 (45%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55F59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5400E" w:rsidRPr="00C6462D" w14:paraId="6E9CDA16" w14:textId="77777777" w:rsidTr="00AF3C5C">
        <w:trPr>
          <w:gridAfter w:val="1"/>
          <w:wAfter w:w="246" w:type="dxa"/>
          <w:trHeight w:val="354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BA05D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Former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3D4A5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2,677,984 (15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19501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,573,364 (16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E4A1C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723,631 (17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E1307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380,989 (12%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CBAF4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5400E" w:rsidRPr="00C6462D" w14:paraId="02860FB4" w14:textId="77777777" w:rsidTr="00AF3C5C">
        <w:trPr>
          <w:gridAfter w:val="1"/>
          <w:wAfter w:w="246" w:type="dxa"/>
          <w:trHeight w:val="354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767B8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Current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2BCB6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6,517,509 (37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E54CE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3,427,924 (34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82FA2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,749,574 (40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86106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,340,011 (43%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EF0BC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5400E" w:rsidRPr="00C6462D" w14:paraId="2B4BA4D8" w14:textId="77777777" w:rsidTr="00AF3C5C">
        <w:trPr>
          <w:gridAfter w:val="1"/>
          <w:wAfter w:w="246" w:type="dxa"/>
          <w:trHeight w:val="354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510BA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FB371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9,845,803 (56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40131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4,925,074 (49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E9A7B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3,072,620 (71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926D1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,848,110 (59%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2FA5D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0.038</w:t>
            </w:r>
          </w:p>
        </w:tc>
      </w:tr>
      <w:tr w:rsidR="0025400E" w:rsidRPr="00C6462D" w14:paraId="3CB26713" w14:textId="77777777" w:rsidTr="00AF3C5C">
        <w:trPr>
          <w:gridAfter w:val="1"/>
          <w:wAfter w:w="246" w:type="dxa"/>
          <w:trHeight w:val="354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FAAE5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  <w:t>Hyperlipidemia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BBE0D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9,825,678 (56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6CEAB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5,033,145 (50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336B5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2,482,504 (57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6ADA0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2,310,030 (74%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F8DDE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0.023</w:t>
            </w:r>
          </w:p>
        </w:tc>
      </w:tr>
      <w:tr w:rsidR="0025400E" w:rsidRPr="00C6462D" w14:paraId="1FD89621" w14:textId="77777777" w:rsidTr="00AF3C5C">
        <w:trPr>
          <w:gridAfter w:val="1"/>
          <w:wAfter w:w="246" w:type="dxa"/>
          <w:trHeight w:val="354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90D2F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B9046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2,442,748 (14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AC339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,117,225 (11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00380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567,574 (13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31C46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757,949 (24%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05138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0.12</w:t>
            </w:r>
          </w:p>
        </w:tc>
      </w:tr>
      <w:tr w:rsidR="0025400E" w:rsidRPr="00C6462D" w14:paraId="0DD7C9BE" w14:textId="77777777" w:rsidTr="00AF3C5C">
        <w:trPr>
          <w:gridAfter w:val="1"/>
          <w:wAfter w:w="246" w:type="dxa"/>
          <w:trHeight w:val="336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44016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  <w:t>Time from cancer diagnosis (years)</w:t>
            </w: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  <w:t xml:space="preserve"> (years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B6C7F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26 (20, 3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E428A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22 (19, 28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B9261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26 (22, 32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B82CE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31 (26, 33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60483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5400E" w:rsidRPr="00C6462D" w14:paraId="78BCFF1B" w14:textId="77777777" w:rsidTr="00AF3C5C">
        <w:trPr>
          <w:gridAfter w:val="1"/>
          <w:wAfter w:w="246" w:type="dxa"/>
          <w:trHeight w:val="354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341AF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  <w:t>Number of Cancers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BB13D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B42C2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CDEE6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FEFE7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33C4C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0.4</w:t>
            </w:r>
          </w:p>
        </w:tc>
      </w:tr>
      <w:tr w:rsidR="0025400E" w:rsidRPr="00C6462D" w14:paraId="45693973" w14:textId="77777777" w:rsidTr="00AF3C5C">
        <w:trPr>
          <w:gridAfter w:val="1"/>
          <w:wAfter w:w="246" w:type="dxa"/>
          <w:trHeight w:val="354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3A44D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2CA42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5,759,562 (90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606DD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9,313,021 (93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231A9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3,824,225 (88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81762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2,622,316 (84%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5CF29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5400E" w:rsidRPr="00C6462D" w14:paraId="32AB5135" w14:textId="77777777" w:rsidTr="00AF3C5C">
        <w:trPr>
          <w:gridAfter w:val="1"/>
          <w:wAfter w:w="246" w:type="dxa"/>
          <w:trHeight w:val="354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DDDA5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D0039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,688,211 (9.7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E5929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748,531 (7.4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F342F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455,151 (11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1FB6C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484,529 (16%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70A85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5400E" w:rsidRPr="00C6462D" w14:paraId="40612B2A" w14:textId="77777777" w:rsidTr="00AF3C5C">
        <w:trPr>
          <w:gridAfter w:val="1"/>
          <w:wAfter w:w="246" w:type="dxa"/>
          <w:trHeight w:val="354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71D44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AB0B1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44,394 (0.3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93ADC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0 (0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3EB7A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44,394 (1.0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D9431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0 (0%)</w:t>
            </w:r>
          </w:p>
        </w:tc>
        <w:tc>
          <w:tcPr>
            <w:tcW w:w="113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AF2CB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5400E" w:rsidRPr="00C6462D" w14:paraId="26F4401A" w14:textId="77777777" w:rsidTr="00AF3C5C">
        <w:trPr>
          <w:trHeight w:val="354"/>
        </w:trPr>
        <w:tc>
          <w:tcPr>
            <w:tcW w:w="11161" w:type="dxa"/>
            <w:gridSpan w:val="8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1C6CB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42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 xml:space="preserve">n (%); Median (Q1, Q3). </w:t>
            </w: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 xml:space="preserve">Pearson's X^2: Rao &amp; Scott adjustment; Design-based </w:t>
            </w:r>
            <w:proofErr w:type="spellStart"/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KruskalWallis</w:t>
            </w:r>
            <w:proofErr w:type="spellEnd"/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 xml:space="preserve"> test</w:t>
            </w:r>
          </w:p>
        </w:tc>
      </w:tr>
    </w:tbl>
    <w:p w14:paraId="034BDD92" w14:textId="77777777" w:rsidR="0025400E" w:rsidRDefault="0025400E" w:rsidP="0025400E">
      <w:pPr>
        <w:ind w:right="-755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107FDF64" w14:textId="77777777" w:rsidR="0025400E" w:rsidRPr="00C6462D" w:rsidRDefault="0025400E" w:rsidP="0025400E">
      <w:pPr>
        <w:ind w:left="-709" w:right="-755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C6462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 xml:space="preserve">Supplementary figure 2: </w:t>
      </w:r>
      <w:r w:rsidRPr="00C6462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urvey-weighted Heatmap of Abdominal Aortic Calcification Distribution by Cancer Site in </w:t>
      </w:r>
      <w:r w:rsidRPr="00C6462D">
        <w:rPr>
          <w:rFonts w:ascii="Times New Roman" w:eastAsia="DejaVu Sans" w:hAnsi="Times New Roman" w:cs="Times New Roman"/>
          <w:color w:val="000000" w:themeColor="text1"/>
          <w:sz w:val="22"/>
          <w:szCs w:val="22"/>
        </w:rPr>
        <w:t xml:space="preserve">participants without CVD and hypercalcemia at baseline </w:t>
      </w:r>
      <w:r w:rsidRPr="00C6462D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  <w:bdr w:val="none" w:sz="0" w:space="0" w:color="auto" w:frame="1"/>
        </w:rPr>
        <w:t>(defined by adjusted calcium levels &gt; 2.6 mmol/L)</w:t>
      </w:r>
    </w:p>
    <w:p w14:paraId="14A9BF66" w14:textId="77777777" w:rsidR="0025400E" w:rsidRDefault="0025400E" w:rsidP="0025400E">
      <w:pPr>
        <w:ind w:left="-709" w:right="-755"/>
        <w:rPr>
          <w:rStyle w:val="normaltextrun"/>
          <w:rFonts w:ascii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4F205BC9" w14:textId="77777777" w:rsidR="0025400E" w:rsidRDefault="0025400E" w:rsidP="0025400E">
      <w:pPr>
        <w:ind w:left="-709" w:right="-755"/>
        <w:rPr>
          <w:rStyle w:val="normaltextrun"/>
          <w:rFonts w:ascii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</w:rPr>
      </w:pPr>
      <w:r w:rsidRPr="00C6462D">
        <w:rPr>
          <w:rFonts w:ascii="Times New Roman" w:hAnsi="Times New Roman" w:cs="Times New Roman"/>
          <w:b/>
          <w:bCs/>
          <w:noProof/>
          <w:color w:val="000000" w:themeColor="text1"/>
          <w:shd w:val="clear" w:color="auto" w:fill="FFFFFF"/>
        </w:rPr>
        <w:drawing>
          <wp:inline distT="0" distB="0" distL="0" distR="0" wp14:anchorId="3813E7AC" wp14:editId="6EAB8EFE">
            <wp:extent cx="5731510" cy="3509645"/>
            <wp:effectExtent l="0" t="0" r="0" b="0"/>
            <wp:docPr id="1583389394" name="Picture 1" descr="A chart with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7123102" name="Picture 1" descr="A chart with numbers and symbols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0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6DFC8C" w14:textId="77777777" w:rsidR="0025400E" w:rsidRDefault="0025400E" w:rsidP="0025400E">
      <w:pPr>
        <w:ind w:left="-709" w:right="-755"/>
        <w:rPr>
          <w:rStyle w:val="normaltextrun"/>
          <w:rFonts w:ascii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417E481F" w14:textId="77777777" w:rsidR="0025400E" w:rsidRPr="00C6462D" w:rsidRDefault="0025400E" w:rsidP="0025400E">
      <w:pPr>
        <w:ind w:left="-709" w:right="-755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C6462D">
        <w:rPr>
          <w:rStyle w:val="normaltextrun"/>
          <w:rFonts w:ascii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</w:rPr>
        <w:t xml:space="preserve">Supplementary figure 3: </w:t>
      </w:r>
      <w:r w:rsidRPr="00C6462D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Survey-weighted Kaplan–Meier (KM) survival curves by Abdominal Aortic Calcification Severity </w:t>
      </w:r>
      <w:r w:rsidRPr="00C6462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n </w:t>
      </w:r>
      <w:r w:rsidRPr="00C6462D">
        <w:rPr>
          <w:rFonts w:ascii="Times New Roman" w:eastAsia="DejaVu Sans" w:hAnsi="Times New Roman" w:cs="Times New Roman"/>
          <w:color w:val="000000" w:themeColor="text1"/>
          <w:sz w:val="22"/>
          <w:szCs w:val="22"/>
        </w:rPr>
        <w:t xml:space="preserve">participants without CVD and hypercalcemia at baseline </w:t>
      </w:r>
      <w:r w:rsidRPr="00C6462D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  <w:bdr w:val="none" w:sz="0" w:space="0" w:color="auto" w:frame="1"/>
        </w:rPr>
        <w:t>(adjusted calcium levels &gt; 2.6 mmol/L)</w:t>
      </w:r>
    </w:p>
    <w:p w14:paraId="24A1AF1F" w14:textId="77777777" w:rsidR="0025400E" w:rsidRPr="00C6462D" w:rsidRDefault="0025400E" w:rsidP="0025400E">
      <w:pPr>
        <w:ind w:right="-755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  <w:r w:rsidRPr="00C6462D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for a) all-cause mortality, and b) CV mortality. P-value for log-rank (&lt; 0.05).</w:t>
      </w:r>
    </w:p>
    <w:p w14:paraId="69C7F447" w14:textId="77777777" w:rsidR="0025400E" w:rsidRPr="00C6462D" w:rsidRDefault="0025400E" w:rsidP="0025400E">
      <w:pP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</w:p>
    <w:p w14:paraId="36F33497" w14:textId="77777777" w:rsidR="0025400E" w:rsidRPr="00C6462D" w:rsidRDefault="0025400E" w:rsidP="0025400E">
      <w:pP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</w:p>
    <w:p w14:paraId="2B3554CE" w14:textId="77777777" w:rsidR="0025400E" w:rsidRPr="00C6462D" w:rsidRDefault="0025400E" w:rsidP="0025400E">
      <w:pP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  <w:r w:rsidRPr="00C6462D">
        <w:rPr>
          <w:rFonts w:ascii="Times New Roman" w:hAnsi="Times New Roman" w:cs="Times New Roman"/>
          <w:b/>
          <w:bCs/>
          <w:noProof/>
          <w:color w:val="000000" w:themeColor="text1"/>
          <w:shd w:val="clear" w:color="auto" w:fill="FFFFFF"/>
        </w:rPr>
        <w:drawing>
          <wp:inline distT="0" distB="0" distL="0" distR="0" wp14:anchorId="46999A7D" wp14:editId="0DC87CC3">
            <wp:extent cx="5164351" cy="3670431"/>
            <wp:effectExtent l="0" t="0" r="5080" b="0"/>
            <wp:docPr id="1183123772" name="Picture 1" descr="A graph of numbers and a numb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3123772" name="Picture 1" descr="A graph of numbers and a number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68968" cy="36737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033568" w14:textId="77777777" w:rsidR="0025400E" w:rsidRPr="00C6462D" w:rsidRDefault="0025400E" w:rsidP="0025400E">
      <w:pP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</w:p>
    <w:p w14:paraId="6E24B710" w14:textId="77777777" w:rsidR="0025400E" w:rsidRPr="00C6462D" w:rsidRDefault="0025400E" w:rsidP="0025400E">
      <w:pP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  <w:r w:rsidRPr="00C6462D">
        <w:rPr>
          <w:rFonts w:ascii="Times New Roman" w:hAnsi="Times New Roman" w:cs="Times New Roman"/>
          <w:b/>
          <w:bCs/>
          <w:noProof/>
          <w:color w:val="000000" w:themeColor="text1"/>
          <w:shd w:val="clear" w:color="auto" w:fill="FFFFFF"/>
        </w:rPr>
        <w:lastRenderedPageBreak/>
        <w:drawing>
          <wp:inline distT="0" distB="0" distL="0" distR="0" wp14:anchorId="5F670607" wp14:editId="0E5F156F">
            <wp:extent cx="5298895" cy="3831220"/>
            <wp:effectExtent l="0" t="0" r="0" b="4445"/>
            <wp:docPr id="965256460" name="Picture 1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5256460" name="Picture 1" descr="A graph with numbers and lines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06966" cy="3837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8FCA51" w14:textId="77777777" w:rsidR="0025400E" w:rsidRPr="00C6462D" w:rsidRDefault="0025400E" w:rsidP="0025400E">
      <w:pP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</w:p>
    <w:p w14:paraId="54512F4F" w14:textId="77777777" w:rsidR="0025400E" w:rsidRPr="00C6462D" w:rsidRDefault="0025400E" w:rsidP="0025400E">
      <w:pP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</w:p>
    <w:tbl>
      <w:tblPr>
        <w:tblW w:w="10632" w:type="dxa"/>
        <w:jc w:val="center"/>
        <w:tblLayout w:type="fixed"/>
        <w:tblLook w:val="0420" w:firstRow="1" w:lastRow="0" w:firstColumn="0" w:lastColumn="0" w:noHBand="0" w:noVBand="1"/>
      </w:tblPr>
      <w:tblGrid>
        <w:gridCol w:w="3402"/>
        <w:gridCol w:w="1134"/>
        <w:gridCol w:w="1276"/>
        <w:gridCol w:w="1134"/>
        <w:gridCol w:w="1134"/>
        <w:gridCol w:w="1418"/>
        <w:gridCol w:w="1134"/>
      </w:tblGrid>
      <w:tr w:rsidR="0025400E" w:rsidRPr="00C6462D" w14:paraId="54C0D33D" w14:textId="77777777" w:rsidTr="00AF3C5C">
        <w:trPr>
          <w:trHeight w:val="264"/>
          <w:tblHeader/>
          <w:jc w:val="center"/>
        </w:trPr>
        <w:tc>
          <w:tcPr>
            <w:tcW w:w="10632" w:type="dxa"/>
            <w:gridSpan w:val="7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0D825" w14:textId="245490F0" w:rsidR="0025400E" w:rsidRPr="00C6462D" w:rsidRDefault="0025400E" w:rsidP="00AF3C5C">
            <w:pPr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  <w:r w:rsidRPr="00C6462D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 xml:space="preserve">Supplementary table </w:t>
            </w:r>
            <w:r w:rsidR="00AE056D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7</w:t>
            </w:r>
            <w:r w:rsidRPr="00C6462D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 xml:space="preserve">: </w:t>
            </w:r>
            <w:r w:rsidRPr="00C646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Survey-weighted </w:t>
            </w:r>
            <w:r w:rsidRPr="00C6462D">
              <w:rPr>
                <w:rStyle w:val="normaltextrun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association Between Abdominal Aortic Calcification Score and outcomes</w:t>
            </w:r>
            <w:r w:rsidRPr="00C6462D">
              <w:rPr>
                <w:rStyle w:val="normaltextrun"/>
                <w:rFonts w:ascii="Times New Roman" w:hAnsi="Times New Roman" w:cs="Times New Roman"/>
                <w:b/>
                <w:bCs/>
                <w:color w:val="000000" w:themeColor="text1"/>
                <w:bdr w:val="none" w:sz="0" w:space="0" w:color="auto" w:frame="1"/>
              </w:rPr>
              <w:t xml:space="preserve"> </w:t>
            </w:r>
            <w:r w:rsidRPr="00C6462D">
              <w:rPr>
                <w:rStyle w:val="normaltextrun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after excluding participants with baseline CVD and hypercalcemia (</w:t>
            </w:r>
            <w:r w:rsidRPr="00C6462D">
              <w:rPr>
                <w:rStyle w:val="normaltextrun"/>
                <w:rFonts w:ascii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defined by </w:t>
            </w:r>
            <w:r w:rsidRPr="00C6462D">
              <w:rPr>
                <w:rStyle w:val="normaltextrun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adjusted calcium levels &gt; 2.6 mmol/L)</w:t>
            </w:r>
          </w:p>
        </w:tc>
      </w:tr>
      <w:tr w:rsidR="0025400E" w:rsidRPr="00C6462D" w14:paraId="7FA03308" w14:textId="77777777" w:rsidTr="00AF3C5C">
        <w:trPr>
          <w:trHeight w:val="393"/>
          <w:tblHeader/>
          <w:jc w:val="center"/>
        </w:trPr>
        <w:tc>
          <w:tcPr>
            <w:tcW w:w="3402" w:type="dxa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4B629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eastAsia="DejaVu Sans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bCs/>
                <w:color w:val="000000" w:themeColor="text1"/>
                <w:sz w:val="22"/>
                <w:szCs w:val="22"/>
              </w:rPr>
              <w:t xml:space="preserve">AAC-24 Score (continuous variable) 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D050F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All-Cause Mortality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7D2D6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Cardiovascular Mortality</w:t>
            </w:r>
          </w:p>
        </w:tc>
      </w:tr>
      <w:tr w:rsidR="0025400E" w:rsidRPr="00C6462D" w14:paraId="4E78AA01" w14:textId="77777777" w:rsidTr="00AF3C5C">
        <w:trPr>
          <w:trHeight w:val="319"/>
          <w:tblHeader/>
          <w:jc w:val="center"/>
        </w:trPr>
        <w:tc>
          <w:tcPr>
            <w:tcW w:w="340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2AB33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  <w:t>Per 1 unit increase in Score</w:t>
            </w:r>
          </w:p>
        </w:tc>
        <w:tc>
          <w:tcPr>
            <w:tcW w:w="113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E8F95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  <w:t>HR</w:t>
            </w: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7089E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  <w:t>95% CI</w:t>
            </w: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265CC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13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81920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  <w:t>s</w:t>
            </w: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  <w:t>HR</w:t>
            </w: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8CE8C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  <w:t>95% CI</w:t>
            </w: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8963E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25400E" w:rsidRPr="00C6462D" w14:paraId="464F9537" w14:textId="77777777" w:rsidTr="00AF3C5C">
        <w:trPr>
          <w:trHeight w:val="426"/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ECE58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Model 1 (unadjusted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EC19C" w14:textId="77777777" w:rsidR="0025400E" w:rsidRPr="00383C5C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3F430B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66DFE" w14:textId="77777777" w:rsidR="0025400E" w:rsidRPr="00383C5C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3F430B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.01, 1.1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66778" w14:textId="77777777" w:rsidR="0025400E" w:rsidRPr="00383C5C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3F430B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C10ED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170054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.1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245FE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170054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.02, 1.2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3D858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170054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25400E" w:rsidRPr="00C6462D" w14:paraId="13858D40" w14:textId="77777777" w:rsidTr="00AF3C5C">
        <w:trPr>
          <w:trHeight w:val="426"/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C325F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Model 2</w:t>
            </w: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+</w:t>
            </w: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 xml:space="preserve"> (partially adjusted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56D16" w14:textId="77777777" w:rsidR="0025400E" w:rsidRPr="00383C5C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3F430B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6A129" w14:textId="77777777" w:rsidR="0025400E" w:rsidRPr="00383C5C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3F430B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.01, 1.1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17644" w14:textId="77777777" w:rsidR="0025400E" w:rsidRPr="00383C5C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3F430B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2D668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170054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.10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84D78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170054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.02, 1.19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0A779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170054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0.007</w:t>
            </w:r>
          </w:p>
        </w:tc>
      </w:tr>
      <w:tr w:rsidR="0025400E" w:rsidRPr="00C6462D" w14:paraId="3702B1BD" w14:textId="77777777" w:rsidTr="00AF3C5C">
        <w:trPr>
          <w:trHeight w:val="426"/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87DE3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Model 3</w:t>
            </w: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++</w:t>
            </w: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 xml:space="preserve"> (fully adjusted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21254" w14:textId="77777777" w:rsidR="0025400E" w:rsidRPr="00383C5C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383C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60871" w14:textId="77777777" w:rsidR="0025400E" w:rsidRPr="00383C5C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383C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, 1.1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EAE6A" w14:textId="77777777" w:rsidR="0025400E" w:rsidRPr="00383C5C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383C5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610C4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170054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E1D7F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170054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.00, 1.1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E795D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170054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0.045</w:t>
            </w:r>
          </w:p>
        </w:tc>
      </w:tr>
      <w:tr w:rsidR="0025400E" w:rsidRPr="00C6462D" w14:paraId="673784BA" w14:textId="77777777" w:rsidTr="00AF3C5C">
        <w:trPr>
          <w:trHeight w:val="426"/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9680A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  <w:t>Model 4* (by</w:t>
            </w:r>
            <w:r w:rsidRPr="00514CEB"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  <w:t xml:space="preserve"> severity group</w:t>
            </w:r>
            <w:r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9334E" w14:textId="77777777" w:rsidR="0025400E" w:rsidRPr="00383C5C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211EC" w14:textId="77777777" w:rsidR="0025400E" w:rsidRPr="00383C5C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67BBA" w14:textId="77777777" w:rsidR="0025400E" w:rsidRPr="00383C5C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5651D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4DB82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5D920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5400E" w:rsidRPr="00C6462D" w14:paraId="1B9F9576" w14:textId="77777777" w:rsidTr="00AF3C5C">
        <w:trPr>
          <w:trHeight w:val="426"/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BC72F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jaVu Sans" w:hAnsi="Times New Roman" w:cs="Times New Roman"/>
                <w:bCs/>
                <w:color w:val="000000" w:themeColor="text1"/>
                <w:sz w:val="22"/>
                <w:szCs w:val="22"/>
              </w:rPr>
              <w:t>None (AAC24=0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53A55" w14:textId="77777777" w:rsidR="0025400E" w:rsidRPr="00383C5C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F430B">
              <w:rPr>
                <w:rStyle w:val="normaltextrun"/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Reference 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B83B3" w14:textId="77777777" w:rsidR="0025400E" w:rsidRPr="00383C5C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F430B">
              <w:rPr>
                <w:rStyle w:val="normaltextrun"/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- 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86C66" w14:textId="77777777" w:rsidR="0025400E" w:rsidRPr="00383C5C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F430B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3875B" w14:textId="77777777" w:rsidR="0025400E" w:rsidRPr="00F8198C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0054">
              <w:rPr>
                <w:rStyle w:val="normaltextrun"/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Reference 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C831B" w14:textId="77777777" w:rsidR="0025400E" w:rsidRPr="00F8198C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0054">
              <w:rPr>
                <w:rStyle w:val="normaltextrun"/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- 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E5C80" w14:textId="77777777" w:rsidR="0025400E" w:rsidRPr="00F8198C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0054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25400E" w:rsidRPr="00C6462D" w14:paraId="632019C7" w14:textId="77777777" w:rsidTr="00AF3C5C">
        <w:trPr>
          <w:trHeight w:val="426"/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5861D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514CEB">
              <w:rPr>
                <w:rFonts w:ascii="Times New Roman" w:eastAsia="DejaVu Sans" w:hAnsi="Times New Roman" w:cs="Times New Roman"/>
                <w:bCs/>
                <w:color w:val="000000" w:themeColor="text1"/>
                <w:sz w:val="22"/>
                <w:szCs w:val="22"/>
              </w:rPr>
              <w:t>Moderate (AAC24= 1-6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6F3DC" w14:textId="77777777" w:rsidR="0025400E" w:rsidRPr="00383C5C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F430B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.68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5F2ED" w14:textId="77777777" w:rsidR="0025400E" w:rsidRPr="00383C5C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F430B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0.78, 3.6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523D3" w14:textId="77777777" w:rsidR="0025400E" w:rsidRPr="00383C5C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F430B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C1232" w14:textId="77777777" w:rsidR="0025400E" w:rsidRPr="00F8198C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0054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.13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2D903" w14:textId="77777777" w:rsidR="0025400E" w:rsidRPr="00F8198C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0054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0.86, 1.49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C218F" w14:textId="77777777" w:rsidR="0025400E" w:rsidRPr="00F8198C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0054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0.37</w:t>
            </w:r>
          </w:p>
        </w:tc>
      </w:tr>
      <w:tr w:rsidR="0025400E" w:rsidRPr="00C6462D" w14:paraId="3F4F3783" w14:textId="77777777" w:rsidTr="00AF3C5C">
        <w:trPr>
          <w:trHeight w:val="426"/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9D549" w14:textId="77777777" w:rsidR="0025400E" w:rsidRPr="00C6462D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514CEB">
              <w:rPr>
                <w:rFonts w:ascii="Times New Roman" w:eastAsia="DejaVu Sans" w:hAnsi="Times New Roman" w:cs="Times New Roman"/>
                <w:bCs/>
                <w:color w:val="000000" w:themeColor="text1"/>
                <w:sz w:val="22"/>
                <w:szCs w:val="22"/>
              </w:rPr>
              <w:t>Severe (AAC24 &gt;6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8443B" w14:textId="77777777" w:rsidR="0025400E" w:rsidRPr="00383C5C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F430B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2.73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E8F28" w14:textId="77777777" w:rsidR="0025400E" w:rsidRPr="00383C5C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F430B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.22, 6.1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6D7D0" w14:textId="77777777" w:rsidR="0025400E" w:rsidRPr="00383C5C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F430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0.0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1F7B8" w14:textId="77777777" w:rsidR="0025400E" w:rsidRPr="00F8198C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0054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.49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90750" w14:textId="77777777" w:rsidR="0025400E" w:rsidRPr="00F8198C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0054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1.03, 2.15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A6E1D" w14:textId="77777777" w:rsidR="0025400E" w:rsidRPr="00F8198C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005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0.03 </w:t>
            </w:r>
          </w:p>
        </w:tc>
      </w:tr>
      <w:tr w:rsidR="0025400E" w:rsidRPr="00C6462D" w14:paraId="201CD59D" w14:textId="77777777" w:rsidTr="00AF3C5C">
        <w:trPr>
          <w:trHeight w:val="426"/>
          <w:jc w:val="center"/>
        </w:trPr>
        <w:tc>
          <w:tcPr>
            <w:tcW w:w="10632" w:type="dxa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1626C" w14:textId="77777777" w:rsidR="0025400E" w:rsidRPr="00C6462D" w:rsidRDefault="0025400E" w:rsidP="00AF3C5C">
            <w:pPr>
              <w:autoSpaceDE w:val="0"/>
              <w:autoSpaceDN w:val="0"/>
              <w:adjustRightInd w:val="0"/>
              <w:rPr>
                <w:rStyle w:val="normaltextrun"/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 xml:space="preserve">HR = Hazard Ratio,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s</w:t>
            </w: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HR</w:t>
            </w:r>
            <w:proofErr w:type="spellEnd"/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 xml:space="preserve"> =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Subdistribution</w:t>
            </w:r>
            <w:proofErr w:type="spellEnd"/>
            <w:r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Hazard Ratio</w:t>
            </w:r>
            <w:r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r w:rsidRPr="00C6462D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 xml:space="preserve">CI = Confidence Interval. </w:t>
            </w:r>
            <w:r w:rsidRPr="00C6462D">
              <w:rPr>
                <w:rStyle w:val="normaltextrun"/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Model 1: unadjusted. </w:t>
            </w:r>
            <w:r w:rsidRPr="00C6462D">
              <w:rPr>
                <w:rStyle w:val="normaltextrun"/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t>+</w:t>
            </w:r>
            <w:r w:rsidRPr="00C6462D">
              <w:rPr>
                <w:rStyle w:val="normaltextrun"/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Model 2: adjusted for </w:t>
            </w:r>
            <w:r w:rsidRPr="00C6462D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GB"/>
                <w14:ligatures w14:val="standardContextual"/>
              </w:rPr>
              <w:t xml:space="preserve">sex, age, education, income, Hypertension, Diabetes Mellitus, Hyperlipidaemia, Smoking, BMI. </w:t>
            </w:r>
            <w:r w:rsidRPr="00C6462D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vertAlign w:val="superscript"/>
                <w:lang w:val="en-GB"/>
                <w14:ligatures w14:val="standardContextual"/>
              </w:rPr>
              <w:t>++</w:t>
            </w:r>
            <w:r w:rsidRPr="00C6462D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GB"/>
                <w14:ligatures w14:val="standardContextual"/>
              </w:rPr>
              <w:t xml:space="preserve"> Mode 3: </w:t>
            </w:r>
            <w:r w:rsidRPr="00C6462D">
              <w:rPr>
                <w:rStyle w:val="normaltextrun"/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included adjustments for model 2 variables plus Alcohol intake, Marital status, HDL, TG, Cancer site, </w:t>
            </w:r>
            <w:r>
              <w:rPr>
                <w:rStyle w:val="normaltextrun"/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Time from cancer </w:t>
            </w:r>
            <w:proofErr w:type="gramStart"/>
            <w:r>
              <w:rPr>
                <w:rStyle w:val="normaltextrun"/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diagnosis </w:t>
            </w:r>
            <w:r w:rsidRPr="00C6462D">
              <w:rPr>
                <w:rStyle w:val="normaltextrun"/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,</w:t>
            </w:r>
            <w:proofErr w:type="gramEnd"/>
            <w:r w:rsidRPr="00C6462D">
              <w:rPr>
                <w:rStyle w:val="normaltextrun"/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General Health perception.</w:t>
            </w:r>
            <w:r>
              <w:rPr>
                <w:rStyle w:val="normaltextrun"/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Pr="00514CEB">
              <w:rPr>
                <w:rStyle w:val="normaltextrun"/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*</w:t>
            </w:r>
            <w:r>
              <w:rPr>
                <w:rStyle w:val="normaltextrun"/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Pr="00514CEB">
              <w:rPr>
                <w:rStyle w:val="normaltextrun"/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Adjusted for all variables in</w:t>
            </w:r>
            <w:r>
              <w:rPr>
                <w:rStyle w:val="normaltextrun"/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cluded in</w:t>
            </w:r>
            <w:r w:rsidRPr="00514CEB">
              <w:rPr>
                <w:rStyle w:val="normaltextrun"/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Model 3.</w:t>
            </w:r>
          </w:p>
          <w:p w14:paraId="7EF9AE29" w14:textId="77777777" w:rsidR="0025400E" w:rsidRPr="00C6462D" w:rsidRDefault="0025400E" w:rsidP="00AF3C5C">
            <w:pPr>
              <w:autoSpaceDE w:val="0"/>
              <w:autoSpaceDN w:val="0"/>
              <w:adjustRightInd w:val="0"/>
              <w:rPr>
                <w:rStyle w:val="normaltextrun"/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4B9B4E6F" w14:textId="77777777" w:rsidR="0025400E" w:rsidRPr="00C6462D" w:rsidRDefault="0025400E" w:rsidP="00AF3C5C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 w:themeColor="text1"/>
                <w:sz w:val="26"/>
                <w:szCs w:val="26"/>
                <w:lang w:val="en-GB"/>
                <w14:ligatures w14:val="standardContextual"/>
              </w:rPr>
            </w:pPr>
          </w:p>
        </w:tc>
      </w:tr>
    </w:tbl>
    <w:p w14:paraId="0D3BA0FC" w14:textId="77777777" w:rsidR="0025400E" w:rsidRPr="00C6462D" w:rsidRDefault="0025400E" w:rsidP="0025400E">
      <w:pP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</w:p>
    <w:p w14:paraId="439B98D2" w14:textId="77777777" w:rsidR="0025400E" w:rsidRDefault="0025400E" w:rsidP="0025400E">
      <w:pP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</w:p>
    <w:p w14:paraId="43428FBF" w14:textId="77777777" w:rsidR="0025400E" w:rsidRDefault="0025400E" w:rsidP="0025400E">
      <w:pP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</w:p>
    <w:p w14:paraId="6B917BF5" w14:textId="77777777" w:rsidR="0025400E" w:rsidRDefault="0025400E" w:rsidP="0025400E">
      <w:pP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</w:p>
    <w:p w14:paraId="474D6395" w14:textId="77777777" w:rsidR="0025400E" w:rsidRDefault="0025400E" w:rsidP="0025400E">
      <w:pPr>
        <w:rPr>
          <w:rFonts w:ascii="Times New Roman" w:hAnsi="Times New Roman" w:cs="Times New Roman"/>
          <w:color w:val="000000" w:themeColor="text1"/>
        </w:rPr>
      </w:pPr>
    </w:p>
    <w:tbl>
      <w:tblPr>
        <w:tblW w:w="10632" w:type="dxa"/>
        <w:jc w:val="center"/>
        <w:tblLayout w:type="fixed"/>
        <w:tblLook w:val="0420" w:firstRow="1" w:lastRow="0" w:firstColumn="0" w:lastColumn="0" w:noHBand="0" w:noVBand="1"/>
      </w:tblPr>
      <w:tblGrid>
        <w:gridCol w:w="4111"/>
        <w:gridCol w:w="992"/>
        <w:gridCol w:w="2268"/>
        <w:gridCol w:w="142"/>
        <w:gridCol w:w="1134"/>
        <w:gridCol w:w="1985"/>
      </w:tblGrid>
      <w:tr w:rsidR="0025400E" w:rsidRPr="00170054" w14:paraId="2CF97351" w14:textId="77777777" w:rsidTr="00AF3C5C">
        <w:trPr>
          <w:trHeight w:val="264"/>
          <w:tblHeader/>
          <w:jc w:val="center"/>
        </w:trPr>
        <w:tc>
          <w:tcPr>
            <w:tcW w:w="10632" w:type="dxa"/>
            <w:gridSpan w:val="6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23573" w14:textId="1F5C9D07" w:rsidR="0025400E" w:rsidRPr="00170054" w:rsidRDefault="0025400E" w:rsidP="00AF3C5C">
            <w:pPr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  <w:r w:rsidRPr="00170054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 xml:space="preserve">Supplementary table </w:t>
            </w:r>
            <w:r w:rsidR="00AE056D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8</w:t>
            </w:r>
            <w:r w:rsidRPr="00170054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 xml:space="preserve">: </w:t>
            </w:r>
            <w:r w:rsidRPr="0017005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Predictive performance of the fitted models in sensitivity analysis  </w:t>
            </w:r>
          </w:p>
        </w:tc>
      </w:tr>
      <w:tr w:rsidR="0025400E" w:rsidRPr="00170054" w14:paraId="071FCE18" w14:textId="77777777" w:rsidTr="00AF3C5C">
        <w:trPr>
          <w:trHeight w:val="393"/>
          <w:tblHeader/>
          <w:jc w:val="center"/>
        </w:trPr>
        <w:tc>
          <w:tcPr>
            <w:tcW w:w="4111" w:type="dxa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9AB89" w14:textId="77777777" w:rsidR="0025400E" w:rsidRPr="00170054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170054"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  <w:t xml:space="preserve">All-cause mortality 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6A10D" w14:textId="77777777" w:rsidR="0025400E" w:rsidRPr="00170054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170054"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  <w:t>Discrimination (C-statistic)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D5A59" w14:textId="77777777" w:rsidR="0025400E" w:rsidRPr="00170054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170054"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  <w:t>Calibration (C-slope)</w:t>
            </w:r>
          </w:p>
        </w:tc>
      </w:tr>
      <w:tr w:rsidR="0025400E" w:rsidRPr="00170054" w14:paraId="7CD6B525" w14:textId="77777777" w:rsidTr="00AF3C5C">
        <w:trPr>
          <w:trHeight w:val="319"/>
          <w:tblHeader/>
          <w:jc w:val="center"/>
        </w:trPr>
        <w:tc>
          <w:tcPr>
            <w:tcW w:w="411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22650" w14:textId="77777777" w:rsidR="0025400E" w:rsidRPr="00170054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eastAsia="DejaVu Sans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170054">
              <w:rPr>
                <w:rFonts w:ascii="Times New Roman" w:eastAsia="DejaVu Sans" w:hAnsi="Times New Roman" w:cs="Times New Roman"/>
                <w:bCs/>
                <w:color w:val="000000" w:themeColor="text1"/>
                <w:sz w:val="22"/>
                <w:szCs w:val="22"/>
              </w:rPr>
              <w:t>Per 1 unit increase in Score (Model 1-3)</w:t>
            </w:r>
          </w:p>
        </w:tc>
        <w:tc>
          <w:tcPr>
            <w:tcW w:w="9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4C2BA" w14:textId="77777777" w:rsidR="0025400E" w:rsidRPr="00170054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170054">
              <w:rPr>
                <w:rFonts w:ascii="Times New Roman" w:eastAsia="DejaVu Sans" w:hAnsi="Times New Roman" w:cs="Times New Roman"/>
                <w:bCs/>
                <w:color w:val="000000" w:themeColor="text1"/>
                <w:sz w:val="22"/>
                <w:szCs w:val="22"/>
              </w:rPr>
              <w:t>Original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F101E" w14:textId="77777777" w:rsidR="0025400E" w:rsidRPr="00170054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170054">
              <w:rPr>
                <w:rFonts w:ascii="Times New Roman" w:eastAsia="DejaVu Sans" w:hAnsi="Times New Roman" w:cs="Times New Roman"/>
                <w:bCs/>
                <w:color w:val="000000" w:themeColor="text1"/>
                <w:sz w:val="22"/>
                <w:szCs w:val="22"/>
              </w:rPr>
              <w:t>Optimism-adjusted</w:t>
            </w:r>
          </w:p>
        </w:tc>
        <w:tc>
          <w:tcPr>
            <w:tcW w:w="113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A31BA" w14:textId="77777777" w:rsidR="0025400E" w:rsidRPr="00170054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170054">
              <w:rPr>
                <w:rFonts w:ascii="Times New Roman" w:eastAsia="DejaVu Sans" w:hAnsi="Times New Roman" w:cs="Times New Roman"/>
                <w:bCs/>
                <w:color w:val="000000" w:themeColor="text1"/>
                <w:sz w:val="22"/>
                <w:szCs w:val="22"/>
              </w:rPr>
              <w:t>Original</w:t>
            </w:r>
          </w:p>
        </w:tc>
        <w:tc>
          <w:tcPr>
            <w:tcW w:w="198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29CCF" w14:textId="77777777" w:rsidR="0025400E" w:rsidRPr="00170054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DejaVu Sans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170054">
              <w:rPr>
                <w:rFonts w:ascii="Times New Roman" w:eastAsia="DejaVu Sans" w:hAnsi="Times New Roman" w:cs="Times New Roman"/>
                <w:bCs/>
                <w:color w:val="000000" w:themeColor="text1"/>
                <w:sz w:val="22"/>
                <w:szCs w:val="22"/>
              </w:rPr>
              <w:t>Optimism- adjusted</w:t>
            </w:r>
          </w:p>
        </w:tc>
      </w:tr>
      <w:tr w:rsidR="0025400E" w:rsidRPr="00170054" w14:paraId="6485AD4D" w14:textId="77777777" w:rsidTr="00AF3C5C">
        <w:trPr>
          <w:trHeight w:val="426"/>
          <w:jc w:val="center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047B3" w14:textId="77777777" w:rsidR="0025400E" w:rsidRPr="00170054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170054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Model 1 (unadjusted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B7039" w14:textId="77777777" w:rsidR="0025400E" w:rsidRPr="00170054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241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D1E84" w14:textId="77777777" w:rsidR="0025400E" w:rsidRPr="00170054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85F55" w14:textId="77777777" w:rsidR="0025400E" w:rsidRPr="00170054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E0E42" w14:textId="77777777" w:rsidR="0025400E" w:rsidRPr="00170054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1.49</w:t>
            </w:r>
          </w:p>
        </w:tc>
      </w:tr>
      <w:tr w:rsidR="0025400E" w:rsidRPr="00170054" w14:paraId="23CBFEA0" w14:textId="77777777" w:rsidTr="00AF3C5C">
        <w:trPr>
          <w:trHeight w:val="426"/>
          <w:jc w:val="center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64D12" w14:textId="77777777" w:rsidR="0025400E" w:rsidRPr="00170054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170054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Model 2</w:t>
            </w:r>
            <w:r w:rsidRPr="00170054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+</w:t>
            </w:r>
            <w:r w:rsidRPr="00170054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 xml:space="preserve"> (partially adjusted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7A42C" w14:textId="77777777" w:rsidR="0025400E" w:rsidRPr="00170054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241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216C2" w14:textId="77777777" w:rsidR="0025400E" w:rsidRPr="00170054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FE418" w14:textId="77777777" w:rsidR="0025400E" w:rsidRPr="00170054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E61D5" w14:textId="77777777" w:rsidR="0025400E" w:rsidRPr="00170054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0.75</w:t>
            </w:r>
          </w:p>
        </w:tc>
      </w:tr>
      <w:tr w:rsidR="0025400E" w:rsidRPr="00170054" w14:paraId="1FC0B84D" w14:textId="77777777" w:rsidTr="00AF3C5C">
        <w:trPr>
          <w:trHeight w:val="426"/>
          <w:jc w:val="center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3F639" w14:textId="77777777" w:rsidR="0025400E" w:rsidRPr="00170054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170054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Model 3</w:t>
            </w:r>
            <w:r w:rsidRPr="00170054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++</w:t>
            </w:r>
            <w:r w:rsidRPr="00170054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 xml:space="preserve"> (fully adjusted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9C818" w14:textId="77777777" w:rsidR="0025400E" w:rsidRPr="00170054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241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DFCF6" w14:textId="77777777" w:rsidR="0025400E" w:rsidRPr="00170054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E44B4" w14:textId="77777777" w:rsidR="0025400E" w:rsidRPr="00170054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E9756" w14:textId="77777777" w:rsidR="0025400E" w:rsidRPr="00170054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0.63</w:t>
            </w:r>
          </w:p>
        </w:tc>
      </w:tr>
      <w:tr w:rsidR="0025400E" w:rsidRPr="00170054" w14:paraId="055CF7A0" w14:textId="77777777" w:rsidTr="00AF3C5C">
        <w:trPr>
          <w:trHeight w:val="426"/>
          <w:jc w:val="center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B37C4" w14:textId="77777777" w:rsidR="0025400E" w:rsidRPr="00170054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</w:pPr>
            <w:r w:rsidRPr="00170054">
              <w:rPr>
                <w:rFonts w:ascii="Times New Roman" w:eastAsia="DejaVu Sans" w:hAnsi="Times New Roman" w:cs="Times New Roman"/>
                <w:bCs/>
                <w:color w:val="000000" w:themeColor="text1"/>
                <w:sz w:val="22"/>
                <w:szCs w:val="22"/>
              </w:rPr>
              <w:t>Model 4* (by severity group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73339" w14:textId="77777777" w:rsidR="0025400E" w:rsidRPr="00170054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241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4BD17" w14:textId="77777777" w:rsidR="0025400E" w:rsidRPr="00170054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6FBB7" w14:textId="77777777" w:rsidR="0025400E" w:rsidRPr="00170054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36597" w14:textId="77777777" w:rsidR="0025400E" w:rsidRPr="00170054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3</w:t>
            </w:r>
          </w:p>
        </w:tc>
      </w:tr>
      <w:tr w:rsidR="0025400E" w:rsidRPr="00170054" w14:paraId="4B91415B" w14:textId="77777777" w:rsidTr="00AF3C5C">
        <w:trPr>
          <w:trHeight w:val="426"/>
          <w:jc w:val="center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45737" w14:textId="77777777" w:rsidR="0025400E" w:rsidRPr="00170054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170054"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  <w:t xml:space="preserve">CV mortality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2CBA0" w14:textId="77777777" w:rsidR="0025400E" w:rsidRPr="00170054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A6928" w14:textId="77777777" w:rsidR="0025400E" w:rsidRPr="00170054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0E790" w14:textId="77777777" w:rsidR="0025400E" w:rsidRPr="00170054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07CD2" w14:textId="77777777" w:rsidR="0025400E" w:rsidRPr="00170054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5400E" w:rsidRPr="00170054" w14:paraId="3D84CE28" w14:textId="77777777" w:rsidTr="00AF3C5C">
        <w:trPr>
          <w:trHeight w:val="426"/>
          <w:jc w:val="center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51B53" w14:textId="77777777" w:rsidR="0025400E" w:rsidRPr="00170054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170054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Model 1 (unadjusted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5FBC4" w14:textId="77777777" w:rsidR="0025400E" w:rsidRPr="00170054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241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88C63" w14:textId="77777777" w:rsidR="0025400E" w:rsidRPr="00170054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E60F2" w14:textId="77777777" w:rsidR="0025400E" w:rsidRPr="00170054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9F97B" w14:textId="77777777" w:rsidR="0025400E" w:rsidRPr="00170054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6</w:t>
            </w:r>
          </w:p>
        </w:tc>
      </w:tr>
      <w:tr w:rsidR="0025400E" w:rsidRPr="00170054" w14:paraId="02630CA0" w14:textId="77777777" w:rsidTr="00AF3C5C">
        <w:trPr>
          <w:trHeight w:val="426"/>
          <w:jc w:val="center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5B2A5" w14:textId="77777777" w:rsidR="0025400E" w:rsidRPr="00170054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170054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Model 2</w:t>
            </w:r>
            <w:r w:rsidRPr="00170054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+</w:t>
            </w:r>
            <w:r w:rsidRPr="00170054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 xml:space="preserve"> (partially adjusted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31CD0" w14:textId="77777777" w:rsidR="0025400E" w:rsidRPr="00170054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241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52C3C" w14:textId="77777777" w:rsidR="0025400E" w:rsidRPr="00170054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EB704" w14:textId="77777777" w:rsidR="0025400E" w:rsidRPr="00170054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FD749" w14:textId="77777777" w:rsidR="0025400E" w:rsidRPr="00170054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4</w:t>
            </w:r>
          </w:p>
        </w:tc>
      </w:tr>
      <w:tr w:rsidR="0025400E" w:rsidRPr="00170054" w14:paraId="6605F052" w14:textId="77777777" w:rsidTr="00AF3C5C">
        <w:trPr>
          <w:trHeight w:val="426"/>
          <w:jc w:val="center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80867" w14:textId="77777777" w:rsidR="0025400E" w:rsidRPr="00170054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170054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>Model 3</w:t>
            </w:r>
            <w:r w:rsidRPr="00170054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++</w:t>
            </w:r>
            <w:r w:rsidRPr="00170054">
              <w:rPr>
                <w:rFonts w:ascii="Times New Roman" w:eastAsia="DejaVu Sans" w:hAnsi="Times New Roman" w:cs="Times New Roman"/>
                <w:color w:val="000000" w:themeColor="text1"/>
                <w:sz w:val="22"/>
                <w:szCs w:val="22"/>
              </w:rPr>
              <w:t xml:space="preserve"> (fully adjusted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72CB0" w14:textId="77777777" w:rsidR="0025400E" w:rsidRPr="00170054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241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A418B" w14:textId="77777777" w:rsidR="0025400E" w:rsidRPr="00170054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130A8" w14:textId="77777777" w:rsidR="0025400E" w:rsidRPr="00170054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4A1F4" w14:textId="77777777" w:rsidR="0025400E" w:rsidRPr="00170054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5</w:t>
            </w:r>
          </w:p>
        </w:tc>
      </w:tr>
      <w:tr w:rsidR="0025400E" w:rsidRPr="00170054" w14:paraId="70F2257B" w14:textId="77777777" w:rsidTr="00AF3C5C">
        <w:trPr>
          <w:trHeight w:val="426"/>
          <w:jc w:val="center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15C19" w14:textId="77777777" w:rsidR="0025400E" w:rsidRPr="00170054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DejaVu Sans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170054">
              <w:rPr>
                <w:rFonts w:ascii="Times New Roman" w:eastAsia="DejaVu Sans" w:hAnsi="Times New Roman" w:cs="Times New Roman"/>
                <w:bCs/>
                <w:color w:val="000000" w:themeColor="text1"/>
                <w:sz w:val="22"/>
                <w:szCs w:val="22"/>
              </w:rPr>
              <w:t>Model 4* (by severity group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6EA8C" w14:textId="77777777" w:rsidR="0025400E" w:rsidRPr="00170054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241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0D0EF" w14:textId="77777777" w:rsidR="0025400E" w:rsidRPr="00170054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C0CA9" w14:textId="77777777" w:rsidR="0025400E" w:rsidRPr="00170054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E6CD7" w14:textId="77777777" w:rsidR="0025400E" w:rsidRPr="00170054" w:rsidRDefault="0025400E" w:rsidP="00AF3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4</w:t>
            </w:r>
          </w:p>
        </w:tc>
      </w:tr>
      <w:tr w:rsidR="0025400E" w:rsidRPr="00170054" w14:paraId="794AA3D4" w14:textId="77777777" w:rsidTr="00AF3C5C">
        <w:trPr>
          <w:trHeight w:val="426"/>
          <w:jc w:val="center"/>
        </w:trPr>
        <w:tc>
          <w:tcPr>
            <w:tcW w:w="10632" w:type="dxa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4D46D" w14:textId="77777777" w:rsidR="0025400E" w:rsidRPr="00170054" w:rsidRDefault="0025400E" w:rsidP="00AF3C5C">
            <w:pPr>
              <w:autoSpaceDE w:val="0"/>
              <w:autoSpaceDN w:val="0"/>
              <w:adjustRightInd w:val="0"/>
              <w:rPr>
                <w:rStyle w:val="normaltextrun"/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70054">
              <w:rPr>
                <w:rStyle w:val="normaltextrun"/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Model 1: unadjusted. </w:t>
            </w:r>
            <w:r w:rsidRPr="00170054">
              <w:rPr>
                <w:rStyle w:val="normaltextrun"/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t>+</w:t>
            </w:r>
            <w:r w:rsidRPr="00170054">
              <w:rPr>
                <w:rStyle w:val="normaltextrun"/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Model 2: adjusted for </w:t>
            </w:r>
            <w:r w:rsidRPr="00170054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GB"/>
                <w14:ligatures w14:val="standardContextual"/>
              </w:rPr>
              <w:t xml:space="preserve">sex, age, education, income, Hypertension, Diabetes Mellitus, Hyperlipidaemia, Smoking, BMI. </w:t>
            </w:r>
            <w:r w:rsidRPr="00170054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vertAlign w:val="superscript"/>
                <w:lang w:val="en-GB"/>
                <w14:ligatures w14:val="standardContextual"/>
              </w:rPr>
              <w:t>++</w:t>
            </w:r>
            <w:r w:rsidRPr="00170054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GB"/>
                <w14:ligatures w14:val="standardContextual"/>
              </w:rPr>
              <w:t xml:space="preserve"> Model 3: </w:t>
            </w:r>
            <w:r w:rsidRPr="00170054">
              <w:rPr>
                <w:rStyle w:val="normaltextrun"/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included adjustments for model 2 variables plus Alcohol intake, Marital status, HDL, TG, Cancer site, Time from cancer diagnosis, Baseline CVD, General Health perception. * Adjusted for all variables included in Model 3.</w:t>
            </w:r>
          </w:p>
          <w:p w14:paraId="2CA60CED" w14:textId="77777777" w:rsidR="0025400E" w:rsidRPr="00170054" w:rsidRDefault="0025400E" w:rsidP="00AF3C5C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color w:val="000000" w:themeColor="text1"/>
                <w:sz w:val="26"/>
                <w:szCs w:val="26"/>
                <w:lang w:val="en-GB"/>
                <w14:ligatures w14:val="standardContextual"/>
              </w:rPr>
            </w:pPr>
          </w:p>
        </w:tc>
      </w:tr>
    </w:tbl>
    <w:p w14:paraId="3F7C0403" w14:textId="77777777" w:rsidR="0025400E" w:rsidRPr="008E3A45" w:rsidRDefault="0025400E" w:rsidP="0025400E">
      <w:pPr>
        <w:jc w:val="both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</w:p>
    <w:p w14:paraId="2A54D543" w14:textId="77777777" w:rsidR="00197124" w:rsidRDefault="00197124"/>
    <w:sectPr w:rsidR="001971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DejaVu Sans">
    <w:altName w:val="Verdana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4BF412E5"/>
    <w:multiLevelType w:val="hybridMultilevel"/>
    <w:tmpl w:val="36D61E86"/>
    <w:lvl w:ilvl="0" w:tplc="247C019C">
      <w:start w:val="1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781B0725"/>
    <w:multiLevelType w:val="hybridMultilevel"/>
    <w:tmpl w:val="6420B09E"/>
    <w:lvl w:ilvl="0" w:tplc="08D8A69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6417535">
    <w:abstractNumId w:val="2"/>
  </w:num>
  <w:num w:numId="2" w16cid:durableId="1529953456">
    <w:abstractNumId w:val="3"/>
  </w:num>
  <w:num w:numId="3" w16cid:durableId="484014511">
    <w:abstractNumId w:val="4"/>
  </w:num>
  <w:num w:numId="4" w16cid:durableId="1564410810">
    <w:abstractNumId w:val="0"/>
  </w:num>
  <w:num w:numId="5" w16cid:durableId="9458908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00E"/>
    <w:rsid w:val="0006539A"/>
    <w:rsid w:val="000B5833"/>
    <w:rsid w:val="000F01D5"/>
    <w:rsid w:val="0016481B"/>
    <w:rsid w:val="00167985"/>
    <w:rsid w:val="00197124"/>
    <w:rsid w:val="001A54A8"/>
    <w:rsid w:val="001A6D01"/>
    <w:rsid w:val="001B18FA"/>
    <w:rsid w:val="001E5ED4"/>
    <w:rsid w:val="001E72E8"/>
    <w:rsid w:val="0020135C"/>
    <w:rsid w:val="00225818"/>
    <w:rsid w:val="0025400E"/>
    <w:rsid w:val="002961F3"/>
    <w:rsid w:val="002A7B3E"/>
    <w:rsid w:val="002C79B3"/>
    <w:rsid w:val="00324E52"/>
    <w:rsid w:val="00327E3B"/>
    <w:rsid w:val="00333363"/>
    <w:rsid w:val="003B4B80"/>
    <w:rsid w:val="004806C3"/>
    <w:rsid w:val="00485EFD"/>
    <w:rsid w:val="00490C03"/>
    <w:rsid w:val="004E5F8E"/>
    <w:rsid w:val="0055078E"/>
    <w:rsid w:val="00573DBB"/>
    <w:rsid w:val="00587B82"/>
    <w:rsid w:val="00596A63"/>
    <w:rsid w:val="00616ECF"/>
    <w:rsid w:val="00654BDC"/>
    <w:rsid w:val="006671AD"/>
    <w:rsid w:val="00683E03"/>
    <w:rsid w:val="006963EF"/>
    <w:rsid w:val="006A601B"/>
    <w:rsid w:val="0074593E"/>
    <w:rsid w:val="00784547"/>
    <w:rsid w:val="007C1E36"/>
    <w:rsid w:val="00863DA2"/>
    <w:rsid w:val="0087646A"/>
    <w:rsid w:val="00885BEA"/>
    <w:rsid w:val="008A01BE"/>
    <w:rsid w:val="008B33FF"/>
    <w:rsid w:val="008F7F32"/>
    <w:rsid w:val="009163A4"/>
    <w:rsid w:val="00921343"/>
    <w:rsid w:val="00954112"/>
    <w:rsid w:val="00993CCB"/>
    <w:rsid w:val="009D2B08"/>
    <w:rsid w:val="009E5693"/>
    <w:rsid w:val="00A141BC"/>
    <w:rsid w:val="00A36D45"/>
    <w:rsid w:val="00A4782B"/>
    <w:rsid w:val="00A54F07"/>
    <w:rsid w:val="00A57618"/>
    <w:rsid w:val="00A86E89"/>
    <w:rsid w:val="00A945D5"/>
    <w:rsid w:val="00AA6D85"/>
    <w:rsid w:val="00AE056D"/>
    <w:rsid w:val="00BB3C4A"/>
    <w:rsid w:val="00BE0490"/>
    <w:rsid w:val="00BE3E19"/>
    <w:rsid w:val="00BE4542"/>
    <w:rsid w:val="00C06D8D"/>
    <w:rsid w:val="00C113E8"/>
    <w:rsid w:val="00C918AD"/>
    <w:rsid w:val="00C93EA2"/>
    <w:rsid w:val="00CC1A38"/>
    <w:rsid w:val="00CF37D9"/>
    <w:rsid w:val="00D07735"/>
    <w:rsid w:val="00D25F68"/>
    <w:rsid w:val="00D32DFA"/>
    <w:rsid w:val="00D41F9A"/>
    <w:rsid w:val="00D55BB7"/>
    <w:rsid w:val="00D76E72"/>
    <w:rsid w:val="00DA1CD6"/>
    <w:rsid w:val="00E17E15"/>
    <w:rsid w:val="00E926EF"/>
    <w:rsid w:val="00EC1C79"/>
    <w:rsid w:val="00EC29DD"/>
    <w:rsid w:val="00ED30FC"/>
    <w:rsid w:val="00ED3AC3"/>
    <w:rsid w:val="00F0249C"/>
    <w:rsid w:val="00F52198"/>
    <w:rsid w:val="00FE66F6"/>
    <w:rsid w:val="00FF1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2D3381"/>
  <w15:chartTrackingRefBased/>
  <w15:docId w15:val="{70E04F0D-019E-9944-ABFB-6299E17F2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400E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40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0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40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0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40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400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400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400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400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40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40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40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0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40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40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40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40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40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400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40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0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40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40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40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40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40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40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40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400E"/>
    <w:rPr>
      <w:b/>
      <w:bCs/>
      <w:smallCaps/>
      <w:color w:val="0F4761" w:themeColor="accent1" w:themeShade="BF"/>
      <w:spacing w:val="5"/>
    </w:rPr>
  </w:style>
  <w:style w:type="character" w:customStyle="1" w:styleId="Strong1">
    <w:name w:val="Strong1"/>
    <w:basedOn w:val="DefaultParagraphFont"/>
    <w:uiPriority w:val="1"/>
    <w:qFormat/>
    <w:rsid w:val="0025400E"/>
    <w:rPr>
      <w:b/>
    </w:rPr>
  </w:style>
  <w:style w:type="paragraph" w:customStyle="1" w:styleId="centered">
    <w:name w:val="centered"/>
    <w:basedOn w:val="Normal"/>
    <w:qFormat/>
    <w:rsid w:val="0025400E"/>
    <w:pPr>
      <w:jc w:val="center"/>
    </w:pPr>
  </w:style>
  <w:style w:type="table" w:customStyle="1" w:styleId="tabletemplate">
    <w:name w:val="table_template"/>
    <w:basedOn w:val="TableNormal"/>
    <w:uiPriority w:val="59"/>
    <w:rsid w:val="0025400E"/>
    <w:pPr>
      <w:spacing w:after="0" w:line="240" w:lineRule="auto"/>
      <w:jc w:val="right"/>
    </w:pPr>
    <w:rPr>
      <w:rFonts w:eastAsiaTheme="minorEastAsia"/>
      <w:kern w:val="0"/>
      <w:lang w:val="en-US"/>
      <w14:ligatures w14:val="none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25400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paragraph" w:customStyle="1" w:styleId="ImageCaption">
    <w:name w:val="Image Caption"/>
    <w:basedOn w:val="Normal"/>
    <w:qFormat/>
    <w:rsid w:val="0025400E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25400E"/>
  </w:style>
  <w:style w:type="table" w:styleId="TableProfessional">
    <w:name w:val="Table Professional"/>
    <w:basedOn w:val="TableNormal"/>
    <w:uiPriority w:val="99"/>
    <w:semiHidden/>
    <w:unhideWhenUsed/>
    <w:rsid w:val="0025400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25400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5400E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5400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00E"/>
    <w:rPr>
      <w:rFonts w:ascii="Lucida Grande" w:eastAsiaTheme="minorEastAsia" w:hAnsi="Lucida Grande"/>
      <w:kern w:val="0"/>
      <w:sz w:val="18"/>
      <w:szCs w:val="18"/>
      <w:lang w:val="en-US"/>
      <w14:ligatures w14:val="none"/>
    </w:rPr>
  </w:style>
  <w:style w:type="character" w:customStyle="1" w:styleId="referenceid">
    <w:name w:val="reference_id"/>
    <w:basedOn w:val="DefaultParagraphFont"/>
    <w:uiPriority w:val="1"/>
    <w:rsid w:val="0025400E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25400E"/>
  </w:style>
  <w:style w:type="paragraph" w:customStyle="1" w:styleId="tabletitle">
    <w:name w:val="table title"/>
    <w:basedOn w:val="TableCaption"/>
    <w:next w:val="Normal"/>
    <w:rsid w:val="0025400E"/>
  </w:style>
  <w:style w:type="character" w:customStyle="1" w:styleId="normaltextrun">
    <w:name w:val="normaltextrun"/>
    <w:basedOn w:val="DefaultParagraphFont"/>
    <w:rsid w:val="0025400E"/>
  </w:style>
  <w:style w:type="character" w:customStyle="1" w:styleId="eop">
    <w:name w:val="eop"/>
    <w:basedOn w:val="DefaultParagraphFont"/>
    <w:rsid w:val="0025400E"/>
  </w:style>
  <w:style w:type="character" w:styleId="CommentReference">
    <w:name w:val="annotation reference"/>
    <w:basedOn w:val="DefaultParagraphFont"/>
    <w:uiPriority w:val="99"/>
    <w:semiHidden/>
    <w:unhideWhenUsed/>
    <w:rsid w:val="002540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40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400E"/>
    <w:rPr>
      <w:rFonts w:eastAsiaTheme="minorEastAsia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40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400E"/>
    <w:rPr>
      <w:rFonts w:eastAsiaTheme="minorEastAsia"/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25400E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2540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1964</Words>
  <Characters>11201</Characters>
  <Application>Microsoft Office Word</Application>
  <DocSecurity>0</DocSecurity>
  <Lines>93</Lines>
  <Paragraphs>26</Paragraphs>
  <ScaleCrop>false</ScaleCrop>
  <Company/>
  <LinksUpToDate>false</LinksUpToDate>
  <CharactersWithSpaces>13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 Al-Jarshawi</dc:creator>
  <cp:keywords/>
  <dc:description/>
  <cp:lastModifiedBy>Mustafa Al-Jarshawi</cp:lastModifiedBy>
  <cp:revision>3</cp:revision>
  <dcterms:created xsi:type="dcterms:W3CDTF">2025-03-17T13:08:00Z</dcterms:created>
  <dcterms:modified xsi:type="dcterms:W3CDTF">2025-08-23T21:19:00Z</dcterms:modified>
</cp:coreProperties>
</file>